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2751CE" w14:textId="1B99CDBC" w:rsidR="009F596A" w:rsidRPr="00C04681" w:rsidRDefault="009F596A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"/>
          <w14:ligatures w14:val="none"/>
        </w:rPr>
      </w:pPr>
    </w:p>
    <w:p w14:paraId="0D8DDE65" w14:textId="346BFC0C" w:rsidR="0052480D" w:rsidRPr="00C04681" w:rsidRDefault="00116236" w:rsidP="0052480D">
      <w:pPr>
        <w:spacing w:before="100" w:beforeAutospacing="1" w:after="100" w:afterAutospacing="1" w:line="480" w:lineRule="auto"/>
        <w:ind w:firstLine="709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0468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:</w:t>
      </w:r>
    </w:p>
    <w:p w14:paraId="431DF259" w14:textId="6EE71DFD" w:rsidR="00616557" w:rsidRPr="00C04681" w:rsidRDefault="00616557" w:rsidP="00116236">
      <w:pPr>
        <w:pStyle w:val="Encabezado"/>
        <w:jc w:val="center"/>
        <w:rPr>
          <w:rFonts w:ascii="Times New Roman" w:hAnsi="Times New Roman" w:cs="Times New Roman"/>
        </w:rPr>
      </w:pPr>
      <w:bookmarkStart w:id="0" w:name="_Hlk134103932"/>
      <w:r w:rsidRPr="00C04681">
        <w:rPr>
          <w:rFonts w:ascii="Times New Roman" w:hAnsi="Times New Roman" w:cs="Times New Roman"/>
        </w:rPr>
        <w:t>PSICOCARE: A pilot randomized controlled trial testing a psychological intervention combining cognitive-behavioral treatment and positive psychology therapy in acute coronary syndrome patients</w:t>
      </w:r>
    </w:p>
    <w:p w14:paraId="4300A619" w14:textId="77777777" w:rsidR="00616557" w:rsidRPr="00C04681" w:rsidRDefault="00616557" w:rsidP="00116236">
      <w:pPr>
        <w:pStyle w:val="Encabezado"/>
        <w:jc w:val="center"/>
        <w:rPr>
          <w:rFonts w:ascii="Times New Roman" w:hAnsi="Times New Roman" w:cs="Times New Roman"/>
          <w:b/>
        </w:rPr>
      </w:pPr>
    </w:p>
    <w:p w14:paraId="0F917E0F" w14:textId="44FD43C7" w:rsidR="00116236" w:rsidRPr="00C04681" w:rsidRDefault="00116236" w:rsidP="00116236">
      <w:pPr>
        <w:pStyle w:val="Encabezado"/>
        <w:jc w:val="center"/>
        <w:rPr>
          <w:rFonts w:ascii="Times New Roman" w:hAnsi="Times New Roman" w:cs="Times New Roman"/>
          <w:i/>
          <w:iCs/>
        </w:rPr>
      </w:pPr>
      <w:r w:rsidRPr="00C04681">
        <w:rPr>
          <w:rFonts w:ascii="Times New Roman" w:hAnsi="Times New Roman" w:cs="Times New Roman"/>
          <w:b/>
        </w:rPr>
        <w:t xml:space="preserve">Brief title: </w:t>
      </w:r>
      <w:r w:rsidRPr="00C04681">
        <w:rPr>
          <w:rFonts w:ascii="Times New Roman" w:hAnsi="Times New Roman" w:cs="Times New Roman"/>
          <w:i/>
          <w:iCs/>
        </w:rPr>
        <w:t>PsicoCare: A psychological intervention RCT in ACS patients</w:t>
      </w:r>
    </w:p>
    <w:p w14:paraId="5B9DCECD" w14:textId="77777777" w:rsidR="00116236" w:rsidRPr="00C04681" w:rsidRDefault="00116236" w:rsidP="00116236">
      <w:pPr>
        <w:pStyle w:val="Encabezado"/>
        <w:jc w:val="center"/>
        <w:rPr>
          <w:rFonts w:ascii="Times New Roman" w:hAnsi="Times New Roman" w:cs="Times New Roman"/>
          <w:b/>
          <w:i/>
          <w:iCs/>
        </w:rPr>
      </w:pPr>
    </w:p>
    <w:p w14:paraId="50138801" w14:textId="77777777" w:rsidR="00116236" w:rsidRPr="00C04681" w:rsidRDefault="00116236" w:rsidP="00116236">
      <w:pPr>
        <w:spacing w:before="100" w:beforeAutospacing="1" w:after="100" w:afterAutospacing="1" w:line="480" w:lineRule="auto"/>
        <w:ind w:firstLine="709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p w14:paraId="59B0ADA7" w14:textId="424D3A88" w:rsidR="00190AE9" w:rsidRPr="00C04681" w:rsidRDefault="00190AE9" w:rsidP="00190AE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4681">
        <w:rPr>
          <w:rFonts w:ascii="Times New Roman" w:hAnsi="Times New Roman" w:cs="Times New Roman"/>
          <w:b/>
          <w:sz w:val="24"/>
          <w:szCs w:val="24"/>
        </w:rPr>
        <w:t>Inés Magán, PhD</w:t>
      </w:r>
      <w:r w:rsidRPr="00C04681">
        <w:rPr>
          <w:rFonts w:ascii="Times New Roman" w:hAnsi="Times New Roman" w:cs="Times New Roman"/>
          <w:b/>
          <w:sz w:val="24"/>
          <w:szCs w:val="24"/>
          <w:vertAlign w:val="superscript"/>
        </w:rPr>
        <w:t>1, 2*</w:t>
      </w:r>
      <w:r w:rsidRPr="00C0468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C04681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† </w:t>
      </w:r>
      <w:r w:rsidRPr="00C04681">
        <w:rPr>
          <w:rFonts w:ascii="Times New Roman" w:hAnsi="Times New Roman" w:cs="Times New Roman"/>
          <w:b/>
          <w:sz w:val="24"/>
          <w:szCs w:val="24"/>
        </w:rPr>
        <w:t>;</w:t>
      </w:r>
      <w:proofErr w:type="gramEnd"/>
      <w:r w:rsidRPr="00C04681">
        <w:rPr>
          <w:rFonts w:ascii="Times New Roman" w:hAnsi="Times New Roman" w:cs="Times New Roman"/>
          <w:b/>
          <w:sz w:val="24"/>
          <w:szCs w:val="24"/>
        </w:rPr>
        <w:t xml:space="preserve"> Rosa Jurado-Barba, PhD</w:t>
      </w:r>
      <w:r w:rsidRPr="00C04681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C0468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04681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C04681">
        <w:rPr>
          <w:rFonts w:ascii="Times New Roman" w:hAnsi="Times New Roman" w:cs="Times New Roman"/>
          <w:b/>
          <w:sz w:val="24"/>
          <w:szCs w:val="24"/>
        </w:rPr>
        <w:t xml:space="preserve">; Guillermo Moreno, RN, PhD </w:t>
      </w:r>
      <w:r w:rsidRPr="00C04681">
        <w:rPr>
          <w:rFonts w:ascii="Times New Roman" w:hAnsi="Times New Roman" w:cs="Times New Roman"/>
          <w:b/>
          <w:sz w:val="24"/>
          <w:szCs w:val="24"/>
          <w:vertAlign w:val="superscript"/>
        </w:rPr>
        <w:t>3, 4, 5</w:t>
      </w:r>
      <w:r w:rsidRPr="00C04681">
        <w:rPr>
          <w:rFonts w:ascii="Times New Roman" w:hAnsi="Times New Roman" w:cs="Times New Roman"/>
          <w:b/>
          <w:sz w:val="24"/>
          <w:szCs w:val="24"/>
        </w:rPr>
        <w:t>; María Paz Ayán-Sanz, MD, PhD</w:t>
      </w:r>
      <w:r w:rsidRPr="00C04681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Pr="00C04681">
        <w:rPr>
          <w:rFonts w:ascii="Times New Roman" w:hAnsi="Times New Roman" w:cs="Times New Roman"/>
          <w:b/>
          <w:sz w:val="24"/>
          <w:szCs w:val="24"/>
        </w:rPr>
        <w:t>; Juan Izquierdo-Garcia, PT</w:t>
      </w:r>
      <w:r w:rsidRPr="00C04681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Pr="00C04681">
        <w:rPr>
          <w:rFonts w:ascii="Times New Roman" w:hAnsi="Times New Roman" w:cs="Times New Roman"/>
          <w:b/>
          <w:sz w:val="24"/>
          <w:szCs w:val="24"/>
        </w:rPr>
        <w:t>; Guido Corradi, PhD</w:t>
      </w:r>
      <w:r w:rsidRPr="00C0468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2824FC" w:rsidRPr="00C04681">
        <w:rPr>
          <w:rFonts w:ascii="Times New Roman" w:hAnsi="Times New Roman" w:cs="Times New Roman"/>
          <w:b/>
          <w:sz w:val="24"/>
          <w:szCs w:val="24"/>
          <w:vertAlign w:val="superscript"/>
        </w:rPr>
        <w:t>, 10</w:t>
      </w:r>
      <w:r w:rsidRPr="00C04681">
        <w:rPr>
          <w:rFonts w:ascii="Times New Roman" w:hAnsi="Times New Roman" w:cs="Times New Roman"/>
          <w:b/>
          <w:sz w:val="24"/>
          <w:szCs w:val="24"/>
        </w:rPr>
        <w:t xml:space="preserve">; </w:t>
      </w:r>
      <w:proofErr w:type="spellStart"/>
      <w:r w:rsidRPr="00C04681">
        <w:rPr>
          <w:rFonts w:ascii="Times New Roman" w:hAnsi="Times New Roman" w:cs="Times New Roman"/>
          <w:b/>
          <w:sz w:val="24"/>
          <w:szCs w:val="24"/>
        </w:rPr>
        <w:t>Rocio</w:t>
      </w:r>
      <w:proofErr w:type="spellEnd"/>
      <w:r w:rsidRPr="00C04681">
        <w:rPr>
          <w:rFonts w:ascii="Times New Roman" w:hAnsi="Times New Roman" w:cs="Times New Roman"/>
          <w:b/>
          <w:sz w:val="24"/>
          <w:szCs w:val="24"/>
        </w:rPr>
        <w:t xml:space="preserve"> Tello, MD, PhD </w:t>
      </w:r>
      <w:r w:rsidRPr="00C04681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3, </w:t>
      </w:r>
      <w:r w:rsidRPr="00C04681">
        <w:rPr>
          <w:rFonts w:ascii="Times New Roman" w:hAnsi="Times New Roman" w:cs="Times New Roman"/>
          <w:b/>
          <w:sz w:val="24"/>
          <w:szCs w:val="24"/>
        </w:rPr>
        <w:t xml:space="preserve">4; and Héctor Bueno, MD, </w:t>
      </w:r>
      <w:proofErr w:type="spellStart"/>
      <w:r w:rsidRPr="00C04681">
        <w:rPr>
          <w:rFonts w:ascii="Times New Roman" w:hAnsi="Times New Roman" w:cs="Times New Roman"/>
          <w:b/>
          <w:sz w:val="24"/>
          <w:szCs w:val="24"/>
        </w:rPr>
        <w:t>PhDb</w:t>
      </w:r>
      <w:proofErr w:type="spellEnd"/>
      <w:r w:rsidRPr="00C04681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C04681">
        <w:rPr>
          <w:rFonts w:ascii="Times New Roman" w:hAnsi="Times New Roman" w:cs="Times New Roman"/>
          <w:b/>
          <w:sz w:val="24"/>
          <w:szCs w:val="24"/>
          <w:vertAlign w:val="superscript"/>
        </w:rPr>
        <w:t>3, 4, 7, 8, 9</w:t>
      </w:r>
      <w:r w:rsidRPr="00C0468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04681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† </w:t>
      </w:r>
    </w:p>
    <w:p w14:paraId="6A02B8E8" w14:textId="77777777" w:rsidR="00190AE9" w:rsidRPr="00C04681" w:rsidRDefault="00190AE9" w:rsidP="00190AE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57C82F0" w14:textId="77777777" w:rsidR="00190AE9" w:rsidRPr="00C04681" w:rsidRDefault="00190AE9" w:rsidP="00190AE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046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4681">
        <w:rPr>
          <w:rFonts w:ascii="Times New Roman" w:hAnsi="Times New Roman" w:cs="Times New Roman"/>
          <w:sz w:val="24"/>
          <w:szCs w:val="24"/>
        </w:rPr>
        <w:t xml:space="preserve">Facultad HM de Ciencias de la Salud de la Universidad Camilo José Cela - Villanueva de la Cañada 28692, Madrid, </w:t>
      </w:r>
      <w:proofErr w:type="spellStart"/>
      <w:r w:rsidRPr="00C04681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14:paraId="14B7DED2" w14:textId="4D181919" w:rsidR="00190AE9" w:rsidRPr="00C04681" w:rsidRDefault="00190AE9" w:rsidP="00190AE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0468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04681">
        <w:rPr>
          <w:rFonts w:ascii="Times New Roman" w:hAnsi="Times New Roman" w:cs="Times New Roman"/>
          <w:sz w:val="24"/>
          <w:szCs w:val="24"/>
        </w:rPr>
        <w:t>Institu</w:t>
      </w:r>
      <w:r w:rsidR="00B1358A" w:rsidRPr="00C04681">
        <w:rPr>
          <w:rFonts w:ascii="Times New Roman" w:hAnsi="Times New Roman" w:cs="Times New Roman"/>
          <w:sz w:val="24"/>
          <w:szCs w:val="24"/>
        </w:rPr>
        <w:t>t</w:t>
      </w:r>
      <w:r w:rsidRPr="00C04681">
        <w:rPr>
          <w:rFonts w:ascii="Times New Roman" w:hAnsi="Times New Roman" w:cs="Times New Roman"/>
          <w:sz w:val="24"/>
          <w:szCs w:val="24"/>
        </w:rPr>
        <w:t xml:space="preserve">o de Investigación Sanitaria HM Hospitales, Madrid, </w:t>
      </w:r>
      <w:proofErr w:type="spellStart"/>
      <w:r w:rsidRPr="00C04681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14:paraId="6CEBE984" w14:textId="77777777" w:rsidR="00190AE9" w:rsidRPr="00C04681" w:rsidRDefault="00190AE9" w:rsidP="00190AE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0468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4681">
        <w:rPr>
          <w:rFonts w:ascii="Times New Roman" w:hAnsi="Times New Roman" w:cs="Times New Roman"/>
          <w:sz w:val="24"/>
          <w:szCs w:val="24"/>
        </w:rPr>
        <w:t xml:space="preserve">Instituto de Investigación Hospital 12 de </w:t>
      </w:r>
      <w:proofErr w:type="gramStart"/>
      <w:r w:rsidRPr="00C04681">
        <w:rPr>
          <w:rFonts w:ascii="Times New Roman" w:hAnsi="Times New Roman" w:cs="Times New Roman"/>
          <w:sz w:val="24"/>
          <w:szCs w:val="24"/>
        </w:rPr>
        <w:t>Octubre</w:t>
      </w:r>
      <w:proofErr w:type="gramEnd"/>
      <w:r w:rsidRPr="00C04681">
        <w:rPr>
          <w:rFonts w:ascii="Times New Roman" w:hAnsi="Times New Roman" w:cs="Times New Roman"/>
          <w:sz w:val="24"/>
          <w:szCs w:val="24"/>
        </w:rPr>
        <w:t xml:space="preserve"> (imas12), Madrid, </w:t>
      </w:r>
      <w:proofErr w:type="spellStart"/>
      <w:r w:rsidRPr="00C04681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14:paraId="316A54E1" w14:textId="77777777" w:rsidR="00190AE9" w:rsidRPr="00C04681" w:rsidRDefault="00190AE9" w:rsidP="00190AE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046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C04681">
        <w:rPr>
          <w:rFonts w:ascii="Times New Roman" w:hAnsi="Times New Roman" w:cs="Times New Roman"/>
          <w:sz w:val="24"/>
          <w:szCs w:val="24"/>
          <w:lang w:val="en-US"/>
        </w:rPr>
        <w:t xml:space="preserve">Department of Cardiology, Hospital Universitario 12 de </w:t>
      </w:r>
      <w:proofErr w:type="spellStart"/>
      <w:r w:rsidRPr="00C04681">
        <w:rPr>
          <w:rFonts w:ascii="Times New Roman" w:hAnsi="Times New Roman" w:cs="Times New Roman"/>
          <w:sz w:val="24"/>
          <w:szCs w:val="24"/>
          <w:lang w:val="en-US"/>
        </w:rPr>
        <w:t>Octubre</w:t>
      </w:r>
      <w:proofErr w:type="spellEnd"/>
      <w:r w:rsidRPr="00C04681">
        <w:rPr>
          <w:rFonts w:ascii="Times New Roman" w:hAnsi="Times New Roman" w:cs="Times New Roman"/>
          <w:sz w:val="24"/>
          <w:szCs w:val="24"/>
          <w:lang w:val="en-US"/>
        </w:rPr>
        <w:t xml:space="preserve">, Madrid, Spain </w:t>
      </w:r>
    </w:p>
    <w:p w14:paraId="5747132E" w14:textId="77777777" w:rsidR="00190AE9" w:rsidRPr="00C04681" w:rsidRDefault="00190AE9" w:rsidP="00190AE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0468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04681">
        <w:rPr>
          <w:rFonts w:ascii="Times New Roman" w:hAnsi="Times New Roman" w:cs="Times New Roman"/>
          <w:sz w:val="24"/>
          <w:szCs w:val="24"/>
        </w:rPr>
        <w:t xml:space="preserve">Facultad de Enfermería, Fisioterapia y Podología, Universidad Complutense de Madrid, Madrid, </w:t>
      </w:r>
      <w:proofErr w:type="spellStart"/>
      <w:r w:rsidRPr="00C04681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C0468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B7A493" w14:textId="77777777" w:rsidR="00190AE9" w:rsidRPr="00C04681" w:rsidRDefault="00190AE9" w:rsidP="00190AE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0468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04681">
        <w:rPr>
          <w:rFonts w:ascii="Times New Roman" w:hAnsi="Times New Roman" w:cs="Times New Roman"/>
          <w:sz w:val="24"/>
          <w:szCs w:val="24"/>
        </w:rPr>
        <w:t xml:space="preserve">Department </w:t>
      </w:r>
      <w:proofErr w:type="spellStart"/>
      <w:r w:rsidRPr="00C0468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046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4681">
        <w:rPr>
          <w:rFonts w:ascii="Times New Roman" w:hAnsi="Times New Roman" w:cs="Times New Roman"/>
          <w:sz w:val="24"/>
          <w:szCs w:val="24"/>
        </w:rPr>
        <w:t>Rehabilitation</w:t>
      </w:r>
      <w:proofErr w:type="spellEnd"/>
      <w:r w:rsidRPr="00C04681">
        <w:rPr>
          <w:rFonts w:ascii="Times New Roman" w:hAnsi="Times New Roman" w:cs="Times New Roman"/>
          <w:sz w:val="24"/>
          <w:szCs w:val="24"/>
        </w:rPr>
        <w:t xml:space="preserve">, Hospital Universitario 12 de </w:t>
      </w:r>
      <w:proofErr w:type="gramStart"/>
      <w:r w:rsidRPr="00C04681">
        <w:rPr>
          <w:rFonts w:ascii="Times New Roman" w:hAnsi="Times New Roman" w:cs="Times New Roman"/>
          <w:sz w:val="24"/>
          <w:szCs w:val="24"/>
        </w:rPr>
        <w:t>Octubre</w:t>
      </w:r>
      <w:proofErr w:type="gramEnd"/>
      <w:r w:rsidRPr="00C04681">
        <w:rPr>
          <w:rFonts w:ascii="Times New Roman" w:hAnsi="Times New Roman" w:cs="Times New Roman"/>
          <w:sz w:val="24"/>
          <w:szCs w:val="24"/>
        </w:rPr>
        <w:t xml:space="preserve">, Madrid, </w:t>
      </w:r>
      <w:proofErr w:type="spellStart"/>
      <w:r w:rsidRPr="00C04681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C0468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318594" w14:textId="77777777" w:rsidR="00190AE9" w:rsidRPr="00C04681" w:rsidRDefault="00190AE9" w:rsidP="00190AE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0468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04681">
        <w:rPr>
          <w:rFonts w:ascii="Times New Roman" w:hAnsi="Times New Roman" w:cs="Times New Roman"/>
          <w:sz w:val="24"/>
          <w:szCs w:val="24"/>
        </w:rPr>
        <w:t xml:space="preserve">Multidisciplinary </w:t>
      </w:r>
      <w:proofErr w:type="spellStart"/>
      <w:r w:rsidRPr="00C04681">
        <w:rPr>
          <w:rFonts w:ascii="Times New Roman" w:hAnsi="Times New Roman" w:cs="Times New Roman"/>
          <w:sz w:val="24"/>
          <w:szCs w:val="24"/>
        </w:rPr>
        <w:t>Translational</w:t>
      </w:r>
      <w:proofErr w:type="spellEnd"/>
      <w:r w:rsidRPr="00C04681">
        <w:rPr>
          <w:rFonts w:ascii="Times New Roman" w:hAnsi="Times New Roman" w:cs="Times New Roman"/>
          <w:sz w:val="24"/>
          <w:szCs w:val="24"/>
        </w:rPr>
        <w:t xml:space="preserve"> Cardiovascular </w:t>
      </w:r>
      <w:proofErr w:type="spellStart"/>
      <w:r w:rsidRPr="00C04681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Pr="00C046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4681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C04681">
        <w:rPr>
          <w:rFonts w:ascii="Times New Roman" w:hAnsi="Times New Roman" w:cs="Times New Roman"/>
          <w:sz w:val="24"/>
          <w:szCs w:val="24"/>
        </w:rPr>
        <w:t xml:space="preserve">, Centro Nacional de Investigaciones Cardiovasculares (CNIC), Madrid, </w:t>
      </w:r>
      <w:proofErr w:type="spellStart"/>
      <w:r w:rsidRPr="00C04681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C04681">
        <w:rPr>
          <w:rFonts w:ascii="Times New Roman" w:hAnsi="Times New Roman" w:cs="Times New Roman"/>
          <w:sz w:val="24"/>
          <w:szCs w:val="24"/>
        </w:rPr>
        <w:t>.</w:t>
      </w:r>
    </w:p>
    <w:p w14:paraId="62DE4100" w14:textId="77777777" w:rsidR="00190AE9" w:rsidRPr="00C04681" w:rsidRDefault="00190AE9" w:rsidP="00190AE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04681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C04681">
        <w:rPr>
          <w:rFonts w:ascii="Times New Roman" w:hAnsi="Times New Roman" w:cs="Times New Roman"/>
          <w:sz w:val="24"/>
          <w:szCs w:val="24"/>
        </w:rPr>
        <w:t xml:space="preserve">Facultad de Medicina, Universidad Complutense de Madrid, Madrid, </w:t>
      </w:r>
      <w:proofErr w:type="spellStart"/>
      <w:r w:rsidRPr="00C04681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14:paraId="03708CB9" w14:textId="77777777" w:rsidR="00190AE9" w:rsidRPr="00C04681" w:rsidRDefault="00190AE9" w:rsidP="00190AE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04681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C04681">
        <w:rPr>
          <w:rFonts w:ascii="Times New Roman" w:hAnsi="Times New Roman" w:cs="Times New Roman"/>
          <w:sz w:val="24"/>
          <w:szCs w:val="24"/>
        </w:rPr>
        <w:t xml:space="preserve">Centro de Investigación Biomédica en Red Enfermedades </w:t>
      </w:r>
      <w:proofErr w:type="spellStart"/>
      <w:r w:rsidRPr="00C04681">
        <w:rPr>
          <w:rFonts w:ascii="Times New Roman" w:hAnsi="Times New Roman" w:cs="Times New Roman"/>
          <w:sz w:val="24"/>
          <w:szCs w:val="24"/>
        </w:rPr>
        <w:t>Cardiovaculares</w:t>
      </w:r>
      <w:proofErr w:type="spellEnd"/>
      <w:r w:rsidRPr="00C04681">
        <w:rPr>
          <w:rFonts w:ascii="Times New Roman" w:hAnsi="Times New Roman" w:cs="Times New Roman"/>
          <w:sz w:val="24"/>
          <w:szCs w:val="24"/>
        </w:rPr>
        <w:t xml:space="preserve"> (CIBERCV), Madrid, </w:t>
      </w:r>
      <w:proofErr w:type="spellStart"/>
      <w:r w:rsidRPr="00C04681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C04681">
        <w:rPr>
          <w:rFonts w:ascii="Times New Roman" w:hAnsi="Times New Roman" w:cs="Times New Roman"/>
          <w:sz w:val="24"/>
          <w:szCs w:val="24"/>
        </w:rPr>
        <w:t>.</w:t>
      </w:r>
    </w:p>
    <w:p w14:paraId="4C01E936" w14:textId="4194A5C2" w:rsidR="002824FC" w:rsidRPr="00C04681" w:rsidRDefault="002824FC" w:rsidP="00190AE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04681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C04681">
        <w:rPr>
          <w:rFonts w:ascii="Times New Roman" w:hAnsi="Times New Roman" w:cs="Times New Roman"/>
          <w:sz w:val="24"/>
          <w:szCs w:val="24"/>
        </w:rPr>
        <w:t>Departamento de Psicología, Universidad Villanueva</w:t>
      </w:r>
    </w:p>
    <w:p w14:paraId="6C9FA50C" w14:textId="77777777" w:rsidR="002905CB" w:rsidRPr="00C04681" w:rsidRDefault="002905CB" w:rsidP="002905CB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C04681">
        <w:rPr>
          <w:rFonts w:ascii="Times New Roman" w:hAnsi="Times New Roman" w:cs="Times New Roman"/>
          <w:b/>
          <w:sz w:val="24"/>
          <w:szCs w:val="24"/>
        </w:rPr>
        <w:t xml:space="preserve">* </w:t>
      </w:r>
      <w:proofErr w:type="spellStart"/>
      <w:r w:rsidRPr="00C04681">
        <w:rPr>
          <w:rFonts w:ascii="Times New Roman" w:hAnsi="Times New Roman" w:cs="Times New Roman"/>
          <w:b/>
          <w:sz w:val="24"/>
          <w:szCs w:val="24"/>
        </w:rPr>
        <w:t>Correspondence</w:t>
      </w:r>
      <w:proofErr w:type="spellEnd"/>
      <w:r w:rsidRPr="00C0468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04681">
        <w:rPr>
          <w:rFonts w:ascii="Times New Roman" w:hAnsi="Times New Roman" w:cs="Times New Roman"/>
          <w:b/>
          <w:sz w:val="24"/>
          <w:szCs w:val="24"/>
        </w:rPr>
        <w:br/>
      </w:r>
      <w:r w:rsidRPr="00C04681">
        <w:rPr>
          <w:rFonts w:ascii="Times New Roman" w:hAnsi="Times New Roman" w:cs="Times New Roman"/>
          <w:sz w:val="24"/>
          <w:szCs w:val="24"/>
        </w:rPr>
        <w:t>Inés Magán</w:t>
      </w:r>
      <w:r w:rsidRPr="00C04681">
        <w:rPr>
          <w:rFonts w:ascii="Times New Roman" w:hAnsi="Times New Roman" w:cs="Times New Roman"/>
          <w:sz w:val="24"/>
          <w:szCs w:val="24"/>
        </w:rPr>
        <w:br/>
        <w:t>imagan@ucjc.edu</w:t>
      </w:r>
    </w:p>
    <w:p w14:paraId="098EEF77" w14:textId="46A1355B" w:rsidR="008B1526" w:rsidRPr="00C04681" w:rsidRDefault="008B1526" w:rsidP="00116236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4681">
        <w:rPr>
          <w:rFonts w:ascii="Times New Roman" w:hAnsi="Times New Roman" w:cs="Times New Roman"/>
          <w:b/>
          <w:sz w:val="24"/>
          <w:szCs w:val="24"/>
          <w:lang w:val="en-US"/>
        </w:rPr>
        <w:t>†</w:t>
      </w:r>
      <w:r w:rsidRPr="00C04681">
        <w:rPr>
          <w:rFonts w:ascii="Times New Roman" w:hAnsi="Times New Roman" w:cs="Times New Roman"/>
          <w:bCs/>
          <w:sz w:val="24"/>
          <w:szCs w:val="24"/>
          <w:lang w:val="en-US"/>
        </w:rPr>
        <w:t>These authors contributed equally to this work and share senior authorship</w:t>
      </w:r>
    </w:p>
    <w:p w14:paraId="23CA0F50" w14:textId="77777777" w:rsidR="0052480D" w:rsidRPr="00C04681" w:rsidRDefault="0052480D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"/>
          <w14:ligatures w14:val="none"/>
        </w:rPr>
      </w:pPr>
    </w:p>
    <w:p w14:paraId="75B382D8" w14:textId="3CC0B70E" w:rsidR="00116236" w:rsidRPr="00C04681" w:rsidRDefault="0028073F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</w:pPr>
      <w:r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>October 14</w:t>
      </w:r>
      <w:r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val="en-US" w:eastAsia="es-ES"/>
          <w14:ligatures w14:val="none"/>
        </w:rPr>
        <w:t>th</w:t>
      </w:r>
      <w:r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>, 2024</w:t>
      </w:r>
    </w:p>
    <w:p w14:paraId="2C1FE152" w14:textId="77777777" w:rsidR="0028073F" w:rsidRPr="00C04681" w:rsidRDefault="0028073F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</w:pPr>
      <w:r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br w:type="page"/>
      </w:r>
    </w:p>
    <w:p w14:paraId="023B9C11" w14:textId="483B75B8" w:rsidR="0052480D" w:rsidRPr="00C04681" w:rsidRDefault="00116236" w:rsidP="003261E3">
      <w:pPr>
        <w:spacing w:before="120" w:after="120"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</w:pPr>
      <w:r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lastRenderedPageBreak/>
        <w:t>Content of Supplemental Material:</w:t>
      </w:r>
    </w:p>
    <w:p w14:paraId="770F8A48" w14:textId="2896CADD" w:rsidR="003261E3" w:rsidRPr="00C04681" w:rsidRDefault="003261E3" w:rsidP="003261E3">
      <w:pPr>
        <w:pStyle w:val="Prrafodelista"/>
        <w:numPr>
          <w:ilvl w:val="0"/>
          <w:numId w:val="24"/>
        </w:numPr>
        <w:spacing w:before="120" w:after="120" w:line="360" w:lineRule="auto"/>
        <w:ind w:left="426"/>
        <w:contextualSpacing w:val="0"/>
        <w:rPr>
          <w:rFonts w:ascii="Times New Roman" w:eastAsia="Times New Roman" w:hAnsi="Times New Roman" w:cs="Times New Roman"/>
          <w:b/>
          <w:bCs/>
          <w:lang w:eastAsia="es-ES"/>
        </w:rPr>
      </w:pPr>
      <w:r w:rsidRPr="00C04681">
        <w:rPr>
          <w:rFonts w:ascii="Times New Roman" w:eastAsia="Times New Roman" w:hAnsi="Times New Roman" w:cs="Times New Roman"/>
          <w:b/>
          <w:bCs/>
          <w:lang w:eastAsia="es-ES"/>
        </w:rPr>
        <w:t xml:space="preserve">Supplemental Material 1: </w:t>
      </w:r>
      <w:r w:rsidRPr="00C04681">
        <w:rPr>
          <w:rFonts w:ascii="Times New Roman" w:eastAsia="Times New Roman" w:hAnsi="Times New Roman" w:cs="Times New Roman"/>
          <w:i/>
          <w:iCs/>
          <w:lang w:eastAsia="es-ES"/>
        </w:rPr>
        <w:t xml:space="preserve">PsicoCare </w:t>
      </w:r>
      <w:r w:rsidRPr="00C04681">
        <w:rPr>
          <w:rFonts w:ascii="Times New Roman" w:eastAsia="Times New Roman" w:hAnsi="Times New Roman" w:cs="Times New Roman"/>
          <w:lang w:eastAsia="es-ES"/>
        </w:rPr>
        <w:t xml:space="preserve">trial protocol description and </w:t>
      </w:r>
      <w:r w:rsidRPr="00C04681">
        <w:rPr>
          <w:rFonts w:ascii="Times New Roman" w:eastAsia="Times New Roman" w:hAnsi="Times New Roman" w:cs="Times New Roman"/>
          <w:i/>
          <w:iCs/>
          <w:lang w:eastAsia="es-ES"/>
        </w:rPr>
        <w:t xml:space="preserve">PsicoCare </w:t>
      </w:r>
      <w:r w:rsidRPr="00C04681">
        <w:rPr>
          <w:rFonts w:ascii="Times New Roman" w:eastAsia="Times New Roman" w:hAnsi="Times New Roman" w:cs="Times New Roman"/>
          <w:lang w:eastAsia="es-ES"/>
        </w:rPr>
        <w:t>intervention program description.</w:t>
      </w:r>
    </w:p>
    <w:p w14:paraId="1EC8292E" w14:textId="01955619" w:rsidR="003261E3" w:rsidRPr="00C04681" w:rsidRDefault="00A077C4" w:rsidP="003261E3">
      <w:pPr>
        <w:pStyle w:val="Prrafodelista"/>
        <w:numPr>
          <w:ilvl w:val="1"/>
          <w:numId w:val="24"/>
        </w:numPr>
        <w:spacing w:before="120" w:after="120" w:line="360" w:lineRule="auto"/>
        <w:ind w:left="851"/>
        <w:contextualSpacing w:val="0"/>
        <w:rPr>
          <w:rFonts w:ascii="Times New Roman" w:eastAsia="Times New Roman" w:hAnsi="Times New Roman" w:cs="Times New Roman"/>
          <w:b/>
          <w:bCs/>
          <w:lang w:eastAsia="es-ES"/>
        </w:rPr>
      </w:pPr>
      <w:r w:rsidRPr="00C04681">
        <w:rPr>
          <w:rFonts w:ascii="Times New Roman" w:eastAsia="Times New Roman" w:hAnsi="Times New Roman" w:cs="Times New Roman"/>
          <w:lang w:eastAsia="es-ES"/>
        </w:rPr>
        <w:t xml:space="preserve">Supplementary </w:t>
      </w:r>
      <w:r w:rsidR="003261E3" w:rsidRPr="00C04681">
        <w:rPr>
          <w:rFonts w:ascii="Times New Roman" w:eastAsia="Times New Roman" w:hAnsi="Times New Roman" w:cs="Times New Roman"/>
          <w:lang w:eastAsia="es-ES"/>
        </w:rPr>
        <w:t xml:space="preserve">Figure 1: </w:t>
      </w:r>
      <w:r w:rsidR="003261E3" w:rsidRPr="00C04681">
        <w:rPr>
          <w:rFonts w:ascii="Times New Roman" w:eastAsia="Times New Roman" w:hAnsi="Times New Roman" w:cs="Times New Roman"/>
          <w:i/>
          <w:iCs/>
          <w:lang w:eastAsia="es-ES"/>
        </w:rPr>
        <w:t xml:space="preserve">PsicoCare </w:t>
      </w:r>
      <w:r w:rsidR="003261E3" w:rsidRPr="00C04681">
        <w:rPr>
          <w:rFonts w:ascii="Times New Roman" w:eastAsia="Times New Roman" w:hAnsi="Times New Roman" w:cs="Times New Roman"/>
          <w:lang w:eastAsia="es-ES"/>
        </w:rPr>
        <w:t>Trial Study Protocol</w:t>
      </w:r>
    </w:p>
    <w:p w14:paraId="676BAC10" w14:textId="012FEB02" w:rsidR="003261E3" w:rsidRPr="00C04681" w:rsidRDefault="00A077C4" w:rsidP="003261E3">
      <w:pPr>
        <w:pStyle w:val="Prrafodelista"/>
        <w:numPr>
          <w:ilvl w:val="1"/>
          <w:numId w:val="24"/>
        </w:numPr>
        <w:spacing w:before="120" w:after="120" w:line="360" w:lineRule="auto"/>
        <w:ind w:left="851"/>
        <w:contextualSpacing w:val="0"/>
        <w:rPr>
          <w:rFonts w:ascii="Times New Roman" w:eastAsia="Times New Roman" w:hAnsi="Times New Roman" w:cs="Times New Roman"/>
          <w:b/>
          <w:bCs/>
          <w:lang w:eastAsia="es-ES"/>
        </w:rPr>
      </w:pPr>
      <w:r w:rsidRPr="00C04681">
        <w:rPr>
          <w:rFonts w:ascii="Times New Roman" w:eastAsia="Times New Roman" w:hAnsi="Times New Roman" w:cs="Times New Roman"/>
          <w:lang w:eastAsia="es-ES"/>
        </w:rPr>
        <w:t xml:space="preserve">Supplementary </w:t>
      </w:r>
      <w:r w:rsidR="003261E3" w:rsidRPr="00C04681">
        <w:rPr>
          <w:rFonts w:ascii="Times New Roman" w:eastAsia="Times New Roman" w:hAnsi="Times New Roman" w:cs="Times New Roman"/>
          <w:lang w:eastAsia="es-ES"/>
        </w:rPr>
        <w:t xml:space="preserve">Table 1: </w:t>
      </w:r>
      <w:r w:rsidR="003261E3" w:rsidRPr="00C04681">
        <w:rPr>
          <w:rFonts w:ascii="Times New Roman" w:eastAsia="Times New Roman" w:hAnsi="Times New Roman" w:cs="Times New Roman"/>
          <w:i/>
          <w:iCs/>
          <w:lang w:eastAsia="es-ES"/>
        </w:rPr>
        <w:t xml:space="preserve">PsicoCare </w:t>
      </w:r>
      <w:r w:rsidR="003261E3" w:rsidRPr="00C04681">
        <w:rPr>
          <w:rFonts w:ascii="Times New Roman" w:eastAsia="Times New Roman" w:hAnsi="Times New Roman" w:cs="Times New Roman"/>
          <w:lang w:eastAsia="es-ES"/>
        </w:rPr>
        <w:t>intervention program description</w:t>
      </w:r>
    </w:p>
    <w:p w14:paraId="51A7A206" w14:textId="1D02DBC3" w:rsidR="003261E3" w:rsidRPr="00C04681" w:rsidRDefault="003261E3" w:rsidP="003261E3">
      <w:pPr>
        <w:pStyle w:val="Prrafodelista"/>
        <w:numPr>
          <w:ilvl w:val="0"/>
          <w:numId w:val="24"/>
        </w:numPr>
        <w:spacing w:before="120" w:after="120" w:line="360" w:lineRule="auto"/>
        <w:ind w:left="426"/>
        <w:contextualSpacing w:val="0"/>
        <w:rPr>
          <w:rFonts w:ascii="Times New Roman" w:eastAsia="Times New Roman" w:hAnsi="Times New Roman" w:cs="Times New Roman"/>
          <w:b/>
          <w:bCs/>
          <w:lang w:eastAsia="es-ES"/>
        </w:rPr>
      </w:pPr>
      <w:r w:rsidRPr="00C04681">
        <w:rPr>
          <w:rFonts w:ascii="Times New Roman" w:eastAsia="Times New Roman" w:hAnsi="Times New Roman" w:cs="Times New Roman"/>
          <w:b/>
          <w:bCs/>
          <w:lang w:eastAsia="es-ES"/>
        </w:rPr>
        <w:t xml:space="preserve">Supplemental Material 2: </w:t>
      </w:r>
      <w:r w:rsidRPr="00C04681">
        <w:rPr>
          <w:rFonts w:ascii="Times New Roman" w:eastAsia="Times New Roman" w:hAnsi="Times New Roman" w:cs="Times New Roman"/>
          <w:lang w:eastAsia="es-ES"/>
        </w:rPr>
        <w:t>software and functions used for main analysis.</w:t>
      </w:r>
    </w:p>
    <w:p w14:paraId="0972BE54" w14:textId="5DB7384D" w:rsidR="003261E3" w:rsidRPr="00C04681" w:rsidRDefault="003261E3" w:rsidP="003261E3">
      <w:pPr>
        <w:pStyle w:val="Prrafodelista"/>
        <w:numPr>
          <w:ilvl w:val="0"/>
          <w:numId w:val="24"/>
        </w:numPr>
        <w:spacing w:before="120" w:after="120" w:line="360" w:lineRule="auto"/>
        <w:ind w:left="426"/>
        <w:contextualSpacing w:val="0"/>
        <w:rPr>
          <w:rFonts w:ascii="Times New Roman" w:eastAsia="Times New Roman" w:hAnsi="Times New Roman" w:cs="Times New Roman"/>
          <w:b/>
          <w:bCs/>
          <w:lang w:eastAsia="es-ES"/>
        </w:rPr>
      </w:pPr>
      <w:r w:rsidRPr="00C04681">
        <w:rPr>
          <w:rFonts w:ascii="Times New Roman" w:eastAsia="Times New Roman" w:hAnsi="Times New Roman" w:cs="Times New Roman"/>
          <w:b/>
          <w:bCs/>
          <w:lang w:eastAsia="es-ES"/>
        </w:rPr>
        <w:t xml:space="preserve">Supplemental Material 3: </w:t>
      </w:r>
      <w:r w:rsidRPr="00C04681">
        <w:rPr>
          <w:rFonts w:ascii="Times New Roman" w:eastAsia="Times New Roman" w:hAnsi="Times New Roman" w:cs="Times New Roman"/>
          <w:lang w:eastAsia="es-ES"/>
        </w:rPr>
        <w:t>tables for comparative fit indexes and coefficients for all models.</w:t>
      </w:r>
    </w:p>
    <w:p w14:paraId="3C4797E2" w14:textId="0B64073E" w:rsidR="003261E3" w:rsidRPr="00C04681" w:rsidRDefault="00B87679" w:rsidP="003261E3">
      <w:pPr>
        <w:pStyle w:val="Prrafodelista"/>
        <w:numPr>
          <w:ilvl w:val="1"/>
          <w:numId w:val="24"/>
        </w:numPr>
        <w:spacing w:before="120" w:after="120" w:line="360" w:lineRule="auto"/>
        <w:ind w:left="851"/>
        <w:contextualSpacing w:val="0"/>
        <w:rPr>
          <w:rFonts w:ascii="Times New Roman" w:eastAsia="Times New Roman" w:hAnsi="Times New Roman" w:cs="Times New Roman"/>
          <w:b/>
          <w:bCs/>
          <w:lang w:eastAsia="es-ES"/>
        </w:rPr>
      </w:pPr>
      <w:r w:rsidRPr="00C04681">
        <w:rPr>
          <w:rFonts w:ascii="Times New Roman" w:eastAsia="Times New Roman" w:hAnsi="Times New Roman" w:cs="Times New Roman"/>
          <w:lang w:eastAsia="es-ES"/>
        </w:rPr>
        <w:t>Supplementary</w:t>
      </w:r>
      <w:r w:rsidR="003261E3" w:rsidRPr="00C04681">
        <w:rPr>
          <w:rFonts w:ascii="Times New Roman" w:eastAsia="Times New Roman" w:hAnsi="Times New Roman" w:cs="Times New Roman"/>
          <w:lang w:eastAsia="es-ES"/>
        </w:rPr>
        <w:t xml:space="preserve"> Table 2: </w:t>
      </w:r>
      <w:r w:rsidR="003261E3" w:rsidRPr="00C04681">
        <w:rPr>
          <w:rFonts w:ascii="Times New Roman" w:eastAsia="Times New Roman" w:hAnsi="Times New Roman" w:cs="Times New Roman"/>
          <w:i/>
          <w:iCs/>
          <w:lang w:eastAsia="es-ES"/>
        </w:rPr>
        <w:t xml:space="preserve">Health Pills: </w:t>
      </w:r>
      <w:r w:rsidR="003261E3" w:rsidRPr="00C04681">
        <w:rPr>
          <w:rFonts w:ascii="Times New Roman" w:eastAsia="Times New Roman" w:hAnsi="Times New Roman" w:cs="Times New Roman"/>
          <w:lang w:eastAsia="es-ES"/>
        </w:rPr>
        <w:t>Prediction models coefficients and inferential statistics for psychological outcomes.</w:t>
      </w:r>
    </w:p>
    <w:p w14:paraId="195EA51A" w14:textId="3AEB25BB" w:rsidR="003261E3" w:rsidRPr="00C04681" w:rsidRDefault="00B87679" w:rsidP="003261E3">
      <w:pPr>
        <w:pStyle w:val="Prrafodelista"/>
        <w:numPr>
          <w:ilvl w:val="1"/>
          <w:numId w:val="24"/>
        </w:numPr>
        <w:spacing w:before="120" w:after="120" w:line="360" w:lineRule="auto"/>
        <w:ind w:left="851"/>
        <w:contextualSpacing w:val="0"/>
        <w:rPr>
          <w:rFonts w:ascii="Times New Roman" w:eastAsia="Times New Roman" w:hAnsi="Times New Roman" w:cs="Times New Roman"/>
          <w:b/>
          <w:bCs/>
          <w:lang w:eastAsia="es-ES"/>
        </w:rPr>
      </w:pPr>
      <w:r w:rsidRPr="00C04681">
        <w:rPr>
          <w:rFonts w:ascii="Times New Roman" w:eastAsia="Times New Roman" w:hAnsi="Times New Roman" w:cs="Times New Roman"/>
          <w:lang w:eastAsia="es-ES"/>
        </w:rPr>
        <w:t>Supplementary</w:t>
      </w:r>
      <w:r w:rsidR="003261E3" w:rsidRPr="00C04681">
        <w:rPr>
          <w:rFonts w:ascii="Times New Roman" w:eastAsia="Times New Roman" w:hAnsi="Times New Roman" w:cs="Times New Roman"/>
          <w:lang w:eastAsia="es-ES"/>
        </w:rPr>
        <w:t xml:space="preserve"> Table 3: </w:t>
      </w:r>
      <w:r w:rsidR="003261E3" w:rsidRPr="00C04681">
        <w:rPr>
          <w:rFonts w:ascii="Times New Roman" w:eastAsia="Times New Roman" w:hAnsi="Times New Roman" w:cs="Times New Roman"/>
          <w:i/>
          <w:iCs/>
          <w:lang w:eastAsia="es-ES"/>
        </w:rPr>
        <w:t>PsicoCare</w:t>
      </w:r>
      <w:r w:rsidR="003261E3" w:rsidRPr="00C04681">
        <w:rPr>
          <w:rFonts w:ascii="Times New Roman" w:eastAsia="Times New Roman" w:hAnsi="Times New Roman" w:cs="Times New Roman"/>
          <w:lang w:eastAsia="es-ES"/>
        </w:rPr>
        <w:t>: Prediction models coefficients and inferential statistics for psychological outcomes.</w:t>
      </w:r>
    </w:p>
    <w:p w14:paraId="66F3B348" w14:textId="0192F32B" w:rsidR="003261E3" w:rsidRPr="00C04681" w:rsidRDefault="00B87679" w:rsidP="003261E3">
      <w:pPr>
        <w:pStyle w:val="Prrafodelista"/>
        <w:numPr>
          <w:ilvl w:val="1"/>
          <w:numId w:val="24"/>
        </w:numPr>
        <w:spacing w:before="120" w:after="120" w:line="360" w:lineRule="auto"/>
        <w:ind w:left="851"/>
        <w:contextualSpacing w:val="0"/>
        <w:rPr>
          <w:rFonts w:ascii="Times New Roman" w:eastAsia="Times New Roman" w:hAnsi="Times New Roman" w:cs="Times New Roman"/>
          <w:b/>
          <w:bCs/>
          <w:lang w:eastAsia="es-ES"/>
        </w:rPr>
      </w:pPr>
      <w:r w:rsidRPr="00C04681">
        <w:rPr>
          <w:rFonts w:ascii="Times New Roman" w:eastAsia="Times New Roman" w:hAnsi="Times New Roman" w:cs="Times New Roman"/>
          <w:lang w:eastAsia="es-ES"/>
        </w:rPr>
        <w:t>Supplementary</w:t>
      </w:r>
      <w:r w:rsidR="003261E3" w:rsidRPr="00C04681">
        <w:rPr>
          <w:rFonts w:ascii="Times New Roman" w:eastAsia="Times New Roman" w:hAnsi="Times New Roman" w:cs="Times New Roman"/>
          <w:lang w:eastAsia="es-ES"/>
        </w:rPr>
        <w:t xml:space="preserve"> Table 4: </w:t>
      </w:r>
      <w:r w:rsidR="003261E3" w:rsidRPr="00C04681">
        <w:rPr>
          <w:rFonts w:ascii="Times New Roman" w:eastAsia="Times New Roman" w:hAnsi="Times New Roman" w:cs="Times New Roman"/>
          <w:i/>
          <w:iCs/>
          <w:lang w:eastAsia="es-ES"/>
        </w:rPr>
        <w:t>PsicoCare</w:t>
      </w:r>
      <w:r w:rsidR="003261E3" w:rsidRPr="00C04681">
        <w:rPr>
          <w:rFonts w:ascii="Times New Roman" w:eastAsia="Times New Roman" w:hAnsi="Times New Roman" w:cs="Times New Roman"/>
          <w:lang w:eastAsia="es-ES"/>
        </w:rPr>
        <w:t>: Prediction models coefficients and inferential statistics for ergometry outcomes.</w:t>
      </w:r>
    </w:p>
    <w:p w14:paraId="05037CFB" w14:textId="4D0906C0" w:rsidR="003261E3" w:rsidRPr="00C04681" w:rsidRDefault="00B87679" w:rsidP="6A53FF0E">
      <w:pPr>
        <w:pStyle w:val="Prrafodelista"/>
        <w:numPr>
          <w:ilvl w:val="1"/>
          <w:numId w:val="24"/>
        </w:numPr>
        <w:spacing w:before="120" w:after="120" w:line="360" w:lineRule="auto"/>
        <w:ind w:left="851"/>
        <w:rPr>
          <w:rFonts w:ascii="Times New Roman" w:eastAsia="Times New Roman" w:hAnsi="Times New Roman" w:cs="Times New Roman"/>
          <w:b/>
          <w:bCs/>
          <w:lang w:eastAsia="es-ES"/>
        </w:rPr>
      </w:pPr>
      <w:r w:rsidRPr="00C04681">
        <w:rPr>
          <w:rFonts w:ascii="Times New Roman" w:eastAsia="Times New Roman" w:hAnsi="Times New Roman" w:cs="Times New Roman"/>
          <w:lang w:eastAsia="es-ES"/>
        </w:rPr>
        <w:t>Supplementary</w:t>
      </w:r>
      <w:r w:rsidR="003261E3" w:rsidRPr="00C04681">
        <w:rPr>
          <w:rFonts w:ascii="Times New Roman" w:eastAsia="Times New Roman" w:hAnsi="Times New Roman" w:cs="Times New Roman"/>
          <w:lang w:eastAsia="es-ES"/>
        </w:rPr>
        <w:t xml:space="preserve"> Table 5: </w:t>
      </w:r>
      <w:r w:rsidR="003261E3" w:rsidRPr="00C04681">
        <w:rPr>
          <w:rFonts w:ascii="Times New Roman" w:eastAsia="Times New Roman" w:hAnsi="Times New Roman" w:cs="Times New Roman"/>
          <w:i/>
          <w:iCs/>
          <w:lang w:eastAsia="es-ES"/>
        </w:rPr>
        <w:t xml:space="preserve">PsicoCare: </w:t>
      </w:r>
      <w:r w:rsidR="67CABF1F" w:rsidRPr="00C04681">
        <w:rPr>
          <w:rFonts w:ascii="Times New Roman" w:eastAsia="Times New Roman" w:hAnsi="Times New Roman" w:cs="Times New Roman"/>
          <w:lang w:eastAsia="es-ES"/>
        </w:rPr>
        <w:t>Prediction</w:t>
      </w:r>
      <w:r w:rsidR="003261E3" w:rsidRPr="00C04681">
        <w:rPr>
          <w:rFonts w:ascii="Times New Roman" w:eastAsia="Times New Roman" w:hAnsi="Times New Roman" w:cs="Times New Roman"/>
          <w:lang w:eastAsia="es-ES"/>
        </w:rPr>
        <w:t xml:space="preserve"> models coefficients and inferential statistics for biochemical and </w:t>
      </w:r>
      <w:r w:rsidR="63862563" w:rsidRPr="00C04681">
        <w:rPr>
          <w:rFonts w:ascii="Times New Roman" w:eastAsia="Times New Roman" w:hAnsi="Times New Roman" w:cs="Times New Roman"/>
          <w:lang w:eastAsia="es-ES"/>
        </w:rPr>
        <w:t>anthropometrical</w:t>
      </w:r>
      <w:r w:rsidR="003261E3" w:rsidRPr="00C04681">
        <w:rPr>
          <w:rFonts w:ascii="Times New Roman" w:eastAsia="Times New Roman" w:hAnsi="Times New Roman" w:cs="Times New Roman"/>
          <w:lang w:eastAsia="es-ES"/>
        </w:rPr>
        <w:t xml:space="preserve"> outcomes.</w:t>
      </w:r>
    </w:p>
    <w:p w14:paraId="08957964" w14:textId="6B4F2EA0" w:rsidR="00000598" w:rsidRPr="00C04681" w:rsidRDefault="00000598" w:rsidP="00000598">
      <w:pPr>
        <w:pStyle w:val="Prrafodelista"/>
        <w:numPr>
          <w:ilvl w:val="0"/>
          <w:numId w:val="24"/>
        </w:numPr>
        <w:spacing w:before="120" w:after="120" w:line="360" w:lineRule="auto"/>
        <w:ind w:left="426"/>
        <w:contextualSpacing w:val="0"/>
        <w:rPr>
          <w:rFonts w:ascii="Times New Roman" w:eastAsia="Times New Roman" w:hAnsi="Times New Roman" w:cs="Times New Roman"/>
          <w:i/>
          <w:iCs/>
          <w:lang w:eastAsia="es-ES"/>
        </w:rPr>
      </w:pPr>
      <w:r w:rsidRPr="00C04681">
        <w:rPr>
          <w:rFonts w:ascii="Times New Roman" w:eastAsia="Times New Roman" w:hAnsi="Times New Roman" w:cs="Times New Roman"/>
          <w:b/>
          <w:bCs/>
          <w:lang w:eastAsia="es-ES"/>
        </w:rPr>
        <w:t xml:space="preserve">Supplemental Material </w:t>
      </w:r>
      <w:r w:rsidR="008D3D72" w:rsidRPr="00C04681">
        <w:rPr>
          <w:rFonts w:ascii="Times New Roman" w:eastAsia="Times New Roman" w:hAnsi="Times New Roman" w:cs="Times New Roman"/>
          <w:b/>
          <w:bCs/>
          <w:lang w:eastAsia="es-ES"/>
        </w:rPr>
        <w:t>4</w:t>
      </w:r>
      <w:r w:rsidRPr="00C04681">
        <w:rPr>
          <w:rFonts w:ascii="Times New Roman" w:eastAsia="Times New Roman" w:hAnsi="Times New Roman" w:cs="Times New Roman"/>
          <w:b/>
          <w:bCs/>
          <w:lang w:eastAsia="es-ES"/>
        </w:rPr>
        <w:t xml:space="preserve">: </w:t>
      </w:r>
      <w:r w:rsidRPr="00C04681">
        <w:rPr>
          <w:rFonts w:ascii="Times New Roman" w:eastAsia="Times New Roman" w:hAnsi="Times New Roman" w:cs="Times New Roman"/>
          <w:i/>
          <w:iCs/>
          <w:lang w:eastAsia="es-ES"/>
        </w:rPr>
        <w:t>Health Pills efficacy data.</w:t>
      </w:r>
    </w:p>
    <w:p w14:paraId="695E98F7" w14:textId="7BF9415E" w:rsidR="00000598" w:rsidRPr="00C04681" w:rsidRDefault="00B87679" w:rsidP="00000598">
      <w:pPr>
        <w:pStyle w:val="Prrafodelista"/>
        <w:numPr>
          <w:ilvl w:val="1"/>
          <w:numId w:val="24"/>
        </w:numPr>
        <w:spacing w:before="120" w:after="120" w:line="360" w:lineRule="auto"/>
        <w:ind w:left="851"/>
        <w:contextualSpacing w:val="0"/>
        <w:rPr>
          <w:rStyle w:val="eop"/>
          <w:rFonts w:ascii="Times New Roman" w:hAnsi="Times New Roman" w:cs="Times New Roman"/>
          <w:shd w:val="clear" w:color="auto" w:fill="FFFFFF"/>
        </w:rPr>
      </w:pPr>
      <w:r w:rsidRPr="00C04681">
        <w:rPr>
          <w:rFonts w:ascii="Times New Roman" w:eastAsia="Times New Roman" w:hAnsi="Times New Roman" w:cs="Times New Roman"/>
          <w:lang w:eastAsia="es-ES"/>
        </w:rPr>
        <w:t xml:space="preserve">Supplementary </w:t>
      </w:r>
      <w:r w:rsidR="00000598" w:rsidRPr="00C04681">
        <w:rPr>
          <w:rFonts w:ascii="Times New Roman" w:eastAsia="Times New Roman" w:hAnsi="Times New Roman" w:cs="Times New Roman"/>
          <w:lang w:eastAsia="es-ES"/>
        </w:rPr>
        <w:t xml:space="preserve">Table </w:t>
      </w:r>
      <w:r w:rsidR="008D3D72" w:rsidRPr="00C04681">
        <w:rPr>
          <w:rFonts w:ascii="Times New Roman" w:eastAsia="Times New Roman" w:hAnsi="Times New Roman" w:cs="Times New Roman"/>
          <w:lang w:eastAsia="es-ES"/>
        </w:rPr>
        <w:t>6</w:t>
      </w:r>
      <w:r w:rsidR="00000598" w:rsidRPr="00C04681">
        <w:rPr>
          <w:rFonts w:ascii="Times New Roman" w:eastAsia="Times New Roman" w:hAnsi="Times New Roman" w:cs="Times New Roman"/>
          <w:lang w:eastAsia="es-ES"/>
        </w:rPr>
        <w:t>.</w:t>
      </w:r>
      <w:r w:rsidR="00000598" w:rsidRPr="00C04681">
        <w:rPr>
          <w:rFonts w:ascii="Times New Roman" w:eastAsia="Times New Roman" w:hAnsi="Times New Roman" w:cs="Times New Roman"/>
          <w:b/>
          <w:bCs/>
          <w:lang w:eastAsia="es-ES"/>
        </w:rPr>
        <w:t xml:space="preserve"> </w:t>
      </w:r>
      <w:r w:rsidR="00000598" w:rsidRPr="00C04681">
        <w:rPr>
          <w:rStyle w:val="normaltextrun"/>
          <w:rFonts w:ascii="Times New Roman" w:hAnsi="Times New Roman" w:cs="Times New Roman"/>
          <w:i/>
          <w:iCs/>
          <w:shd w:val="clear" w:color="auto" w:fill="FFFFFF"/>
        </w:rPr>
        <w:t>Health Pills</w:t>
      </w:r>
      <w:r w:rsidR="00000598" w:rsidRPr="00C04681">
        <w:rPr>
          <w:rStyle w:val="normaltextrun"/>
          <w:rFonts w:ascii="Times New Roman" w:hAnsi="Times New Roman" w:cs="Times New Roman"/>
          <w:shd w:val="clear" w:color="auto" w:fill="FFFFFF"/>
        </w:rPr>
        <w:t>: Psychological outcomes descriptive statistics and change score between time 1 and time 2 assessment</w:t>
      </w:r>
      <w:r w:rsidR="00000598" w:rsidRPr="00C04681">
        <w:rPr>
          <w:rStyle w:val="eop"/>
          <w:rFonts w:ascii="Times New Roman" w:hAnsi="Times New Roman" w:cs="Times New Roman"/>
          <w:shd w:val="clear" w:color="auto" w:fill="FFFFFF"/>
        </w:rPr>
        <w:t> </w:t>
      </w:r>
    </w:p>
    <w:p w14:paraId="269E38F3" w14:textId="77777777" w:rsidR="00000598" w:rsidRPr="00C04681" w:rsidRDefault="00000598" w:rsidP="00000598">
      <w:pPr>
        <w:spacing w:before="120" w:after="120" w:line="360" w:lineRule="auto"/>
        <w:ind w:left="491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0B072138" w14:textId="77777777" w:rsidR="003261E3" w:rsidRPr="00C04681" w:rsidRDefault="003261E3" w:rsidP="003261E3">
      <w:pPr>
        <w:pStyle w:val="Prrafodelista"/>
        <w:spacing w:before="120" w:after="120" w:line="360" w:lineRule="auto"/>
        <w:ind w:left="851"/>
        <w:contextualSpacing w:val="0"/>
        <w:rPr>
          <w:rFonts w:ascii="Times New Roman" w:eastAsia="Times New Roman" w:hAnsi="Times New Roman" w:cs="Times New Roman"/>
          <w:lang w:eastAsia="es-ES"/>
        </w:rPr>
      </w:pPr>
    </w:p>
    <w:p w14:paraId="0350CDD3" w14:textId="01846075" w:rsidR="00CC24B7" w:rsidRPr="00C04681" w:rsidRDefault="00CC24B7" w:rsidP="003261E3">
      <w:pPr>
        <w:spacing w:before="120" w:after="12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"/>
          <w14:ligatures w14:val="none"/>
        </w:rPr>
      </w:pPr>
      <w:r w:rsidRPr="00C0468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"/>
          <w14:ligatures w14:val="none"/>
        </w:rPr>
        <w:br w:type="page"/>
      </w:r>
    </w:p>
    <w:p w14:paraId="6EDA26DB" w14:textId="43C9392C" w:rsidR="0002585E" w:rsidRPr="00C04681" w:rsidRDefault="0002585E" w:rsidP="00CC24B7">
      <w:pP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C046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Material 1: </w:t>
      </w:r>
      <w:r w:rsidRPr="00C04681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 xml:space="preserve">PsicoCare </w:t>
      </w:r>
      <w:r w:rsidRPr="00C0468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trial protocol description (online Figure 1) and </w:t>
      </w:r>
      <w:r w:rsidRPr="00C04681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 xml:space="preserve">PsicoCare </w:t>
      </w:r>
      <w:r w:rsidRPr="00C0468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tervention program description (online Table 1).</w:t>
      </w:r>
    </w:p>
    <w:p w14:paraId="19DD283D" w14:textId="77777777" w:rsidR="0002585E" w:rsidRPr="00C04681" w:rsidRDefault="0002585E" w:rsidP="00CC24B7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EFB6FA1" w14:textId="231AFE11" w:rsidR="00CC24B7" w:rsidRPr="00C04681" w:rsidRDefault="00B87679" w:rsidP="00CC24B7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046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</w:t>
      </w:r>
      <w:r w:rsidR="00CC24B7" w:rsidRPr="00C046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Figure 1. PsicoCare Trial Study Protocol</w:t>
      </w:r>
    </w:p>
    <w:p w14:paraId="0EF65F63" w14:textId="77777777" w:rsidR="00CC24B7" w:rsidRPr="00C04681" w:rsidRDefault="00CC24B7" w:rsidP="00CC24B7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CB62206" w14:textId="77777777" w:rsidR="00CC24B7" w:rsidRPr="00C04681" w:rsidRDefault="00CC24B7" w:rsidP="00CC24B7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</w:pPr>
      <w:r w:rsidRPr="00C0468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70FC34" wp14:editId="23883839">
            <wp:extent cx="5396230" cy="2966085"/>
            <wp:effectExtent l="0" t="0" r="0" b="5715"/>
            <wp:docPr id="23" name="Imagen 23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n 23" descr="Interfaz de usuario gráfica, Aplicac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9DF1B" w14:textId="10EBB214" w:rsidR="00DC3BA0" w:rsidRPr="00C04681" w:rsidRDefault="00DC3BA0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  <w:r w:rsidRPr="00C0468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br w:type="page"/>
      </w:r>
    </w:p>
    <w:p w14:paraId="150B2CA9" w14:textId="77777777" w:rsidR="00DC3BA0" w:rsidRPr="00C04681" w:rsidRDefault="00DC3BA0" w:rsidP="00CC24B7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sectPr w:rsidR="00DC3BA0" w:rsidRPr="00C04681" w:rsidSect="00031E05">
          <w:headerReference w:type="default" r:id="rId12"/>
          <w:footerReference w:type="default" r:id="rId13"/>
          <w:pgSz w:w="11906" w:h="16838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14:paraId="38267F89" w14:textId="25C67073" w:rsidR="00DC3BA0" w:rsidRPr="00C04681" w:rsidRDefault="00B87679" w:rsidP="00DC3BA0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es-ES_tradnl"/>
        </w:rPr>
      </w:pPr>
      <w:r w:rsidRPr="00C046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="00DC3BA0" w:rsidRPr="00C046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 1. </w:t>
      </w:r>
      <w:r w:rsidR="00DC3BA0" w:rsidRPr="00C04681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>PsicoCare intervention program description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2906"/>
        <w:gridCol w:w="1836"/>
        <w:gridCol w:w="3308"/>
        <w:gridCol w:w="3985"/>
      </w:tblGrid>
      <w:tr w:rsidR="00C04681" w:rsidRPr="00C04681" w14:paraId="548629B5" w14:textId="77777777" w:rsidTr="00DC3BA0">
        <w:trPr>
          <w:trHeight w:val="217"/>
        </w:trPr>
        <w:tc>
          <w:tcPr>
            <w:tcW w:w="1936" w:type="dxa"/>
            <w:vMerge w:val="restart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37F77B65" w14:textId="77777777" w:rsidR="00DC3BA0" w:rsidRPr="00C04681" w:rsidRDefault="00DC3BA0" w:rsidP="00352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atment phase</w:t>
            </w:r>
          </w:p>
        </w:tc>
        <w:tc>
          <w:tcPr>
            <w:tcW w:w="2906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C459641" w14:textId="77777777" w:rsidR="00DC3BA0" w:rsidRPr="00C04681" w:rsidRDefault="00DC3BA0" w:rsidP="00352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atment characteristics</w:t>
            </w:r>
          </w:p>
        </w:tc>
        <w:tc>
          <w:tcPr>
            <w:tcW w:w="9129" w:type="dxa"/>
            <w:gridSpan w:val="3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04A1F6D0" w14:textId="77777777" w:rsidR="00DC3BA0" w:rsidRPr="00C04681" w:rsidRDefault="00DC3BA0" w:rsidP="00352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C04681" w:rsidRPr="00C04681" w14:paraId="21CF7660" w14:textId="77777777" w:rsidTr="00DC3BA0">
        <w:trPr>
          <w:trHeight w:val="217"/>
        </w:trPr>
        <w:tc>
          <w:tcPr>
            <w:tcW w:w="1936" w:type="dxa"/>
            <w:vMerge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14:paraId="39FADBAC" w14:textId="77777777" w:rsidR="00DC3BA0" w:rsidRPr="00C04681" w:rsidRDefault="00DC3BA0" w:rsidP="00352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</w:p>
        </w:tc>
        <w:tc>
          <w:tcPr>
            <w:tcW w:w="2906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7CA23EF" w14:textId="77777777" w:rsidR="00DC3BA0" w:rsidRPr="00C04681" w:rsidRDefault="00DC3BA0" w:rsidP="00352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0D1687B" w14:textId="77777777" w:rsidR="00DC3BA0" w:rsidRPr="00C04681" w:rsidRDefault="00DC3BA0" w:rsidP="00352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ssion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0CA21CAA" w14:textId="77777777" w:rsidR="00DC3BA0" w:rsidRPr="00C04681" w:rsidRDefault="00DC3BA0" w:rsidP="00352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bjetives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42326167" w14:textId="77777777" w:rsidR="00DC3BA0" w:rsidRPr="00C04681" w:rsidRDefault="00DC3BA0" w:rsidP="00352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chniques</w:t>
            </w:r>
          </w:p>
        </w:tc>
      </w:tr>
      <w:tr w:rsidR="00C04681" w:rsidRPr="00C04681" w14:paraId="597B4CE0" w14:textId="77777777" w:rsidTr="00DC3BA0">
        <w:trPr>
          <w:trHeight w:val="534"/>
        </w:trPr>
        <w:tc>
          <w:tcPr>
            <w:tcW w:w="1936" w:type="dxa"/>
            <w:vMerge w:val="restart"/>
            <w:tcBorders>
              <w:top w:val="single" w:sz="18" w:space="0" w:color="auto"/>
              <w:right w:val="nil"/>
            </w:tcBorders>
          </w:tcPr>
          <w:p w14:paraId="2EFCFF11" w14:textId="77777777" w:rsidR="00DC3BA0" w:rsidRPr="00C04681" w:rsidRDefault="00DC3BA0" w:rsidP="00352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C04681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Health</w:t>
            </w:r>
            <w:proofErr w:type="spellEnd"/>
            <w:r w:rsidRPr="00C04681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4681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pills</w:t>
            </w:r>
            <w:proofErr w:type="spellEnd"/>
          </w:p>
        </w:tc>
        <w:tc>
          <w:tcPr>
            <w:tcW w:w="2906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3AD1FFE0" w14:textId="77777777" w:rsidR="00DC3BA0" w:rsidRPr="00C04681" w:rsidRDefault="00DC3BA0" w:rsidP="003525DB">
            <w:pPr>
              <w:pStyle w:val="Prrafodelista"/>
              <w:numPr>
                <w:ilvl w:val="0"/>
                <w:numId w:val="5"/>
              </w:numPr>
              <w:ind w:left="322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wo individual 1-hour weekly sessions. </w:t>
            </w:r>
          </w:p>
          <w:p w14:paraId="2551FFE8" w14:textId="77777777" w:rsidR="00DC3BA0" w:rsidRPr="00C04681" w:rsidRDefault="00DC3BA0" w:rsidP="003525DB">
            <w:pPr>
              <w:pStyle w:val="Prrafodelista"/>
              <w:numPr>
                <w:ilvl w:val="0"/>
                <w:numId w:val="5"/>
              </w:numPr>
              <w:ind w:left="322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Provider: health psychologist.</w:t>
            </w:r>
          </w:p>
        </w:tc>
        <w:tc>
          <w:tcPr>
            <w:tcW w:w="1836" w:type="dxa"/>
            <w:tcBorders>
              <w:top w:val="single" w:sz="18" w:space="0" w:color="auto"/>
              <w:left w:val="nil"/>
              <w:right w:val="nil"/>
            </w:tcBorders>
          </w:tcPr>
          <w:p w14:paraId="55D31E5A" w14:textId="77777777" w:rsidR="00DC3BA0" w:rsidRPr="00C04681" w:rsidRDefault="00DC3BA0" w:rsidP="003525DB">
            <w:pPr>
              <w:pStyle w:val="Prrafodelista"/>
              <w:numPr>
                <w:ilvl w:val="0"/>
                <w:numId w:val="1"/>
              </w:numPr>
              <w:ind w:left="292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alth pills</w:t>
            </w: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3308" w:type="dxa"/>
            <w:tcBorders>
              <w:top w:val="single" w:sz="18" w:space="0" w:color="auto"/>
              <w:left w:val="nil"/>
              <w:right w:val="nil"/>
            </w:tcBorders>
          </w:tcPr>
          <w:p w14:paraId="1F404FF1" w14:textId="77777777" w:rsidR="00DC3BA0" w:rsidRPr="00C04681" w:rsidRDefault="00DC3BA0" w:rsidP="003525DB">
            <w:pPr>
              <w:pStyle w:val="Prrafodelista"/>
              <w:numPr>
                <w:ilvl w:val="0"/>
                <w:numId w:val="1"/>
              </w:numPr>
              <w:ind w:left="318" w:hanging="38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Express and discharge emotional distress.</w:t>
            </w:r>
          </w:p>
          <w:p w14:paraId="0147A3F3" w14:textId="77777777" w:rsidR="00DC3BA0" w:rsidRPr="00C04681" w:rsidRDefault="00DC3BA0" w:rsidP="003525DB">
            <w:pPr>
              <w:pStyle w:val="Prrafodelista"/>
              <w:numPr>
                <w:ilvl w:val="0"/>
                <w:numId w:val="1"/>
              </w:numPr>
              <w:ind w:left="318" w:hanging="38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Develop CVD learning.</w:t>
            </w:r>
          </w:p>
          <w:p w14:paraId="34695B1F" w14:textId="77777777" w:rsidR="00DC3BA0" w:rsidRPr="00C04681" w:rsidRDefault="00DC3BA0" w:rsidP="003525DB">
            <w:pPr>
              <w:pStyle w:val="Prrafodelista"/>
              <w:numPr>
                <w:ilvl w:val="0"/>
                <w:numId w:val="1"/>
              </w:numPr>
              <w:ind w:left="318" w:hanging="38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Enhance personal growth after the event and change commitment.</w:t>
            </w:r>
          </w:p>
          <w:p w14:paraId="48D996CB" w14:textId="77777777" w:rsidR="00DC3BA0" w:rsidRPr="00C04681" w:rsidRDefault="00DC3BA0" w:rsidP="003525DB">
            <w:pPr>
              <w:pStyle w:val="Prrafodelista"/>
              <w:numPr>
                <w:ilvl w:val="0"/>
                <w:numId w:val="1"/>
              </w:numPr>
              <w:ind w:left="318" w:hanging="38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Develop emotional and distress coping skills.</w:t>
            </w:r>
          </w:p>
        </w:tc>
        <w:tc>
          <w:tcPr>
            <w:tcW w:w="3985" w:type="dxa"/>
            <w:tcBorders>
              <w:top w:val="single" w:sz="18" w:space="0" w:color="auto"/>
              <w:left w:val="nil"/>
            </w:tcBorders>
          </w:tcPr>
          <w:p w14:paraId="5E7AC99E" w14:textId="77777777" w:rsidR="00DC3BA0" w:rsidRPr="00C04681" w:rsidRDefault="00DC3BA0" w:rsidP="003525DB">
            <w:pPr>
              <w:pStyle w:val="Prrafodelista"/>
              <w:numPr>
                <w:ilvl w:val="0"/>
                <w:numId w:val="2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discharging.</w:t>
            </w:r>
          </w:p>
          <w:p w14:paraId="279588B8" w14:textId="77777777" w:rsidR="00DC3BA0" w:rsidRPr="00C04681" w:rsidRDefault="00DC3BA0" w:rsidP="003525DB">
            <w:pPr>
              <w:pStyle w:val="Prrafodelista"/>
              <w:numPr>
                <w:ilvl w:val="0"/>
                <w:numId w:val="2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Psychoeducation about CVD and emotions.</w:t>
            </w:r>
          </w:p>
          <w:p w14:paraId="2EAAB7E9" w14:textId="77777777" w:rsidR="00DC3BA0" w:rsidRPr="00C04681" w:rsidRDefault="00DC3BA0" w:rsidP="003525DB">
            <w:pPr>
              <w:pStyle w:val="Prrafodelista"/>
              <w:numPr>
                <w:ilvl w:val="0"/>
                <w:numId w:val="2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al interview.</w:t>
            </w:r>
          </w:p>
          <w:p w14:paraId="665E40E8" w14:textId="77777777" w:rsidR="00DC3BA0" w:rsidRPr="00C04681" w:rsidRDefault="00DC3BA0" w:rsidP="003525DB">
            <w:pPr>
              <w:pStyle w:val="Prrafodelista"/>
              <w:numPr>
                <w:ilvl w:val="0"/>
                <w:numId w:val="2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Relaxation (diaphragmatic breathing) training.</w:t>
            </w:r>
          </w:p>
          <w:p w14:paraId="48ECE743" w14:textId="77777777" w:rsidR="00DC3BA0" w:rsidRPr="00C04681" w:rsidRDefault="00DC3BA0" w:rsidP="003525DB">
            <w:pPr>
              <w:pStyle w:val="Prrafodelista"/>
              <w:numPr>
                <w:ilvl w:val="0"/>
                <w:numId w:val="2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Self-instructions training.</w:t>
            </w:r>
          </w:p>
          <w:p w14:paraId="4370CD28" w14:textId="77777777" w:rsidR="00DC3BA0" w:rsidRPr="00C04681" w:rsidRDefault="00DC3BA0" w:rsidP="003525DB">
            <w:pPr>
              <w:pStyle w:val="Prrafodelista"/>
              <w:numPr>
                <w:ilvl w:val="0"/>
                <w:numId w:val="2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tention </w:t>
            </w:r>
            <w:proofErr w:type="gramStart"/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focus</w:t>
            </w:r>
            <w:proofErr w:type="gramEnd"/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 daily positive things or experiences training.</w:t>
            </w:r>
          </w:p>
        </w:tc>
      </w:tr>
      <w:tr w:rsidR="00C04681" w:rsidRPr="00C04681" w14:paraId="206FEA75" w14:textId="77777777" w:rsidTr="00DC3BA0">
        <w:trPr>
          <w:trHeight w:val="534"/>
        </w:trPr>
        <w:tc>
          <w:tcPr>
            <w:tcW w:w="1936" w:type="dxa"/>
            <w:vMerge/>
            <w:tcBorders>
              <w:right w:val="nil"/>
            </w:tcBorders>
          </w:tcPr>
          <w:p w14:paraId="6A4102F1" w14:textId="77777777" w:rsidR="00DC3BA0" w:rsidRPr="00C04681" w:rsidRDefault="00DC3BA0" w:rsidP="00352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</w:p>
        </w:tc>
        <w:tc>
          <w:tcPr>
            <w:tcW w:w="2906" w:type="dxa"/>
            <w:vMerge/>
            <w:tcBorders>
              <w:left w:val="nil"/>
              <w:right w:val="nil"/>
            </w:tcBorders>
          </w:tcPr>
          <w:p w14:paraId="5B1AC206" w14:textId="77777777" w:rsidR="00DC3BA0" w:rsidRPr="00C04681" w:rsidRDefault="00DC3BA0" w:rsidP="003525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836" w:type="dxa"/>
            <w:tcBorders>
              <w:left w:val="nil"/>
              <w:right w:val="nil"/>
            </w:tcBorders>
          </w:tcPr>
          <w:p w14:paraId="2C923E4B" w14:textId="77777777" w:rsidR="00DC3BA0" w:rsidRPr="00C04681" w:rsidRDefault="00DC3BA0" w:rsidP="003525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Pr="00C0468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alth pills</w:t>
            </w: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3308" w:type="dxa"/>
            <w:tcBorders>
              <w:left w:val="nil"/>
              <w:right w:val="nil"/>
            </w:tcBorders>
          </w:tcPr>
          <w:p w14:paraId="016C7C1F" w14:textId="77777777" w:rsidR="00DC3BA0" w:rsidRPr="00C04681" w:rsidRDefault="00DC3BA0" w:rsidP="003525DB">
            <w:pPr>
              <w:pStyle w:val="Prrafodelista"/>
              <w:numPr>
                <w:ilvl w:val="0"/>
                <w:numId w:val="3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Review intersessions period.</w:t>
            </w:r>
          </w:p>
          <w:p w14:paraId="39E25F91" w14:textId="77777777" w:rsidR="00DC3BA0" w:rsidRPr="00C04681" w:rsidRDefault="00DC3BA0" w:rsidP="003525DB">
            <w:pPr>
              <w:pStyle w:val="Prrafodelista"/>
              <w:numPr>
                <w:ilvl w:val="0"/>
                <w:numId w:val="3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Strength emotional and skills coping trained.</w:t>
            </w:r>
          </w:p>
          <w:p w14:paraId="3C792142" w14:textId="77777777" w:rsidR="00DC3BA0" w:rsidRPr="00C04681" w:rsidRDefault="00DC3BA0" w:rsidP="003525DB">
            <w:pPr>
              <w:pStyle w:val="Prrafodelista"/>
              <w:numPr>
                <w:ilvl w:val="0"/>
                <w:numId w:val="3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Start to improve depressive mood.</w:t>
            </w:r>
          </w:p>
        </w:tc>
        <w:tc>
          <w:tcPr>
            <w:tcW w:w="3985" w:type="dxa"/>
            <w:tcBorders>
              <w:left w:val="nil"/>
            </w:tcBorders>
          </w:tcPr>
          <w:p w14:paraId="0DFDAF48" w14:textId="77777777" w:rsidR="00DC3BA0" w:rsidRPr="00C04681" w:rsidRDefault="00DC3BA0" w:rsidP="003525DB">
            <w:pPr>
              <w:pStyle w:val="Prrafodelista"/>
              <w:numPr>
                <w:ilvl w:val="0"/>
                <w:numId w:val="4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Patient interview.</w:t>
            </w:r>
          </w:p>
          <w:p w14:paraId="583A0983" w14:textId="77777777" w:rsidR="00DC3BA0" w:rsidRPr="00C04681" w:rsidRDefault="00DC3BA0" w:rsidP="003525DB">
            <w:pPr>
              <w:pStyle w:val="Prrafodelista"/>
              <w:numPr>
                <w:ilvl w:val="0"/>
                <w:numId w:val="4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Review and strengthen coping skills worked on session one (relaxation, self-instructions, and attention focus on positive things).</w:t>
            </w:r>
          </w:p>
          <w:p w14:paraId="458BD4CF" w14:textId="77777777" w:rsidR="00DC3BA0" w:rsidRPr="00C04681" w:rsidRDefault="00DC3BA0" w:rsidP="003525DB">
            <w:pPr>
              <w:pStyle w:val="Prrafodelista"/>
              <w:numPr>
                <w:ilvl w:val="0"/>
                <w:numId w:val="4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Behavioral activation + attention focus on daily positive things or experiences training.</w:t>
            </w:r>
          </w:p>
        </w:tc>
      </w:tr>
      <w:tr w:rsidR="00C04681" w:rsidRPr="00C04681" w14:paraId="7DB54EF2" w14:textId="77777777" w:rsidTr="00DC3BA0">
        <w:trPr>
          <w:trHeight w:val="276"/>
        </w:trPr>
        <w:tc>
          <w:tcPr>
            <w:tcW w:w="1936" w:type="dxa"/>
            <w:vMerge w:val="restart"/>
            <w:tcBorders>
              <w:right w:val="nil"/>
            </w:tcBorders>
          </w:tcPr>
          <w:p w14:paraId="00825B81" w14:textId="77777777" w:rsidR="00DC3BA0" w:rsidRPr="00C04681" w:rsidRDefault="00DC3BA0" w:rsidP="003525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_tradnl"/>
              </w:rPr>
            </w:pPr>
            <w:proofErr w:type="spellStart"/>
            <w:r w:rsidRPr="00C04681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PsicoCare</w:t>
            </w:r>
            <w:proofErr w:type="spellEnd"/>
          </w:p>
        </w:tc>
        <w:tc>
          <w:tcPr>
            <w:tcW w:w="2906" w:type="dxa"/>
            <w:vMerge w:val="restart"/>
            <w:tcBorders>
              <w:left w:val="nil"/>
              <w:right w:val="nil"/>
            </w:tcBorders>
          </w:tcPr>
          <w:p w14:paraId="23FD24E7" w14:textId="77777777" w:rsidR="00DC3BA0" w:rsidRPr="00C04681" w:rsidRDefault="00DC3BA0" w:rsidP="003525DB">
            <w:pPr>
              <w:pStyle w:val="Prrafodelista"/>
              <w:numPr>
                <w:ilvl w:val="0"/>
                <w:numId w:val="6"/>
              </w:numPr>
              <w:ind w:left="322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Six group 2-hour weekly sessions divided into two phases -phase 1, included the first three sessions and phase 2, included the other three, developed after usual care program-.</w:t>
            </w:r>
          </w:p>
          <w:p w14:paraId="417D7EDF" w14:textId="77777777" w:rsidR="00DC3BA0" w:rsidRPr="00C04681" w:rsidRDefault="00DC3BA0" w:rsidP="003525DB">
            <w:pPr>
              <w:pStyle w:val="Prrafodelista"/>
              <w:numPr>
                <w:ilvl w:val="0"/>
                <w:numId w:val="6"/>
              </w:numPr>
              <w:ind w:left="322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Provider: two health psychologists.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14:paraId="067904E6" w14:textId="77777777" w:rsidR="00DC3BA0" w:rsidRPr="00C04681" w:rsidRDefault="00DC3BA0" w:rsidP="003525DB">
            <w:pPr>
              <w:ind w:left="292" w:hanging="292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1. Personal growth I</w:t>
            </w:r>
          </w:p>
        </w:tc>
        <w:tc>
          <w:tcPr>
            <w:tcW w:w="3308" w:type="dxa"/>
            <w:tcBorders>
              <w:left w:val="nil"/>
              <w:right w:val="nil"/>
            </w:tcBorders>
          </w:tcPr>
          <w:p w14:paraId="6BBD991C" w14:textId="77777777" w:rsidR="00DC3BA0" w:rsidRPr="00C04681" w:rsidRDefault="00DC3BA0" w:rsidP="003525DB">
            <w:pPr>
              <w:pStyle w:val="Prrafodelista"/>
              <w:numPr>
                <w:ilvl w:val="0"/>
                <w:numId w:val="7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Develop therapeutic alliance and group relationships.</w:t>
            </w:r>
          </w:p>
          <w:p w14:paraId="63A7B1CB" w14:textId="77777777" w:rsidR="00DC3BA0" w:rsidRPr="00C04681" w:rsidRDefault="00DC3BA0" w:rsidP="003525DB">
            <w:pPr>
              <w:pStyle w:val="Prrafodelista"/>
              <w:numPr>
                <w:ilvl w:val="0"/>
                <w:numId w:val="7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Review general patient state.</w:t>
            </w:r>
          </w:p>
          <w:p w14:paraId="335CA4DE" w14:textId="77777777" w:rsidR="00DC3BA0" w:rsidRPr="00C04681" w:rsidRDefault="00DC3BA0" w:rsidP="003525DB">
            <w:pPr>
              <w:pStyle w:val="Prrafodelista"/>
              <w:numPr>
                <w:ilvl w:val="0"/>
                <w:numId w:val="7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Enhance personal growth through.</w:t>
            </w:r>
          </w:p>
          <w:p w14:paraId="042DB69D" w14:textId="77777777" w:rsidR="00DC3BA0" w:rsidRPr="00C04681" w:rsidRDefault="00DC3BA0" w:rsidP="003525DB">
            <w:pPr>
              <w:pStyle w:val="Prrafodelista"/>
              <w:numPr>
                <w:ilvl w:val="0"/>
                <w:numId w:val="7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Consolidate emotional distress coping skills.</w:t>
            </w:r>
          </w:p>
          <w:p w14:paraId="68C34FF8" w14:textId="77777777" w:rsidR="00DC3BA0" w:rsidRPr="00C04681" w:rsidRDefault="00DC3BA0" w:rsidP="003525DB">
            <w:pPr>
              <w:pStyle w:val="Prrafodelista"/>
              <w:numPr>
                <w:ilvl w:val="0"/>
                <w:numId w:val="7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ework </w:t>
            </w:r>
          </w:p>
        </w:tc>
        <w:tc>
          <w:tcPr>
            <w:tcW w:w="3985" w:type="dxa"/>
            <w:tcBorders>
              <w:left w:val="nil"/>
            </w:tcBorders>
          </w:tcPr>
          <w:p w14:paraId="27DFBA02" w14:textId="77777777" w:rsidR="00DC3BA0" w:rsidRPr="00C04681" w:rsidRDefault="00DC3BA0" w:rsidP="003525DB">
            <w:pPr>
              <w:pStyle w:val="Prrafodelista"/>
              <w:numPr>
                <w:ilvl w:val="0"/>
                <w:numId w:val="8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Open and motivational interview and group exercise.</w:t>
            </w:r>
          </w:p>
          <w:p w14:paraId="4CEF9B31" w14:textId="77777777" w:rsidR="00DC3BA0" w:rsidRPr="00C04681" w:rsidRDefault="00DC3BA0" w:rsidP="003525DB">
            <w:pPr>
              <w:pStyle w:val="Prrafodelista"/>
              <w:numPr>
                <w:ilvl w:val="0"/>
                <w:numId w:val="8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al interview: 5-years life plan based on their own purposes.</w:t>
            </w:r>
          </w:p>
          <w:p w14:paraId="1F21970C" w14:textId="77777777" w:rsidR="00DC3BA0" w:rsidRPr="00C04681" w:rsidRDefault="00DC3BA0" w:rsidP="003525DB">
            <w:pPr>
              <w:pStyle w:val="Prrafodelista"/>
              <w:numPr>
                <w:ilvl w:val="0"/>
                <w:numId w:val="8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Skills developed on Pills Health stage (relaxation, self-instructions, and behavioral activation + attention focus on positive things) review and consolidation.</w:t>
            </w:r>
          </w:p>
          <w:p w14:paraId="66AC5E94" w14:textId="77777777" w:rsidR="00DC3BA0" w:rsidRPr="00C04681" w:rsidRDefault="00DC3BA0" w:rsidP="003525DB">
            <w:pPr>
              <w:pStyle w:val="Prrafodelista"/>
              <w:numPr>
                <w:ilvl w:val="0"/>
                <w:numId w:val="8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ework: put into practice the skills worked and developed their own life-plan. </w:t>
            </w:r>
          </w:p>
        </w:tc>
      </w:tr>
      <w:tr w:rsidR="00C04681" w:rsidRPr="00C04681" w14:paraId="3890C312" w14:textId="77777777" w:rsidTr="00DC3BA0">
        <w:trPr>
          <w:trHeight w:val="274"/>
        </w:trPr>
        <w:tc>
          <w:tcPr>
            <w:tcW w:w="1936" w:type="dxa"/>
            <w:vMerge/>
            <w:tcBorders>
              <w:right w:val="nil"/>
            </w:tcBorders>
          </w:tcPr>
          <w:p w14:paraId="2FA28B6F" w14:textId="77777777" w:rsidR="00DC3BA0" w:rsidRPr="00C04681" w:rsidRDefault="00DC3BA0" w:rsidP="003525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2906" w:type="dxa"/>
            <w:vMerge/>
            <w:tcBorders>
              <w:left w:val="nil"/>
              <w:right w:val="nil"/>
            </w:tcBorders>
          </w:tcPr>
          <w:p w14:paraId="09CBDBFF" w14:textId="77777777" w:rsidR="00DC3BA0" w:rsidRPr="00C04681" w:rsidRDefault="00DC3BA0" w:rsidP="003525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836" w:type="dxa"/>
            <w:tcBorders>
              <w:left w:val="nil"/>
              <w:right w:val="nil"/>
            </w:tcBorders>
          </w:tcPr>
          <w:p w14:paraId="6CC381BA" w14:textId="77777777" w:rsidR="00DC3BA0" w:rsidRPr="00C04681" w:rsidRDefault="00DC3BA0" w:rsidP="003525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2. Emotions I</w:t>
            </w:r>
          </w:p>
        </w:tc>
        <w:tc>
          <w:tcPr>
            <w:tcW w:w="3308" w:type="dxa"/>
            <w:tcBorders>
              <w:left w:val="nil"/>
              <w:right w:val="nil"/>
            </w:tcBorders>
          </w:tcPr>
          <w:p w14:paraId="2354B056" w14:textId="77777777" w:rsidR="00DC3BA0" w:rsidRPr="00C04681" w:rsidRDefault="00DC3BA0" w:rsidP="003525DB">
            <w:pPr>
              <w:pStyle w:val="Prrafodelista"/>
              <w:numPr>
                <w:ilvl w:val="0"/>
                <w:numId w:val="9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Review homework and weekly period.</w:t>
            </w:r>
          </w:p>
          <w:p w14:paraId="02FD9F26" w14:textId="77777777" w:rsidR="00DC3BA0" w:rsidRPr="00C04681" w:rsidRDefault="00DC3BA0" w:rsidP="003525DB">
            <w:pPr>
              <w:pStyle w:val="Prrafodelista"/>
              <w:numPr>
                <w:ilvl w:val="0"/>
                <w:numId w:val="9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evelop emotional knowledge: negative emotions.</w:t>
            </w:r>
          </w:p>
          <w:p w14:paraId="56CF285B" w14:textId="77777777" w:rsidR="00DC3BA0" w:rsidRPr="00C04681" w:rsidRDefault="00DC3BA0" w:rsidP="003525DB">
            <w:pPr>
              <w:pStyle w:val="Prrafodelista"/>
              <w:numPr>
                <w:ilvl w:val="0"/>
                <w:numId w:val="9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Develop and consolidate negative emotions identification and skills coping to manage them.</w:t>
            </w:r>
          </w:p>
          <w:p w14:paraId="644C03B3" w14:textId="77777777" w:rsidR="00DC3BA0" w:rsidRPr="00C04681" w:rsidRDefault="00DC3BA0" w:rsidP="003525DB">
            <w:pPr>
              <w:pStyle w:val="Prrafodelista"/>
              <w:numPr>
                <w:ilvl w:val="0"/>
                <w:numId w:val="9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Introduction to ABC emotion model and cognitive restructuring.</w:t>
            </w:r>
          </w:p>
          <w:p w14:paraId="5336D64C" w14:textId="77777777" w:rsidR="00DC3BA0" w:rsidRPr="00C04681" w:rsidRDefault="00DC3BA0" w:rsidP="003525DB">
            <w:pPr>
              <w:pStyle w:val="Prrafodelista"/>
              <w:numPr>
                <w:ilvl w:val="0"/>
                <w:numId w:val="9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Review and consolidate their own purposes.</w:t>
            </w:r>
          </w:p>
          <w:p w14:paraId="79C80D81" w14:textId="77777777" w:rsidR="00DC3BA0" w:rsidRPr="00C04681" w:rsidRDefault="00DC3BA0" w:rsidP="003525DB">
            <w:pPr>
              <w:pStyle w:val="Prrafodelista"/>
              <w:numPr>
                <w:ilvl w:val="0"/>
                <w:numId w:val="9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Homework.</w:t>
            </w:r>
          </w:p>
        </w:tc>
        <w:tc>
          <w:tcPr>
            <w:tcW w:w="3985" w:type="dxa"/>
            <w:tcBorders>
              <w:left w:val="nil"/>
            </w:tcBorders>
          </w:tcPr>
          <w:p w14:paraId="0ABAFD49" w14:textId="77777777" w:rsidR="00DC3BA0" w:rsidRPr="00C04681" w:rsidRDefault="00DC3BA0" w:rsidP="003525DB">
            <w:pPr>
              <w:pStyle w:val="Prrafodelista"/>
              <w:numPr>
                <w:ilvl w:val="0"/>
                <w:numId w:val="8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omework and weekly review.</w:t>
            </w:r>
          </w:p>
          <w:p w14:paraId="429390E4" w14:textId="77777777" w:rsidR="00DC3BA0" w:rsidRPr="00C04681" w:rsidRDefault="00DC3BA0" w:rsidP="003525DB">
            <w:pPr>
              <w:pStyle w:val="Prrafodelista"/>
              <w:numPr>
                <w:ilvl w:val="0"/>
                <w:numId w:val="8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egative emotions psychoeducation and emotion identification skills training.</w:t>
            </w:r>
          </w:p>
          <w:p w14:paraId="322A5D96" w14:textId="77777777" w:rsidR="00DC3BA0" w:rsidRPr="00C04681" w:rsidRDefault="00DC3BA0" w:rsidP="003525DB">
            <w:pPr>
              <w:pStyle w:val="Prrafodelista"/>
              <w:numPr>
                <w:ilvl w:val="0"/>
                <w:numId w:val="8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Training on using the skills developed on Pills Health (relaxation training, self-instructions, behavioral activation + positive attention focus training) stage for managing negative emotions.</w:t>
            </w:r>
          </w:p>
          <w:p w14:paraId="1E550668" w14:textId="77777777" w:rsidR="00DC3BA0" w:rsidRPr="00C04681" w:rsidRDefault="00DC3BA0" w:rsidP="003525DB">
            <w:pPr>
              <w:pStyle w:val="Prrafodelista"/>
              <w:numPr>
                <w:ilvl w:val="0"/>
                <w:numId w:val="8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Cognitive restructuring.</w:t>
            </w:r>
          </w:p>
          <w:p w14:paraId="3EE37F20" w14:textId="77777777" w:rsidR="00DC3BA0" w:rsidRPr="00C04681" w:rsidRDefault="00DC3BA0" w:rsidP="003525DB">
            <w:pPr>
              <w:pStyle w:val="Prrafodelista"/>
              <w:numPr>
                <w:ilvl w:val="0"/>
                <w:numId w:val="8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ework: negative emotion </w:t>
            </w:r>
            <w:proofErr w:type="gramStart"/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manage</w:t>
            </w:r>
            <w:proofErr w:type="gramEnd"/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lf-record and life purposes planning daily implementing.</w:t>
            </w:r>
          </w:p>
        </w:tc>
      </w:tr>
      <w:tr w:rsidR="00C04681" w:rsidRPr="00C04681" w14:paraId="40C19D51" w14:textId="77777777" w:rsidTr="00DC3BA0">
        <w:trPr>
          <w:trHeight w:val="274"/>
        </w:trPr>
        <w:tc>
          <w:tcPr>
            <w:tcW w:w="1936" w:type="dxa"/>
            <w:vMerge/>
            <w:tcBorders>
              <w:right w:val="nil"/>
            </w:tcBorders>
          </w:tcPr>
          <w:p w14:paraId="24985837" w14:textId="77777777" w:rsidR="00DC3BA0" w:rsidRPr="00C04681" w:rsidRDefault="00DC3BA0" w:rsidP="003525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2906" w:type="dxa"/>
            <w:vMerge/>
            <w:tcBorders>
              <w:left w:val="nil"/>
              <w:right w:val="nil"/>
            </w:tcBorders>
          </w:tcPr>
          <w:p w14:paraId="037D052F" w14:textId="77777777" w:rsidR="00DC3BA0" w:rsidRPr="00C04681" w:rsidRDefault="00DC3BA0" w:rsidP="003525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836" w:type="dxa"/>
            <w:tcBorders>
              <w:left w:val="nil"/>
              <w:right w:val="nil"/>
            </w:tcBorders>
          </w:tcPr>
          <w:p w14:paraId="6E3C8F53" w14:textId="77777777" w:rsidR="00DC3BA0" w:rsidRPr="00C04681" w:rsidRDefault="00DC3BA0" w:rsidP="003525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3. Emotions II</w:t>
            </w:r>
          </w:p>
        </w:tc>
        <w:tc>
          <w:tcPr>
            <w:tcW w:w="3308" w:type="dxa"/>
            <w:tcBorders>
              <w:left w:val="nil"/>
              <w:right w:val="nil"/>
            </w:tcBorders>
          </w:tcPr>
          <w:p w14:paraId="24534649" w14:textId="77777777" w:rsidR="00DC3BA0" w:rsidRPr="00C04681" w:rsidRDefault="00DC3BA0" w:rsidP="003525DB">
            <w:pPr>
              <w:pStyle w:val="Prrafodelista"/>
              <w:numPr>
                <w:ilvl w:val="0"/>
                <w:numId w:val="10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Review homework and weekly period.</w:t>
            </w:r>
          </w:p>
          <w:p w14:paraId="29BC1DFC" w14:textId="77777777" w:rsidR="00DC3BA0" w:rsidRPr="00C04681" w:rsidRDefault="00DC3BA0" w:rsidP="003525DB">
            <w:pPr>
              <w:pStyle w:val="Prrafodelista"/>
              <w:numPr>
                <w:ilvl w:val="0"/>
                <w:numId w:val="10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Develop emotional knowledge: positive emotions.</w:t>
            </w:r>
          </w:p>
          <w:p w14:paraId="30D7209E" w14:textId="77777777" w:rsidR="00DC3BA0" w:rsidRPr="00C04681" w:rsidRDefault="00DC3BA0" w:rsidP="003525DB">
            <w:pPr>
              <w:pStyle w:val="Prrafodelista"/>
              <w:numPr>
                <w:ilvl w:val="0"/>
                <w:numId w:val="10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Cultivate and enhance personal positive emotions.</w:t>
            </w:r>
          </w:p>
          <w:p w14:paraId="480B1F98" w14:textId="24388850" w:rsidR="00DC3BA0" w:rsidRPr="00C04681" w:rsidRDefault="00DC3BA0" w:rsidP="003525DB">
            <w:pPr>
              <w:pStyle w:val="Prrafodelista"/>
              <w:numPr>
                <w:ilvl w:val="0"/>
                <w:numId w:val="10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Consolidate skills to manage negative emotions</w:t>
            </w:r>
            <w:r w:rsidR="005A00B6"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6DC7EE05" w14:textId="77777777" w:rsidR="00DC3BA0" w:rsidRPr="00C04681" w:rsidRDefault="00DC3BA0" w:rsidP="003525DB">
            <w:pPr>
              <w:pStyle w:val="Prrafodelista"/>
              <w:numPr>
                <w:ilvl w:val="0"/>
                <w:numId w:val="10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Review and consolidate own purposes.</w:t>
            </w:r>
          </w:p>
          <w:p w14:paraId="2A0333EC" w14:textId="77777777" w:rsidR="00DC3BA0" w:rsidRPr="00C04681" w:rsidRDefault="00DC3BA0" w:rsidP="003525DB">
            <w:pPr>
              <w:pStyle w:val="Prrafodelista"/>
              <w:numPr>
                <w:ilvl w:val="0"/>
                <w:numId w:val="10"/>
              </w:numPr>
              <w:ind w:left="318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Homework.</w:t>
            </w:r>
          </w:p>
        </w:tc>
        <w:tc>
          <w:tcPr>
            <w:tcW w:w="3985" w:type="dxa"/>
            <w:tcBorders>
              <w:left w:val="nil"/>
            </w:tcBorders>
          </w:tcPr>
          <w:p w14:paraId="57EBB32F" w14:textId="77777777" w:rsidR="00DC3BA0" w:rsidRPr="00C04681" w:rsidRDefault="00DC3BA0" w:rsidP="003525DB">
            <w:pPr>
              <w:pStyle w:val="Prrafodelista"/>
              <w:numPr>
                <w:ilvl w:val="0"/>
                <w:numId w:val="8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Homework and weekly review.</w:t>
            </w:r>
          </w:p>
          <w:p w14:paraId="0845F2BC" w14:textId="77777777" w:rsidR="00DC3BA0" w:rsidRPr="00C04681" w:rsidRDefault="00DC3BA0" w:rsidP="003525DB">
            <w:pPr>
              <w:pStyle w:val="Prrafodelista"/>
              <w:numPr>
                <w:ilvl w:val="0"/>
                <w:numId w:val="8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emotions psychoeducation.</w:t>
            </w:r>
          </w:p>
          <w:p w14:paraId="7E7DD5E8" w14:textId="77777777" w:rsidR="00DC3BA0" w:rsidRPr="00C04681" w:rsidRDefault="00DC3BA0" w:rsidP="003525DB">
            <w:pPr>
              <w:pStyle w:val="Prrafodelista"/>
              <w:numPr>
                <w:ilvl w:val="0"/>
                <w:numId w:val="8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Seligman exercises to identify and develop personal strengths.</w:t>
            </w:r>
          </w:p>
          <w:p w14:paraId="3C842DA7" w14:textId="77777777" w:rsidR="00DC3BA0" w:rsidRPr="00C04681" w:rsidRDefault="00DC3BA0" w:rsidP="003525DB">
            <w:pPr>
              <w:pStyle w:val="Prrafodelista"/>
              <w:numPr>
                <w:ilvl w:val="0"/>
                <w:numId w:val="8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Relaxation training, self-instructions, behavioral activation + positive attention focus training, and cognitive restructuring for managing negative emotions.</w:t>
            </w:r>
          </w:p>
          <w:p w14:paraId="35D829A0" w14:textId="77777777" w:rsidR="00DC3BA0" w:rsidRPr="00C04681" w:rsidRDefault="00DC3BA0" w:rsidP="003525DB">
            <w:pPr>
              <w:pStyle w:val="Prrafodelista"/>
              <w:numPr>
                <w:ilvl w:val="0"/>
                <w:numId w:val="8"/>
              </w:numPr>
              <w:ind w:left="314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ework: negative </w:t>
            </w:r>
            <w:proofErr w:type="gramStart"/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emotion</w:t>
            </w:r>
            <w:proofErr w:type="gramEnd"/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manage</w:t>
            </w:r>
            <w:proofErr w:type="gramEnd"/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lf-record, Seligman exercises and life purposes planning daily implementing.</w:t>
            </w:r>
          </w:p>
        </w:tc>
      </w:tr>
      <w:tr w:rsidR="00C04681" w:rsidRPr="00C04681" w14:paraId="24714231" w14:textId="77777777" w:rsidTr="00DC3BA0">
        <w:trPr>
          <w:trHeight w:val="274"/>
        </w:trPr>
        <w:tc>
          <w:tcPr>
            <w:tcW w:w="1936" w:type="dxa"/>
            <w:vMerge/>
            <w:tcBorders>
              <w:right w:val="nil"/>
            </w:tcBorders>
          </w:tcPr>
          <w:p w14:paraId="5EBCFD1F" w14:textId="77777777" w:rsidR="00DC3BA0" w:rsidRPr="00C04681" w:rsidRDefault="00DC3BA0" w:rsidP="003525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2906" w:type="dxa"/>
            <w:vMerge/>
            <w:tcBorders>
              <w:left w:val="nil"/>
              <w:right w:val="nil"/>
            </w:tcBorders>
          </w:tcPr>
          <w:p w14:paraId="13478028" w14:textId="77777777" w:rsidR="00DC3BA0" w:rsidRPr="00C04681" w:rsidRDefault="00DC3BA0" w:rsidP="003525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129" w:type="dxa"/>
            <w:gridSpan w:val="3"/>
            <w:tcBorders>
              <w:left w:val="nil"/>
            </w:tcBorders>
          </w:tcPr>
          <w:p w14:paraId="390C359B" w14:textId="77777777" w:rsidR="00DC3BA0" w:rsidRPr="00C04681" w:rsidRDefault="00DC3BA0" w:rsidP="003525D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ardiac usual care rehabilitation program: educational program + physical rehabilitation training</w:t>
            </w:r>
          </w:p>
        </w:tc>
      </w:tr>
      <w:tr w:rsidR="00C04681" w:rsidRPr="00C04681" w14:paraId="68662376" w14:textId="77777777" w:rsidTr="00DC3BA0">
        <w:trPr>
          <w:trHeight w:val="274"/>
        </w:trPr>
        <w:tc>
          <w:tcPr>
            <w:tcW w:w="1936" w:type="dxa"/>
            <w:vMerge/>
            <w:tcBorders>
              <w:right w:val="nil"/>
            </w:tcBorders>
          </w:tcPr>
          <w:p w14:paraId="28052533" w14:textId="77777777" w:rsidR="00DC3BA0" w:rsidRPr="00C04681" w:rsidRDefault="00DC3BA0" w:rsidP="003525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2906" w:type="dxa"/>
            <w:vMerge/>
            <w:tcBorders>
              <w:left w:val="nil"/>
              <w:right w:val="nil"/>
            </w:tcBorders>
          </w:tcPr>
          <w:p w14:paraId="6870CF5F" w14:textId="77777777" w:rsidR="00DC3BA0" w:rsidRPr="00C04681" w:rsidRDefault="00DC3BA0" w:rsidP="003525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836" w:type="dxa"/>
            <w:tcBorders>
              <w:left w:val="nil"/>
              <w:right w:val="nil"/>
            </w:tcBorders>
          </w:tcPr>
          <w:p w14:paraId="4AD0520B" w14:textId="77777777" w:rsidR="00DC3BA0" w:rsidRPr="00C04681" w:rsidRDefault="00DC3BA0" w:rsidP="003525DB">
            <w:pPr>
              <w:pStyle w:val="Prrafodelista"/>
              <w:numPr>
                <w:ilvl w:val="0"/>
                <w:numId w:val="3"/>
              </w:numPr>
              <w:ind w:left="326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Personal proposals consolidation I</w:t>
            </w:r>
          </w:p>
        </w:tc>
        <w:tc>
          <w:tcPr>
            <w:tcW w:w="3308" w:type="dxa"/>
            <w:tcBorders>
              <w:left w:val="nil"/>
              <w:right w:val="nil"/>
            </w:tcBorders>
          </w:tcPr>
          <w:p w14:paraId="34E8445E" w14:textId="77777777" w:rsidR="00DC3BA0" w:rsidRPr="00C04681" w:rsidRDefault="00DC3BA0" w:rsidP="003525DB">
            <w:pPr>
              <w:pStyle w:val="Prrafodelista"/>
              <w:numPr>
                <w:ilvl w:val="0"/>
                <w:numId w:val="11"/>
              </w:numPr>
              <w:ind w:left="292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Review intersession period and general patient´s state.</w:t>
            </w:r>
          </w:p>
          <w:p w14:paraId="4D9391DB" w14:textId="77777777" w:rsidR="00DC3BA0" w:rsidRPr="00C04681" w:rsidRDefault="00DC3BA0" w:rsidP="003525DB">
            <w:pPr>
              <w:pStyle w:val="Prrafodelista"/>
              <w:numPr>
                <w:ilvl w:val="0"/>
                <w:numId w:val="11"/>
              </w:numPr>
              <w:ind w:left="292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newal personal proposals and enhance personal change motives commitment for their new healthy lifestyle. </w:t>
            </w:r>
          </w:p>
          <w:p w14:paraId="314F51E1" w14:textId="77777777" w:rsidR="00DC3BA0" w:rsidRPr="00C04681" w:rsidRDefault="00DC3BA0" w:rsidP="003525DB">
            <w:pPr>
              <w:pStyle w:val="Prrafodelista"/>
              <w:numPr>
                <w:ilvl w:val="0"/>
                <w:numId w:val="11"/>
              </w:numPr>
              <w:ind w:left="292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Enhance an active personal role and a personal skill plan to manage difficult situations.</w:t>
            </w:r>
          </w:p>
          <w:p w14:paraId="4B04FDFA" w14:textId="77777777" w:rsidR="00DC3BA0" w:rsidRPr="00C04681" w:rsidRDefault="00DC3BA0" w:rsidP="003525DB">
            <w:pPr>
              <w:pStyle w:val="Prrafodelista"/>
              <w:numPr>
                <w:ilvl w:val="0"/>
                <w:numId w:val="11"/>
              </w:numPr>
              <w:ind w:left="292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ework. </w:t>
            </w:r>
          </w:p>
        </w:tc>
        <w:tc>
          <w:tcPr>
            <w:tcW w:w="3985" w:type="dxa"/>
            <w:tcBorders>
              <w:left w:val="nil"/>
            </w:tcBorders>
          </w:tcPr>
          <w:p w14:paraId="1990467A" w14:textId="77777777" w:rsidR="00DC3BA0" w:rsidRPr="00C04681" w:rsidRDefault="00DC3BA0" w:rsidP="003525DB">
            <w:pPr>
              <w:pStyle w:val="Prrafodelista"/>
              <w:numPr>
                <w:ilvl w:val="0"/>
                <w:numId w:val="12"/>
              </w:numPr>
              <w:ind w:left="396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Homework and intersession period review.</w:t>
            </w:r>
          </w:p>
          <w:p w14:paraId="4EEC63F3" w14:textId="77777777" w:rsidR="00DC3BA0" w:rsidRPr="00C04681" w:rsidRDefault="00DC3BA0" w:rsidP="003525DB">
            <w:pPr>
              <w:pStyle w:val="Prrafodelista"/>
              <w:numPr>
                <w:ilvl w:val="0"/>
                <w:numId w:val="12"/>
              </w:numPr>
              <w:ind w:left="396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al interviewing.</w:t>
            </w:r>
          </w:p>
          <w:p w14:paraId="5DC352DE" w14:textId="77777777" w:rsidR="00DC3BA0" w:rsidRPr="00C04681" w:rsidRDefault="00DC3BA0" w:rsidP="003525DB">
            <w:pPr>
              <w:pStyle w:val="Prrafodelista"/>
              <w:numPr>
                <w:ilvl w:val="0"/>
                <w:numId w:val="12"/>
              </w:numPr>
              <w:ind w:left="396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Problem-solution and decision-making skill training.</w:t>
            </w:r>
          </w:p>
          <w:p w14:paraId="294EF693" w14:textId="77777777" w:rsidR="00DC3BA0" w:rsidRPr="00C04681" w:rsidRDefault="00DC3BA0" w:rsidP="003525DB">
            <w:pPr>
              <w:pStyle w:val="Prrafodelista"/>
              <w:numPr>
                <w:ilvl w:val="0"/>
                <w:numId w:val="12"/>
              </w:numPr>
              <w:ind w:left="396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emotions skills and Seligman personal strengths exercises review for promoting, respectively, negative and positive emotions.</w:t>
            </w:r>
          </w:p>
          <w:p w14:paraId="55563CC5" w14:textId="77777777" w:rsidR="00DC3BA0" w:rsidRPr="00C04681" w:rsidRDefault="00DC3BA0" w:rsidP="003525DB">
            <w:pPr>
              <w:pStyle w:val="Prrafodelista"/>
              <w:numPr>
                <w:ilvl w:val="0"/>
                <w:numId w:val="12"/>
              </w:numPr>
              <w:ind w:left="396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Homework.</w:t>
            </w:r>
          </w:p>
        </w:tc>
      </w:tr>
      <w:tr w:rsidR="00C04681" w:rsidRPr="00C04681" w14:paraId="0E551FDF" w14:textId="77777777" w:rsidTr="00DC3BA0">
        <w:trPr>
          <w:trHeight w:val="274"/>
        </w:trPr>
        <w:tc>
          <w:tcPr>
            <w:tcW w:w="1936" w:type="dxa"/>
            <w:vMerge/>
            <w:tcBorders>
              <w:right w:val="nil"/>
            </w:tcBorders>
          </w:tcPr>
          <w:p w14:paraId="316B542A" w14:textId="77777777" w:rsidR="00DC3BA0" w:rsidRPr="00C04681" w:rsidRDefault="00DC3BA0" w:rsidP="003525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906" w:type="dxa"/>
            <w:vMerge/>
            <w:tcBorders>
              <w:left w:val="nil"/>
              <w:right w:val="nil"/>
            </w:tcBorders>
          </w:tcPr>
          <w:p w14:paraId="7D88911E" w14:textId="77777777" w:rsidR="00DC3BA0" w:rsidRPr="00C04681" w:rsidRDefault="00DC3BA0" w:rsidP="003525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36" w:type="dxa"/>
            <w:tcBorders>
              <w:left w:val="nil"/>
              <w:right w:val="nil"/>
            </w:tcBorders>
          </w:tcPr>
          <w:p w14:paraId="7B341F23" w14:textId="77777777" w:rsidR="00DC3BA0" w:rsidRPr="00C04681" w:rsidRDefault="00DC3BA0" w:rsidP="003525DB">
            <w:pPr>
              <w:pStyle w:val="Prrafodelista"/>
              <w:numPr>
                <w:ilvl w:val="0"/>
                <w:numId w:val="3"/>
              </w:numPr>
              <w:ind w:left="32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Personal proposals consolidation II</w:t>
            </w:r>
          </w:p>
        </w:tc>
        <w:tc>
          <w:tcPr>
            <w:tcW w:w="3308" w:type="dxa"/>
            <w:tcBorders>
              <w:left w:val="nil"/>
              <w:right w:val="nil"/>
            </w:tcBorders>
          </w:tcPr>
          <w:p w14:paraId="199B69A5" w14:textId="77777777" w:rsidR="00DC3BA0" w:rsidRPr="00C04681" w:rsidRDefault="00DC3BA0" w:rsidP="003525DB">
            <w:pPr>
              <w:pStyle w:val="Prrafodelista"/>
              <w:numPr>
                <w:ilvl w:val="0"/>
                <w:numId w:val="13"/>
              </w:numPr>
              <w:ind w:left="292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Review weekly period and general patient´s state.</w:t>
            </w:r>
          </w:p>
          <w:p w14:paraId="7A309004" w14:textId="77777777" w:rsidR="00DC3BA0" w:rsidRPr="00C04681" w:rsidRDefault="00DC3BA0" w:rsidP="003525DB">
            <w:pPr>
              <w:pStyle w:val="Prrafodelista"/>
              <w:numPr>
                <w:ilvl w:val="0"/>
                <w:numId w:val="13"/>
              </w:numPr>
              <w:ind w:left="292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hance the new personal proposals and personal change motives commitment for their new healthy lifestyle. </w:t>
            </w:r>
          </w:p>
          <w:p w14:paraId="3411E8AF" w14:textId="77777777" w:rsidR="00DC3BA0" w:rsidRPr="00C04681" w:rsidRDefault="00DC3BA0" w:rsidP="003525DB">
            <w:pPr>
              <w:pStyle w:val="Prrafodelista"/>
              <w:numPr>
                <w:ilvl w:val="0"/>
                <w:numId w:val="13"/>
              </w:numPr>
              <w:ind w:left="292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Enhance an active personal role and a personal skill plan to manage difficult situations.</w:t>
            </w:r>
          </w:p>
          <w:p w14:paraId="2E184589" w14:textId="77777777" w:rsidR="00DC3BA0" w:rsidRPr="00C04681" w:rsidRDefault="00DC3BA0" w:rsidP="003525DB">
            <w:pPr>
              <w:pStyle w:val="Prrafodelista"/>
              <w:numPr>
                <w:ilvl w:val="0"/>
                <w:numId w:val="13"/>
              </w:numPr>
              <w:ind w:left="292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ework. </w:t>
            </w:r>
          </w:p>
        </w:tc>
        <w:tc>
          <w:tcPr>
            <w:tcW w:w="3985" w:type="dxa"/>
            <w:tcBorders>
              <w:left w:val="nil"/>
            </w:tcBorders>
          </w:tcPr>
          <w:p w14:paraId="743068F1" w14:textId="77777777" w:rsidR="00DC3BA0" w:rsidRPr="00C04681" w:rsidRDefault="00DC3BA0" w:rsidP="003525DB">
            <w:pPr>
              <w:pStyle w:val="Prrafodelista"/>
              <w:numPr>
                <w:ilvl w:val="0"/>
                <w:numId w:val="12"/>
              </w:numPr>
              <w:ind w:left="396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Homework and intersession period review.</w:t>
            </w:r>
          </w:p>
          <w:p w14:paraId="0036CD08" w14:textId="77777777" w:rsidR="00DC3BA0" w:rsidRPr="00C04681" w:rsidRDefault="00DC3BA0" w:rsidP="003525DB">
            <w:pPr>
              <w:pStyle w:val="Prrafodelista"/>
              <w:numPr>
                <w:ilvl w:val="0"/>
                <w:numId w:val="12"/>
              </w:numPr>
              <w:ind w:left="396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al interviewing.</w:t>
            </w:r>
          </w:p>
          <w:p w14:paraId="51645989" w14:textId="77777777" w:rsidR="00DC3BA0" w:rsidRPr="00C04681" w:rsidRDefault="00DC3BA0" w:rsidP="003525DB">
            <w:pPr>
              <w:pStyle w:val="Prrafodelista"/>
              <w:numPr>
                <w:ilvl w:val="0"/>
                <w:numId w:val="12"/>
              </w:numPr>
              <w:ind w:left="396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Problem-solution and decision-making skill training.</w:t>
            </w:r>
          </w:p>
          <w:p w14:paraId="11CBCE5E" w14:textId="77777777" w:rsidR="00DC3BA0" w:rsidRPr="00C04681" w:rsidRDefault="00DC3BA0" w:rsidP="003525DB">
            <w:pPr>
              <w:pStyle w:val="Prrafodelista"/>
              <w:numPr>
                <w:ilvl w:val="0"/>
                <w:numId w:val="12"/>
              </w:numPr>
              <w:ind w:left="396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emotions skills and Seligman personal strengths exercises review for promoting, respectively, negative and positive emotions.</w:t>
            </w:r>
          </w:p>
          <w:p w14:paraId="52B895BC" w14:textId="77777777" w:rsidR="00DC3BA0" w:rsidRPr="00C04681" w:rsidRDefault="00DC3BA0" w:rsidP="003525DB">
            <w:pPr>
              <w:pStyle w:val="Prrafodelista"/>
              <w:numPr>
                <w:ilvl w:val="0"/>
                <w:numId w:val="12"/>
              </w:numPr>
              <w:ind w:left="396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Homework.</w:t>
            </w:r>
          </w:p>
        </w:tc>
      </w:tr>
      <w:tr w:rsidR="00C04681" w:rsidRPr="00C04681" w14:paraId="7A0A32C6" w14:textId="77777777" w:rsidTr="00DC3BA0">
        <w:trPr>
          <w:trHeight w:val="274"/>
        </w:trPr>
        <w:tc>
          <w:tcPr>
            <w:tcW w:w="1936" w:type="dxa"/>
            <w:vMerge/>
            <w:tcBorders>
              <w:bottom w:val="single" w:sz="18" w:space="0" w:color="auto"/>
              <w:right w:val="nil"/>
            </w:tcBorders>
          </w:tcPr>
          <w:p w14:paraId="72B467EE" w14:textId="77777777" w:rsidR="00DC3BA0" w:rsidRPr="00C04681" w:rsidRDefault="00DC3BA0" w:rsidP="003525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906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E03FEF7" w14:textId="77777777" w:rsidR="00DC3BA0" w:rsidRPr="00C04681" w:rsidRDefault="00DC3BA0" w:rsidP="003525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36" w:type="dxa"/>
            <w:tcBorders>
              <w:left w:val="nil"/>
              <w:bottom w:val="single" w:sz="18" w:space="0" w:color="auto"/>
              <w:right w:val="nil"/>
            </w:tcBorders>
          </w:tcPr>
          <w:p w14:paraId="4A58F39D" w14:textId="77777777" w:rsidR="00DC3BA0" w:rsidRPr="00C04681" w:rsidRDefault="00DC3BA0" w:rsidP="003525DB">
            <w:pPr>
              <w:pStyle w:val="Prrafodelista"/>
              <w:numPr>
                <w:ilvl w:val="0"/>
                <w:numId w:val="13"/>
              </w:numPr>
              <w:ind w:left="289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sonal growth consolidation II and relapse prevention </w:t>
            </w:r>
          </w:p>
        </w:tc>
        <w:tc>
          <w:tcPr>
            <w:tcW w:w="3308" w:type="dxa"/>
            <w:tcBorders>
              <w:left w:val="nil"/>
              <w:bottom w:val="single" w:sz="18" w:space="0" w:color="auto"/>
              <w:right w:val="nil"/>
            </w:tcBorders>
          </w:tcPr>
          <w:p w14:paraId="5186BC7B" w14:textId="77777777" w:rsidR="00DC3BA0" w:rsidRPr="00C04681" w:rsidRDefault="00DC3BA0" w:rsidP="003525DB">
            <w:pPr>
              <w:pStyle w:val="Prrafodelista"/>
              <w:numPr>
                <w:ilvl w:val="0"/>
                <w:numId w:val="14"/>
              </w:numPr>
              <w:ind w:left="292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Review weekly period and general patient´s state.</w:t>
            </w:r>
          </w:p>
          <w:p w14:paraId="38F98A7C" w14:textId="77777777" w:rsidR="00DC3BA0" w:rsidRPr="00C04681" w:rsidRDefault="00DC3BA0" w:rsidP="003525DB">
            <w:pPr>
              <w:pStyle w:val="Prrafodelista"/>
              <w:numPr>
                <w:ilvl w:val="0"/>
                <w:numId w:val="14"/>
              </w:numPr>
              <w:ind w:left="292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Review what they have learned and how they and their lives have changed.</w:t>
            </w:r>
          </w:p>
          <w:p w14:paraId="58427BAE" w14:textId="77777777" w:rsidR="00DC3BA0" w:rsidRPr="00C04681" w:rsidRDefault="00DC3BA0" w:rsidP="003525DB">
            <w:pPr>
              <w:pStyle w:val="Prrafodelista"/>
              <w:numPr>
                <w:ilvl w:val="0"/>
                <w:numId w:val="14"/>
              </w:numPr>
              <w:ind w:left="292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Develop a positive orientation to relapse events.</w:t>
            </w:r>
          </w:p>
          <w:p w14:paraId="098FAABD" w14:textId="77777777" w:rsidR="00DC3BA0" w:rsidRPr="00C04681" w:rsidRDefault="00DC3BA0" w:rsidP="003525DB">
            <w:pPr>
              <w:pStyle w:val="Prrafodelista"/>
              <w:numPr>
                <w:ilvl w:val="0"/>
                <w:numId w:val="14"/>
              </w:numPr>
              <w:ind w:left="292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Develop a personal plan to cope with future relapses.</w:t>
            </w:r>
          </w:p>
          <w:p w14:paraId="6795D70B" w14:textId="77777777" w:rsidR="00DC3BA0" w:rsidRPr="00C04681" w:rsidRDefault="00DC3BA0" w:rsidP="003525DB">
            <w:pPr>
              <w:pStyle w:val="Prrafodelista"/>
              <w:numPr>
                <w:ilvl w:val="0"/>
                <w:numId w:val="14"/>
              </w:numPr>
              <w:ind w:left="292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farewell ending treatment program. </w:t>
            </w:r>
          </w:p>
        </w:tc>
        <w:tc>
          <w:tcPr>
            <w:tcW w:w="3985" w:type="dxa"/>
            <w:tcBorders>
              <w:left w:val="nil"/>
              <w:bottom w:val="single" w:sz="18" w:space="0" w:color="auto"/>
            </w:tcBorders>
          </w:tcPr>
          <w:p w14:paraId="7A67BEA6" w14:textId="77777777" w:rsidR="00DC3BA0" w:rsidRPr="00C04681" w:rsidRDefault="00DC3BA0" w:rsidP="003525DB">
            <w:pPr>
              <w:pStyle w:val="Prrafodelista"/>
              <w:numPr>
                <w:ilvl w:val="0"/>
                <w:numId w:val="12"/>
              </w:numPr>
              <w:ind w:left="396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Homework and intersession period review.</w:t>
            </w:r>
          </w:p>
          <w:p w14:paraId="7909D798" w14:textId="77777777" w:rsidR="00DC3BA0" w:rsidRPr="00C04681" w:rsidRDefault="00DC3BA0" w:rsidP="003525DB">
            <w:pPr>
              <w:pStyle w:val="Prrafodelista"/>
              <w:numPr>
                <w:ilvl w:val="0"/>
                <w:numId w:val="12"/>
              </w:numPr>
              <w:ind w:left="396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al interviewing.</w:t>
            </w:r>
          </w:p>
          <w:p w14:paraId="09A0D4A3" w14:textId="77777777" w:rsidR="00DC3BA0" w:rsidRPr="00C04681" w:rsidRDefault="00DC3BA0" w:rsidP="003525DB">
            <w:pPr>
              <w:pStyle w:val="Prrafodelista"/>
              <w:numPr>
                <w:ilvl w:val="0"/>
                <w:numId w:val="12"/>
              </w:numPr>
              <w:ind w:left="396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pse prevention training program: psychoeducation, learning the difference between an isolate lapse event and a relapse, reviewing personal changes and which skills are </w:t>
            </w:r>
            <w:proofErr w:type="gramStart"/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really useful</w:t>
            </w:r>
            <w:proofErr w:type="gramEnd"/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them, </w:t>
            </w:r>
            <w:proofErr w:type="gramStart"/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>anticipate</w:t>
            </w:r>
            <w:proofErr w:type="gramEnd"/>
            <w:r w:rsidRPr="00C046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uture personal risk episodes, and develop and imagination training a personal coping plan. </w:t>
            </w:r>
          </w:p>
        </w:tc>
      </w:tr>
    </w:tbl>
    <w:p w14:paraId="744AD3A8" w14:textId="77777777" w:rsidR="00DC3BA0" w:rsidRPr="00C04681" w:rsidRDefault="00DC3BA0" w:rsidP="00DC3B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1B6FB3" w14:textId="77777777" w:rsidR="00CC24B7" w:rsidRPr="00C04681" w:rsidRDefault="00CC24B7" w:rsidP="00CC24B7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</w:p>
    <w:p w14:paraId="4E752439" w14:textId="77777777" w:rsidR="0052480D" w:rsidRPr="00C04681" w:rsidRDefault="0052480D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"/>
          <w14:ligatures w14:val="none"/>
        </w:rPr>
      </w:pPr>
    </w:p>
    <w:p w14:paraId="42B991A7" w14:textId="77777777" w:rsidR="00DC3BA0" w:rsidRPr="00C04681" w:rsidRDefault="00DC3BA0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</w:pPr>
      <w:r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br w:type="page"/>
      </w:r>
    </w:p>
    <w:p w14:paraId="6415990B" w14:textId="77777777" w:rsidR="00DC3BA0" w:rsidRPr="00C04681" w:rsidRDefault="00DC3BA0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sectPr w:rsidR="00DC3BA0" w:rsidRPr="00C04681" w:rsidSect="00031E05">
          <w:pgSz w:w="16838" w:h="11906" w:orient="landscape"/>
          <w:pgMar w:top="1701" w:right="1418" w:bottom="1701" w:left="1418" w:header="709" w:footer="709" w:gutter="0"/>
          <w:cols w:space="708"/>
          <w:titlePg/>
          <w:docGrid w:linePitch="360"/>
        </w:sectPr>
      </w:pPr>
    </w:p>
    <w:p w14:paraId="21CB0C9B" w14:textId="77777777" w:rsidR="0002585E" w:rsidRPr="00C04681" w:rsidRDefault="0002585E" w:rsidP="00DC3BA0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</w:pPr>
    </w:p>
    <w:p w14:paraId="613E806C" w14:textId="3238BC9E" w:rsidR="009F596A" w:rsidRPr="00C04681" w:rsidRDefault="0052480D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</w:pPr>
      <w:r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>Sup</w:t>
      </w:r>
      <w:r w:rsidR="0002585E"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>p</w:t>
      </w:r>
      <w:r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 xml:space="preserve">lemental </w:t>
      </w:r>
      <w:r w:rsidR="003261E3"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>M</w:t>
      </w:r>
      <w:r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 xml:space="preserve">aterial </w:t>
      </w:r>
      <w:r w:rsidR="0002585E"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 xml:space="preserve">2: </w:t>
      </w:r>
      <w:r w:rsidR="009F596A"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>Software and functions used</w:t>
      </w:r>
      <w:r w:rsidR="00506F8F"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 xml:space="preserve"> for main analysis</w:t>
      </w:r>
      <w:r w:rsidR="009F596A"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 xml:space="preserve">. </w:t>
      </w:r>
    </w:p>
    <w:p w14:paraId="475E37B5" w14:textId="77777777" w:rsidR="009F596A" w:rsidRPr="00C04681" w:rsidRDefault="009F596A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"/>
          <w14:ligatures w14:val="none"/>
        </w:rPr>
      </w:pPr>
    </w:p>
    <w:p w14:paraId="0E4FDB63" w14:textId="56BF8B59" w:rsidR="009F596A" w:rsidRPr="00C04681" w:rsidRDefault="009F596A" w:rsidP="0052480D">
      <w:pPr>
        <w:spacing w:before="120" w:after="120" w:line="480" w:lineRule="auto"/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  <w:r w:rsidRPr="00C04681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04681">
        <w:rPr>
          <w:rStyle w:val="normaltextrun"/>
          <w:rFonts w:ascii="Times New Roman" w:hAnsi="Times New Roman" w:cs="Times New Roman"/>
          <w:i/>
          <w:iCs/>
          <w:sz w:val="24"/>
          <w:szCs w:val="24"/>
          <w:lang w:val="en-US"/>
        </w:rPr>
        <w:t>parameters</w:t>
      </w:r>
      <w:r w:rsidRPr="00C04681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 function of the ‘easystats’ package was used (Lüdecke et al., 2021), with Satterthwaite method to produce the inferential statistics, confidence intervals and </w:t>
      </w:r>
      <w:r w:rsidRPr="00C04681">
        <w:rPr>
          <w:rStyle w:val="normaltextrun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04681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-values. All models' main assumptions (linearity, normality residuals, and homoscedasticity) were visually checked following </w:t>
      </w:r>
      <w:r w:rsidRPr="00C04681">
        <w:rPr>
          <w:rStyle w:val="normaltextrun"/>
          <w:rFonts w:ascii="Times New Roman" w:hAnsi="Times New Roman" w:cs="Times New Roman"/>
          <w:i/>
          <w:iCs/>
          <w:sz w:val="24"/>
          <w:szCs w:val="24"/>
          <w:lang w:val="en-US"/>
        </w:rPr>
        <w:t>check_model</w:t>
      </w:r>
      <w:r w:rsidRPr="00C04681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 function from ‘easystats’ package (Lüdecke et al., 2021). Also, </w:t>
      </w:r>
      <w:r w:rsidR="0052480D" w:rsidRPr="00C04681">
        <w:rPr>
          <w:rStyle w:val="normaltextrun"/>
          <w:rFonts w:ascii="Times New Roman" w:hAnsi="Times New Roman" w:cs="Times New Roman"/>
          <w:i/>
          <w:iCs/>
          <w:sz w:val="24"/>
          <w:szCs w:val="24"/>
          <w:lang w:val="en-US"/>
        </w:rPr>
        <w:t>emmeans</w:t>
      </w:r>
      <w:r w:rsidR="0052480D" w:rsidRPr="00C04681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 function</w:t>
      </w:r>
      <w:r w:rsidRPr="00C04681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 from the ‘emmeans’ package (Lenth, 2015) was used to create the predicted marginal means, </w:t>
      </w:r>
      <w:r w:rsidR="00F60A5D" w:rsidRPr="00C04681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contrasts,</w:t>
      </w:r>
      <w:r w:rsidRPr="00C04681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 and comparisons for fixed effects of models.</w:t>
      </w:r>
    </w:p>
    <w:p w14:paraId="24461127" w14:textId="77777777" w:rsidR="009F596A" w:rsidRPr="00C04681" w:rsidRDefault="009F596A">
      <w:pPr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</w:p>
    <w:p w14:paraId="0F3CF3C6" w14:textId="77777777" w:rsidR="00757EA4" w:rsidRPr="00C04681" w:rsidRDefault="00757EA4">
      <w:pPr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</w:p>
    <w:p w14:paraId="08DC5E70" w14:textId="77777777" w:rsidR="00757EA4" w:rsidRPr="00C04681" w:rsidRDefault="00757EA4">
      <w:pPr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</w:p>
    <w:p w14:paraId="3C728DD1" w14:textId="77777777" w:rsidR="0002585E" w:rsidRPr="00C04681" w:rsidRDefault="0002585E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</w:pPr>
      <w:r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br w:type="page"/>
      </w:r>
    </w:p>
    <w:p w14:paraId="54C42AD5" w14:textId="356B044D" w:rsidR="00757EA4" w:rsidRPr="00C04681" w:rsidRDefault="00757EA4">
      <w:pPr>
        <w:rPr>
          <w:rFonts w:ascii="Times New Roman" w:hAnsi="Times New Roman" w:cs="Times New Roman"/>
          <w:sz w:val="24"/>
          <w:szCs w:val="24"/>
          <w:lang w:val="en-US"/>
        </w:rPr>
        <w:sectPr w:rsidR="00757EA4" w:rsidRPr="00C04681" w:rsidSect="00031E05">
          <w:pgSz w:w="11906" w:h="16838"/>
          <w:pgMar w:top="1418" w:right="1701" w:bottom="1418" w:left="1701" w:header="709" w:footer="709" w:gutter="0"/>
          <w:cols w:space="708"/>
          <w:titlePg/>
          <w:docGrid w:linePitch="360"/>
        </w:sectPr>
      </w:pPr>
    </w:p>
    <w:p w14:paraId="5F05C149" w14:textId="7BD5882A" w:rsidR="00757EA4" w:rsidRPr="00C04681" w:rsidRDefault="0052480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0468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02585E" w:rsidRPr="00C04681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C046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erial </w:t>
      </w:r>
      <w:r w:rsidR="0002585E" w:rsidRPr="00C0468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1362ED" w:rsidRPr="00C046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Tables for comparative fit indexes and </w:t>
      </w:r>
      <w:r w:rsidR="00A27FCE" w:rsidRPr="00C04681">
        <w:rPr>
          <w:rFonts w:ascii="Times New Roman" w:hAnsi="Times New Roman" w:cs="Times New Roman"/>
          <w:b/>
          <w:bCs/>
          <w:sz w:val="24"/>
          <w:szCs w:val="24"/>
          <w:lang w:val="en-US"/>
        </w:rPr>
        <w:t>coefficients for all models</w:t>
      </w:r>
    </w:p>
    <w:p w14:paraId="7F17F2A2" w14:textId="77777777" w:rsidR="00757EA4" w:rsidRPr="00C04681" w:rsidRDefault="00757EA4" w:rsidP="00757EA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D4E8A1" w14:textId="4356EB10" w:rsidR="00757EA4" w:rsidRPr="00C04681" w:rsidRDefault="00B87679" w:rsidP="00757EA4">
      <w:pPr>
        <w:rPr>
          <w:rStyle w:val="eop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C046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</w:t>
      </w:r>
      <w:r w:rsidRPr="00C04681">
        <w:rPr>
          <w:rStyle w:val="normaltextrun"/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 xml:space="preserve"> </w:t>
      </w:r>
      <w:r w:rsidR="00757EA4" w:rsidRPr="00C04681">
        <w:rPr>
          <w:rStyle w:val="normaltextrun"/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 xml:space="preserve">Table </w:t>
      </w:r>
      <w:r w:rsidR="0002585E" w:rsidRPr="00C04681">
        <w:rPr>
          <w:rStyle w:val="normaltextrun"/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>2</w:t>
      </w:r>
      <w:r w:rsidR="00757EA4" w:rsidRPr="00C04681">
        <w:rPr>
          <w:rStyle w:val="normaltextrun"/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 xml:space="preserve">. </w:t>
      </w:r>
      <w:r w:rsidR="00757EA4" w:rsidRPr="00C04681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Health Pills: Prediction models coefficients and inferential statistics for psychological outcomes</w:t>
      </w:r>
      <w:r w:rsidR="00757EA4" w:rsidRPr="00C04681">
        <w:rPr>
          <w:rStyle w:val="eop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 </w:t>
      </w:r>
    </w:p>
    <w:p w14:paraId="54ED63E5" w14:textId="77777777" w:rsidR="00757EA4" w:rsidRPr="00C04681" w:rsidRDefault="00757EA4" w:rsidP="00757EA4">
      <w:pPr>
        <w:rPr>
          <w:rStyle w:val="eop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tbl>
      <w:tblPr>
        <w:tblW w:w="15093" w:type="dxa"/>
        <w:tblInd w:w="-1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843"/>
        <w:gridCol w:w="817"/>
        <w:gridCol w:w="1233"/>
        <w:gridCol w:w="1069"/>
        <w:gridCol w:w="635"/>
        <w:gridCol w:w="1632"/>
        <w:gridCol w:w="1701"/>
        <w:gridCol w:w="795"/>
        <w:gridCol w:w="1265"/>
        <w:gridCol w:w="1069"/>
        <w:gridCol w:w="624"/>
      </w:tblGrid>
      <w:tr w:rsidR="00C04681" w:rsidRPr="00C04681" w14:paraId="3924355C" w14:textId="77777777" w:rsidTr="0052480D">
        <w:trPr>
          <w:trHeight w:val="105"/>
        </w:trPr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21E2853" w14:textId="77777777" w:rsidR="00757EA4" w:rsidRPr="00C04681" w:rsidRDefault="00757EA4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9FDD3B7" w14:textId="77777777" w:rsidR="00757EA4" w:rsidRPr="00C04681" w:rsidRDefault="00757EA4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1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9AFEBF9" w14:textId="77777777" w:rsidR="00757EA4" w:rsidRPr="00C04681" w:rsidRDefault="00757EA4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CFC76CA" w14:textId="77777777" w:rsidR="00757EA4" w:rsidRPr="00C04681" w:rsidRDefault="00757EA4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C65FA39" w14:textId="77777777" w:rsidR="00757EA4" w:rsidRPr="00C04681" w:rsidRDefault="00757EA4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F3D4A8D" w14:textId="77777777" w:rsidR="00757EA4" w:rsidRPr="00C04681" w:rsidRDefault="00757EA4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D61E7FF" w14:textId="77777777" w:rsidR="00757EA4" w:rsidRPr="00C04681" w:rsidRDefault="00757EA4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2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00E2D9B" w14:textId="77777777" w:rsidR="00757EA4" w:rsidRPr="00C04681" w:rsidRDefault="00757EA4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AF8527A" w14:textId="77777777" w:rsidR="00757EA4" w:rsidRPr="00C04681" w:rsidRDefault="00757EA4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380CA85" w14:textId="77777777" w:rsidR="00757EA4" w:rsidRPr="00C04681" w:rsidRDefault="00757EA4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EE60CA2" w14:textId="77777777" w:rsidR="00757EA4" w:rsidRPr="00C04681" w:rsidRDefault="00757EA4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A7F8528" w14:textId="77777777" w:rsidR="00757EA4" w:rsidRPr="00C04681" w:rsidRDefault="00757EA4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2E6C73D7" w14:textId="77777777" w:rsidTr="0052480D">
        <w:trPr>
          <w:trHeight w:val="435"/>
        </w:trPr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D1FDE7E" w14:textId="77777777" w:rsidR="00757EA4" w:rsidRPr="00C04681" w:rsidRDefault="00757EA4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Predicted value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AA759F9" w14:textId="27CEA754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b 95% CI</w:t>
            </w:r>
          </w:p>
          <w:p w14:paraId="513362E6" w14:textId="3DF5FE82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β 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p-valu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B65E94C" w14:textId="21319586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AICc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FB3D6FC" w14:textId="0641F66C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R2</w:t>
            </w:r>
          </w:p>
          <w:p w14:paraId="414B5B3C" w14:textId="2B973E50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Conditional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2F7F6E6" w14:textId="643E5BED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R2</w:t>
            </w:r>
          </w:p>
          <w:p w14:paraId="7DC790D2" w14:textId="47597D45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argina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C0BBC21" w14:textId="706804B9" w:rsidR="00757EA4" w:rsidRPr="00C04681" w:rsidRDefault="00654A3E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ICC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93D27DD" w14:textId="3F7E717A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b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:lang w:val="en-US" w:eastAsia="es-ES"/>
                <w14:ligatures w14:val="none"/>
              </w:rPr>
              <w:t>treatment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95% CI</w:t>
            </w:r>
          </w:p>
          <w:p w14:paraId="5A2F1616" w14:textId="70D4287D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β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B6F2ACC" w14:textId="16223514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biam</w:t>
            </w:r>
          </w:p>
          <w:p w14:paraId="52C9C806" w14:textId="395B08DF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95% CI</w:t>
            </w:r>
          </w:p>
          <w:p w14:paraId="220B67F2" w14:textId="74702D39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β 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p-valu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A9F799F" w14:textId="0E83D839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AICc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3097FE9" w14:textId="730AC790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R2</w:t>
            </w:r>
          </w:p>
          <w:p w14:paraId="5E7CDB7E" w14:textId="7F96DCBD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Conditional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6FD6668" w14:textId="599F418F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R2</w:t>
            </w:r>
          </w:p>
          <w:p w14:paraId="724EAAB9" w14:textId="4DA2F160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argin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EF880A7" w14:textId="2B3440AD" w:rsidR="00757EA4" w:rsidRPr="00C04681" w:rsidRDefault="00654A3E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ICC</w:t>
            </w:r>
          </w:p>
        </w:tc>
      </w:tr>
      <w:tr w:rsidR="00C04681" w:rsidRPr="00C04681" w14:paraId="170FE2C5" w14:textId="77777777" w:rsidTr="0052480D">
        <w:trPr>
          <w:trHeight w:val="405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1A4CB89" w14:textId="77777777" w:rsidR="00757EA4" w:rsidRPr="00C04681" w:rsidRDefault="00757EA4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Anxiety (HADS-A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2104BB" w14:textId="77CE2C72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0.13 [-1.75, 1.50]</w:t>
            </w:r>
          </w:p>
          <w:p w14:paraId="5FBF8274" w14:textId="3B8C0C72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04 0.855</w:t>
            </w:r>
          </w:p>
          <w:p w14:paraId="50FC742E" w14:textId="06C65526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01F2F7" w14:textId="01BD3D38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81.03</w:t>
            </w:r>
          </w:p>
        </w:tc>
        <w:tc>
          <w:tcPr>
            <w:tcW w:w="12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D29092" w14:textId="53E2397A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0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011CA3" w14:textId="28C3D6A4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7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B47A9E" w14:textId="7C0E0979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4</w:t>
            </w:r>
          </w:p>
        </w:tc>
        <w:tc>
          <w:tcPr>
            <w:tcW w:w="1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D104B2" w14:textId="418E5421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17 [-1.29, 1.62]</w:t>
            </w:r>
          </w:p>
          <w:p w14:paraId="2AADFFE6" w14:textId="0C3E427E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5 0.82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3EEF39" w14:textId="4B89A0B5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0.12 [-1.35, 1.11]</w:t>
            </w:r>
          </w:p>
          <w:p w14:paraId="396C414A" w14:textId="79E71DC9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04 0.845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1176CC" w14:textId="326EA6A6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18.17</w:t>
            </w:r>
          </w:p>
        </w:tc>
        <w:tc>
          <w:tcPr>
            <w:tcW w:w="1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072B73" w14:textId="59FC073E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2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1AD595" w14:textId="34AEC6AB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9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80AA3E" w14:textId="30084C3D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2</w:t>
            </w:r>
          </w:p>
        </w:tc>
      </w:tr>
      <w:tr w:rsidR="00C04681" w:rsidRPr="00C04681" w14:paraId="6A374722" w14:textId="77777777" w:rsidTr="0052480D">
        <w:trPr>
          <w:trHeight w:val="42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77B55AA" w14:textId="77777777" w:rsidR="00757EA4" w:rsidRPr="00C04681" w:rsidRDefault="00757EA4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Depression (HADS-D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923A25" w14:textId="496189E4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0.13 [-1.77, 1-51]</w:t>
            </w:r>
          </w:p>
          <w:p w14:paraId="51CD59AF" w14:textId="3DF3BF7A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04 0.873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F669E9" w14:textId="4B058862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91.03</w:t>
            </w:r>
          </w:p>
        </w:tc>
        <w:tc>
          <w:tcPr>
            <w:tcW w:w="12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49F999" w14:textId="2E4DE202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0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F90FEB" w14:textId="7CE4285C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7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E459BB" w14:textId="57ED561E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4</w:t>
            </w:r>
          </w:p>
        </w:tc>
        <w:tc>
          <w:tcPr>
            <w:tcW w:w="1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53121F" w14:textId="470DB11D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0.11 [-1.80, 1.57]</w:t>
            </w:r>
          </w:p>
          <w:p w14:paraId="0AEAED6B" w14:textId="735074CE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03 0.893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A2DBE6" w14:textId="709E09C7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67 [-2.04, 0.70]</w:t>
            </w:r>
          </w:p>
          <w:p w14:paraId="0FDB0DB1" w14:textId="79EA1CBD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20 0.322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A8F639" w14:textId="255D6BD5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49.45</w:t>
            </w:r>
          </w:p>
        </w:tc>
        <w:tc>
          <w:tcPr>
            <w:tcW w:w="1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FAC804" w14:textId="0BFE96E2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2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D81D18" w14:textId="40EF2109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0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E0DAD0" w14:textId="30D3344E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7</w:t>
            </w:r>
          </w:p>
        </w:tc>
      </w:tr>
      <w:tr w:rsidR="00C04681" w:rsidRPr="00C04681" w14:paraId="7F45A5B4" w14:textId="77777777" w:rsidTr="0052480D">
        <w:trPr>
          <w:trHeight w:val="75"/>
        </w:trPr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0E0EE" w14:textId="77777777" w:rsidR="00757EA4" w:rsidRPr="00C04681" w:rsidRDefault="00757EA4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Quality of life (SF12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  <w:p w14:paraId="4DB1F4C9" w14:textId="77777777" w:rsidR="00757EA4" w:rsidRPr="00C04681" w:rsidRDefault="00757EA4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Physical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1AC25AF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  <w:p w14:paraId="3F089331" w14:textId="108ECF1C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0.04 [-3.88, 3.80] </w:t>
            </w:r>
          </w:p>
          <w:p w14:paraId="4703A647" w14:textId="267528BD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0 0.983 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DC6E30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  <w:p w14:paraId="720EC5B6" w14:textId="542E9379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011.62 </w:t>
            </w:r>
          </w:p>
        </w:tc>
        <w:tc>
          <w:tcPr>
            <w:tcW w:w="12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D19A6E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  <w:p w14:paraId="3BC3C1BE" w14:textId="387BEA20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5 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00EB55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  <w:p w14:paraId="5FEC5BC8" w14:textId="781E2867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4 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EF6584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  <w:p w14:paraId="0989E59F" w14:textId="0D165259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2 </w:t>
            </w:r>
          </w:p>
        </w:tc>
        <w:tc>
          <w:tcPr>
            <w:tcW w:w="1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D29059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  <w:p w14:paraId="0A3AAFB3" w14:textId="69F88736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.10 [-2.67, 4.87] </w:t>
            </w:r>
          </w:p>
          <w:p w14:paraId="08731C94" w14:textId="48CE3AEA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9 0.562 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738F97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  <w:p w14:paraId="431C163C" w14:textId="7B408D24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.23 [-0.73, 3.19] </w:t>
            </w:r>
          </w:p>
          <w:p w14:paraId="278DC5AE" w14:textId="4A2E5592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2 0.215 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48C8C8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  <w:p w14:paraId="04E55B70" w14:textId="4A589B40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21.92 </w:t>
            </w:r>
          </w:p>
        </w:tc>
        <w:tc>
          <w:tcPr>
            <w:tcW w:w="1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D5553F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  <w:p w14:paraId="6DF18624" w14:textId="374B7507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5 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43F947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  <w:p w14:paraId="65B40498" w14:textId="67344B91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4 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5A8C68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  <w:p w14:paraId="46211C40" w14:textId="36BEFF72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3 </w:t>
            </w:r>
          </w:p>
        </w:tc>
      </w:tr>
      <w:tr w:rsidR="00C04681" w:rsidRPr="00C04681" w14:paraId="6978A66B" w14:textId="77777777" w:rsidTr="0052480D">
        <w:trPr>
          <w:trHeight w:val="75"/>
        </w:trPr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F2DE28" w14:textId="77777777" w:rsidR="00757EA4" w:rsidRPr="00C04681" w:rsidRDefault="00757EA4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Mental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41706F" w14:textId="61FCF8C0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86 [-2.82, 4.54]</w:t>
            </w:r>
          </w:p>
          <w:p w14:paraId="3E832C3D" w14:textId="40DFD868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5 0.643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44F8CD" w14:textId="667DF4E1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56.31</w:t>
            </w:r>
          </w:p>
        </w:tc>
        <w:tc>
          <w:tcPr>
            <w:tcW w:w="12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09A5BD" w14:textId="0928598C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3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28389F" w14:textId="6C00025C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2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111A6F" w14:textId="57676D98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1</w:t>
            </w:r>
          </w:p>
        </w:tc>
        <w:tc>
          <w:tcPr>
            <w:tcW w:w="1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2FD2BE" w14:textId="35E448E5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.10 [-2.67, 4.87]</w:t>
            </w:r>
          </w:p>
          <w:p w14:paraId="2DB48244" w14:textId="11CD4985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9 0.652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F63560" w14:textId="0B8A1C02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.23 [-0.73, 3.19]</w:t>
            </w:r>
          </w:p>
          <w:p w14:paraId="006A445C" w14:textId="4C611E0A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2 0.215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CD3A28" w14:textId="44CA5101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21</w:t>
            </w:r>
          </w:p>
        </w:tc>
        <w:tc>
          <w:tcPr>
            <w:tcW w:w="1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3CC4C0" w14:textId="2092785E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5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54FA1D" w14:textId="2E20824B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4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0BF311" w14:textId="30335069" w:rsidR="00757EA4" w:rsidRPr="00C04681" w:rsidRDefault="00757EA4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2</w:t>
            </w:r>
          </w:p>
        </w:tc>
      </w:tr>
    </w:tbl>
    <w:p w14:paraId="1CD97FBA" w14:textId="77777777" w:rsidR="00757EA4" w:rsidRPr="00C04681" w:rsidRDefault="00757EA4">
      <w:pPr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</w:p>
    <w:p w14:paraId="16C0DBDB" w14:textId="77777777" w:rsidR="009F596A" w:rsidRPr="00C04681" w:rsidRDefault="009F596A">
      <w:pPr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</w:p>
    <w:p w14:paraId="0E5645BE" w14:textId="77777777" w:rsidR="0052480D" w:rsidRPr="00C04681" w:rsidRDefault="0052480D">
      <w:pPr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</w:p>
    <w:p w14:paraId="01E5B936" w14:textId="77777777" w:rsidR="0052480D" w:rsidRPr="00C04681" w:rsidRDefault="0052480D">
      <w:pPr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</w:p>
    <w:p w14:paraId="277995F6" w14:textId="77777777" w:rsidR="0052480D" w:rsidRPr="00C04681" w:rsidRDefault="0052480D">
      <w:pPr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</w:p>
    <w:p w14:paraId="478EF467" w14:textId="77777777" w:rsidR="0052480D" w:rsidRPr="00C04681" w:rsidRDefault="0052480D">
      <w:pPr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</w:p>
    <w:p w14:paraId="6D75048F" w14:textId="77777777" w:rsidR="0052480D" w:rsidRPr="00C04681" w:rsidRDefault="0052480D">
      <w:pPr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</w:p>
    <w:p w14:paraId="6720BC85" w14:textId="77777777" w:rsidR="00A90DA8" w:rsidRPr="00C04681" w:rsidRDefault="00A90DA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046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53554F00" w14:textId="26C8242E" w:rsidR="00624815" w:rsidRPr="00C04681" w:rsidRDefault="00B87679" w:rsidP="00624815">
      <w:pPr>
        <w:rPr>
          <w:rStyle w:val="eop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046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="0002585E" w:rsidRPr="00C04681">
        <w:rPr>
          <w:rStyle w:val="normaltextrun"/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 xml:space="preserve"> Table 3</w:t>
      </w:r>
      <w:r w:rsidR="00624815" w:rsidRPr="00C04681">
        <w:rPr>
          <w:rStyle w:val="normaltextrun"/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>.</w:t>
      </w:r>
      <w:r w:rsidR="00624815" w:rsidRPr="00C04681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 PsicoCare: Prediction models coefficients and inferential statistics for psychological outcomes</w:t>
      </w:r>
      <w:r w:rsidR="00624815" w:rsidRPr="00C04681">
        <w:rPr>
          <w:rStyle w:val="eop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p w14:paraId="2BED8D9A" w14:textId="77777777" w:rsidR="0052480D" w:rsidRPr="00C04681" w:rsidRDefault="0052480D" w:rsidP="00624815">
      <w:pPr>
        <w:rPr>
          <w:rStyle w:val="eop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tbl>
      <w:tblPr>
        <w:tblW w:w="14004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8"/>
        <w:gridCol w:w="1519"/>
        <w:gridCol w:w="801"/>
        <w:gridCol w:w="1192"/>
        <w:gridCol w:w="1035"/>
        <w:gridCol w:w="632"/>
        <w:gridCol w:w="1551"/>
        <w:gridCol w:w="1551"/>
        <w:gridCol w:w="785"/>
        <w:gridCol w:w="1224"/>
        <w:gridCol w:w="1035"/>
        <w:gridCol w:w="621"/>
      </w:tblGrid>
      <w:tr w:rsidR="00C04681" w:rsidRPr="00C04681" w14:paraId="08A2E879" w14:textId="77777777" w:rsidTr="003261E3">
        <w:trPr>
          <w:trHeight w:val="105"/>
          <w:jc w:val="center"/>
        </w:trPr>
        <w:tc>
          <w:tcPr>
            <w:tcW w:w="20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AC493E3" w14:textId="5917E6C9" w:rsidR="00624815" w:rsidRPr="00C04681" w:rsidRDefault="00624815" w:rsidP="005248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26A199F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1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B65BE68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94666DB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CE4DFEA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36ECD55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CC7E7A2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2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C0DFCB5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FA470D6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289ADB6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6DA1594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77AAF47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161D6419" w14:textId="77777777" w:rsidTr="003261E3">
        <w:trPr>
          <w:trHeight w:val="435"/>
          <w:jc w:val="center"/>
        </w:trPr>
        <w:tc>
          <w:tcPr>
            <w:tcW w:w="20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CBD2DD7" w14:textId="77777777" w:rsidR="00624815" w:rsidRPr="00C04681" w:rsidRDefault="00624815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Predicted value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09480AD" w14:textId="75562626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b 95% CI</w:t>
            </w:r>
          </w:p>
          <w:p w14:paraId="4C193228" w14:textId="0502796B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β 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p-valu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DA6030B" w14:textId="4AF8A9DB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AICc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4CFA705" w14:textId="409901F0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R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 w:eastAsia="es-ES"/>
                <w14:ligatures w14:val="none"/>
              </w:rPr>
              <w:t>2</w:t>
            </w:r>
          </w:p>
          <w:p w14:paraId="0D47458F" w14:textId="48EC23B0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Conditiona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2443128" w14:textId="2621E610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R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 w:eastAsia="es-ES"/>
                <w14:ligatures w14:val="none"/>
              </w:rPr>
              <w:t>2</w:t>
            </w:r>
          </w:p>
          <w:p w14:paraId="0D1E7379" w14:textId="7D83C674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arginal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4409551" w14:textId="43615DC1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icc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CAD2347" w14:textId="09569AA5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b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:lang w:val="en-US" w:eastAsia="es-ES"/>
                <w14:ligatures w14:val="none"/>
              </w:rPr>
              <w:t>treatment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95% CI</w:t>
            </w:r>
          </w:p>
          <w:p w14:paraId="392F23B3" w14:textId="5A776423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β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p-valu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07959C0" w14:textId="31497566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biam</w:t>
            </w:r>
          </w:p>
          <w:p w14:paraId="2A74FEC8" w14:textId="6A2985FF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95% CI</w:t>
            </w:r>
          </w:p>
          <w:p w14:paraId="655F04F0" w14:textId="56066D77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β 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p-valu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94D5391" w14:textId="4FA2424D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AICc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68B961F" w14:textId="1ED6562C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R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 w:eastAsia="es-ES"/>
                <w14:ligatures w14:val="none"/>
              </w:rPr>
              <w:t>2</w:t>
            </w:r>
          </w:p>
          <w:p w14:paraId="640B2928" w14:textId="1FB4936E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Conditiona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B36D427" w14:textId="6D889456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R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 w:eastAsia="es-ES"/>
                <w14:ligatures w14:val="none"/>
              </w:rPr>
              <w:t>2</w:t>
            </w:r>
          </w:p>
          <w:p w14:paraId="21758FDF" w14:textId="2BAF9BFB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argina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61D1E3A" w14:textId="0AFFC607" w:rsidR="00624815" w:rsidRPr="00C04681" w:rsidRDefault="00624815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icc</w:t>
            </w:r>
          </w:p>
        </w:tc>
      </w:tr>
      <w:tr w:rsidR="00C04681" w:rsidRPr="00C04681" w14:paraId="01FBB8B0" w14:textId="77777777" w:rsidTr="003261E3">
        <w:trPr>
          <w:trHeight w:val="405"/>
          <w:jc w:val="center"/>
        </w:trPr>
        <w:tc>
          <w:tcPr>
            <w:tcW w:w="20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95E26F" w14:textId="77777777" w:rsidR="00624815" w:rsidRPr="00C04681" w:rsidRDefault="00624815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Anxiety (HADS-A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11C7D84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1.46 [-3.07, 0.15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D07E57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42 0.075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FB6B54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78.3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5123D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D982C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7C03C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AA4D0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3 [-2.27, 2.95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C58D31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0 0.7954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A5F364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2.75 [-6.27, 0.76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6777105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79 0.1222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BB4268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23.7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EF7754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C1D2C4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BF8FC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66C2B769" w14:textId="77777777" w:rsidTr="003261E3">
        <w:trPr>
          <w:trHeight w:val="420"/>
          <w:jc w:val="center"/>
        </w:trPr>
        <w:tc>
          <w:tcPr>
            <w:tcW w:w="20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E8E0ED" w14:textId="77777777" w:rsidR="00624815" w:rsidRPr="00C04681" w:rsidRDefault="00624815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Depression (HADS-D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09A54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2.08 [-3.9, -0.26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A16D36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61 0.0254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B94094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80.5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EF5B0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8355A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79161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5091E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59 [-3.54, 2.35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0F8EFF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17 0.6884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1B2D1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1.68 [-5.64, 2.27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29E0BC5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49 0.3967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366FC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36.9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6B6F8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A24B08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256C9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5B6741A4" w14:textId="77777777" w:rsidTr="003261E3">
        <w:trPr>
          <w:trHeight w:val="390"/>
          <w:jc w:val="center"/>
        </w:trPr>
        <w:tc>
          <w:tcPr>
            <w:tcW w:w="20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334F3" w14:textId="77777777" w:rsidR="00624815" w:rsidRPr="00C04681" w:rsidRDefault="00624815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Anger (STAXI 2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1132725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Anger trait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D17A4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6D4BD1D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2.50 [-4.65, -0.34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0BE618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48 0.0233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B1317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2C39AD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80.9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18FB34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A6A01C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D44F3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EEFFC3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7AAF6B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4C86BC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DB973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E443434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1.78 [-4.99, 1.42] –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9937CF8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4 0.2681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2DF3E8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FF305D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1.34 [-5.68, 2.98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934CF6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26 0.5355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06176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6BDD5D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15.4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C07A4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21F0CD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7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3B9BC6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5D3B98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800A5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9187C5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2F0010B6" w14:textId="77777777" w:rsidTr="003261E3">
        <w:trPr>
          <w:trHeight w:val="390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E0C38" w14:textId="484FF5B0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Anger</w:t>
            </w:r>
            <w:r w:rsidR="00F933A9"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-</w:t>
            </w: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out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37797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62 [-2.06, 0.82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F3AA74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20 0.3942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2F8C8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59.2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300DE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9273D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720068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865A5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23 [-2.54, 2.08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B449D2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07 0.8399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4E1AC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8 [-2.94, 3.31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965A81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6 0.9052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EF7BB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22.4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69D5C5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3AF2E8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85905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2F98BF09" w14:textId="77777777" w:rsidTr="003261E3">
        <w:trPr>
          <w:trHeight w:val="390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DD030" w14:textId="630D4709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Anger</w:t>
            </w:r>
            <w:r w:rsidR="00F933A9"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-</w:t>
            </w: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in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78928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2.03 [-3.52, -0.55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6B997398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65 0.0075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F47D6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58.3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7C144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22369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94258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717A25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64 [-3.02, 1.72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A67DB2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21 0.585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4FF90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2.12 [-5.33, 1.09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0117DD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68 0.1913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15D4D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19.2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93CC65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15295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DECE2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008C56EA" w14:textId="77777777" w:rsidTr="003261E3">
        <w:trPr>
          <w:trHeight w:val="390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58D92" w14:textId="395F913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Anger control</w:t>
            </w:r>
            <w:r w:rsidR="00116236"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-</w:t>
            </w: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out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74D09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67 [-2.4, 1.06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272ED5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17 0.4439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07530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14.3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09377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EA2B19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83DF5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1D208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3.20 [-5.90, -0.51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076570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79 0.0206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F57BE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.25 [0.61, 7.90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29F87B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06 0.0228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264AD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69.0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135395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7A5DA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67F0C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288CAFCA" w14:textId="77777777" w:rsidTr="003261E3">
        <w:trPr>
          <w:trHeight w:val="390"/>
          <w:jc w:val="center"/>
        </w:trPr>
        <w:tc>
          <w:tcPr>
            <w:tcW w:w="20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EEFC0B" w14:textId="5972BF32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Anger control</w:t>
            </w:r>
            <w:r w:rsidR="00116236"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-</w:t>
            </w: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in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47EBD8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71 [-3.06, 1.65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32F852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16 0.5521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1372C6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60.2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26CE8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CCE3A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46A39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FD84A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3.7 [-7.21, -0.19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8D612F8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82 0.0390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A27EF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.71 [0.95, 10.47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6FECF55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27 0.0194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8DB664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99.8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9B10C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DFF5F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EBE3B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22AE1B56" w14:textId="77777777" w:rsidTr="003261E3">
        <w:trPr>
          <w:trHeight w:val="360"/>
          <w:jc w:val="center"/>
        </w:trPr>
        <w:tc>
          <w:tcPr>
            <w:tcW w:w="20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5470B" w14:textId="77777777" w:rsidR="00624815" w:rsidRPr="00C04681" w:rsidRDefault="00624815" w:rsidP="00E142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Coping (COPE 28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EF36B34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Cognitive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648D8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B96FDA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.33 [0.26, 4.4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A8E396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6 0.0277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3BF0D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F924CB4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34.4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9579D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37129B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5B2DA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FF3FC8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2C516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53C1F2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841E98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6D96779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.02 [-1.32, 5.36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077F6C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7 0.2315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42752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1960D1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9 [-4.14, 4.93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4824CE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9 0.8623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CE2B3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15DA8C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89.0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20265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96CC2B6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767C7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89090A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09565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A41357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42034993" w14:textId="77777777" w:rsidTr="003261E3">
        <w:trPr>
          <w:trHeight w:val="360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B6FB0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Avoidance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D8645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4 [-1.7, 2.78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A8D45C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3 0.6351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BBA32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71.2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6F45F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DD02E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C54BC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F82445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75 [-2.92, 4.42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E94604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7 0.6821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3D7AC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3 [-4.82, 5.08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A9AE91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3 0.9580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EE2E25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19.6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6CF9D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BA648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AEA52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2B7274EF" w14:textId="77777777" w:rsidTr="003261E3">
        <w:trPr>
          <w:trHeight w:val="360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A55E9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Social support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2E866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67 [0.05, 3.29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5E66D64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9 0.0433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FF5E9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81.4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DD52D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C12AC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93C2A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9E714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09 [-1.53, 3.71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06BB17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1 0.4075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84F15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7 [-2.88, 4.22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D2A48E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9 0.7055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3C9525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37.2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329F9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21DE3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55D25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7851EFDA" w14:textId="77777777" w:rsidTr="003261E3">
        <w:trPr>
          <w:trHeight w:val="390"/>
          <w:jc w:val="center"/>
        </w:trPr>
        <w:tc>
          <w:tcPr>
            <w:tcW w:w="20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FCCE96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Spiritual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8E418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85 [0.18, 1.52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575E876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6 0.0132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63C4B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64.8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7E961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51DD7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AA96B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63EA6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64 [0.6, 2.68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225478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05 0.0025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366135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1.34 [-2.75, 0.07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03C138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86 0.0613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C71E9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48.2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EDE8F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10131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B949D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47ADEC27" w14:textId="77777777" w:rsidTr="003261E3">
        <w:trPr>
          <w:trHeight w:val="345"/>
          <w:jc w:val="center"/>
        </w:trPr>
        <w:tc>
          <w:tcPr>
            <w:tcW w:w="20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B740E" w14:textId="77777777" w:rsidR="00624815" w:rsidRPr="00C04681" w:rsidRDefault="00624815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lastRenderedPageBreak/>
              <w:t>Emotional regulation (DERS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5032A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5.36 [-13.31, 2.6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AB3E3F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31 0.1852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3E715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100.4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902B25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D3F7E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DAC52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CAD185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.59 [-6.81, 17.99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DD4BF6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3 0.3701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C05F7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15.73 [-32.53, 1.06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01BFC4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93 0.0657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AAF12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96.3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F28DE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3AD93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AC0E5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0F731B81" w14:textId="77777777" w:rsidTr="003261E3">
        <w:trPr>
          <w:trHeight w:val="34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96CE1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Lack of emotional attention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E2F656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14 [-0.63, 2.9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311322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6 0.2048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BE1E8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78.0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A6978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711135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204BB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04C9F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.03 [0.28, 5.78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9C62FD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95 0.0312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268D8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3.60 [-7.33, 0.13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910F50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1.13 0.0583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95A83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37.1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645F6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7AC456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EEBA7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34C2A801" w14:textId="77777777" w:rsidTr="003261E3">
        <w:trPr>
          <w:trHeight w:val="34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2DBE9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Emotional confusion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EB4E6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07 [-1.29, 1.15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62B168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–0.02 0.9141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E0B84D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36.6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F32F0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E60D99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877355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604DD6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01 [-0.9, 2.94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896C8E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4 0.2936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A74986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1.37 [-3.98, 1.23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BBC6536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46 0.2948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837FB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90.9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C6702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7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7CA8E7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C871C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4E7867D5" w14:textId="77777777" w:rsidTr="003261E3">
        <w:trPr>
          <w:trHeight w:val="34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402BC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Emotional rejection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D9AE0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2.69 [-5.48, 0.1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7F52FA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42 0.0584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3325D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40.0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3E834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3F88D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71B3F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10E67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0 [-3.85, 5.05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6A671D4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0 0.7880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DA2A5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5.00 [-11.03, 1.02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C9742B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80 0.101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E84584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77.9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BFD8A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E6861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B3B01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49C114A0" w14:textId="77777777" w:rsidTr="003261E3">
        <w:trPr>
          <w:trHeight w:val="34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436CF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Emotional lack of control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279AA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2.20 [-5.34, 0.94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C64275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–0.34 0.1688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473E5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49.2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2FF08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2BC2E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E14A3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EA386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48 [-3.45, 6.42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D83301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4 0.5487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D7FC2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4.70 [-11.4, 1.99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4F1474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77 0.1647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49147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72.4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A1E0C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3844A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AF5E4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548D5D67" w14:textId="77777777" w:rsidTr="003261E3">
        <w:trPr>
          <w:trHeight w:val="210"/>
          <w:jc w:val="center"/>
        </w:trPr>
        <w:tc>
          <w:tcPr>
            <w:tcW w:w="20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410C81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Life interference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89643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1.49 [-3.4, 0.42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AD56F8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44 0.1242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24BC66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92.7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5C88E4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FC8BF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9337C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D0E44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12 [-3.03, 2.79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ED3519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04 0.9328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EDCBB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1.50 [-5.46, 2.45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CAE399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46 0.4490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E3986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44.2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5AF67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AD486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BEB0B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7A0BE347" w14:textId="77777777" w:rsidTr="003261E3">
        <w:trPr>
          <w:trHeight w:val="75"/>
          <w:jc w:val="center"/>
        </w:trPr>
        <w:tc>
          <w:tcPr>
            <w:tcW w:w="20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1255E8" w14:textId="75ACE7B1" w:rsidR="0052480D" w:rsidRPr="00C04681" w:rsidRDefault="0052480D" w:rsidP="005248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Dispositional optimism (LOT-R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541563C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02 [-0.77, 2.82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0765861" w14:textId="3695E2B0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5 0.259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7297CCD" w14:textId="2F2637D4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23.7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DA565D0" w14:textId="68389B34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D3FD63F" w14:textId="5EA6F5E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50B0821" w14:textId="46347ADB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659F886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7 [-2.48, 3.22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3439A48" w14:textId="24A02C22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9 0.7951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FC9ED11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99 [-2.87, 4.85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38269CA" w14:textId="70988169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4 0.6089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D21359C" w14:textId="25A989FD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69.1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E128999" w14:textId="741F77AA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83589F4" w14:textId="763E9CE8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8FA012D" w14:textId="5B165CB3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5BB64A6B" w14:textId="77777777" w:rsidTr="003261E3">
        <w:trPr>
          <w:trHeight w:val="75"/>
          <w:jc w:val="center"/>
        </w:trPr>
        <w:tc>
          <w:tcPr>
            <w:tcW w:w="20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038826" w14:textId="43438897" w:rsidR="0052480D" w:rsidRPr="00C04681" w:rsidRDefault="0052480D" w:rsidP="005248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Psychological strengths (PERMA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0DBD2F6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C38F37E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6 [-0.36, 1.28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78B06D4" w14:textId="0FE21798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9 0.2723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FAFEE7E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B91B182" w14:textId="4B5D548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94.3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680A984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F538E6F" w14:textId="20F40B11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59440C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38C19BC" w14:textId="7494550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98ED11F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0C3F9DE" w14:textId="76F97B88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C05188D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A8BB4B6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43 [-1.7, 0.83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695598CE" w14:textId="6CA07BA3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27 0.4933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3B40E07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D8B1F74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37 [-0.35, 3.09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3D40AE7" w14:textId="2D4250C0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86 0.1159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420A4A6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8B30141" w14:textId="53595868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65.5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5A18166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6440371" w14:textId="3FEDE3F2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44E961B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A44BDF2" w14:textId="75E13F74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D4C4771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A37DA16" w14:textId="525D8F18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5C60594F" w14:textId="77777777" w:rsidTr="003261E3">
        <w:trPr>
          <w:trHeight w:val="7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146A1" w14:textId="6A476BC6" w:rsidR="0052480D" w:rsidRPr="00C04681" w:rsidRDefault="0052480D" w:rsidP="0052480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Achievement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0FE85E3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73 [-0.1, 1.56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4EF7F68" w14:textId="4F633213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4 0.0827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2F7885C" w14:textId="2B84F039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03.6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D36E127" w14:textId="26009513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D6863B0" w14:textId="7F63AF9F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8C564EE" w14:textId="2E557008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EB7B3C2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19 [-1.42, 1.03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7BDBA08" w14:textId="0877CC95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12 0.7517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6F01EF5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33 [-0.32, 3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49687E5" w14:textId="74E08AFF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79 0.1121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DE81E81" w14:textId="65414B5A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69.8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CE70B2F" w14:textId="14F49922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6A4FF7C" w14:textId="06A3743D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2EA2A2A" w14:textId="47AEF531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33AB692E" w14:textId="77777777" w:rsidTr="003261E3">
        <w:trPr>
          <w:trHeight w:val="7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E55F2" w14:textId="1E013903" w:rsidR="0052480D" w:rsidRPr="00C04681" w:rsidRDefault="0052480D" w:rsidP="0052480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Engagement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FF4E442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9 [-0.73, 1.11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093DB50" w14:textId="60E58C58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11 0.6792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35160F5" w14:textId="6145FA09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14.6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4016920" w14:textId="549624F4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52ACD76" w14:textId="1F147DE2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61903BA" w14:textId="702E0763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0DE5B53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18 [-1.61, 1.24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68B0EAEF" w14:textId="5D624A74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11 0.7961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ECF3309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5 [-1.48, 2.39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6631B008" w14:textId="0DE5B385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7 0.637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B3B219D" w14:textId="4024A13A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91.0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6853D6E" w14:textId="5849F27B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092840D" w14:textId="27E82C4E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FE08718" w14:textId="10F87B1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49F103ED" w14:textId="77777777" w:rsidTr="003261E3">
        <w:trPr>
          <w:trHeight w:val="7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B84B7" w14:textId="2796D129" w:rsidR="0052480D" w:rsidRPr="00C04681" w:rsidRDefault="0052480D" w:rsidP="0052480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Meaning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FE2E763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6 [-0.2, 1.52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D0F499C" w14:textId="1ED3A479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8 0.1327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E879315" w14:textId="385971D3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14.8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22242F3" w14:textId="5A708A83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76F5892" w14:textId="2A7E9BC8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5A588EB" w14:textId="562B197A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E7D44A5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57 [-1.89, 0.74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A827BD5" w14:textId="36BF5A4A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33 0.3867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5F79562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94 [0.15, 3.73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AD579C4" w14:textId="662ABBE6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12 0.0339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AAD1072" w14:textId="10774498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86.9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C5CC0C1" w14:textId="4A8F2D1F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D5B6FB3" w14:textId="71C2D70D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7D8F9B9" w14:textId="5AC0F0ED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4E3B678B" w14:textId="77777777" w:rsidTr="003261E3">
        <w:trPr>
          <w:trHeight w:val="7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B442B" w14:textId="36E7A0D2" w:rsidR="0052480D" w:rsidRPr="00C04681" w:rsidRDefault="0052480D" w:rsidP="0052480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Positive Emotions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F116144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5 [-0.33, 1.64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2D2E90F" w14:textId="08CD6AC3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5 0.1926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043AA35" w14:textId="4B857476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38.8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EE59137" w14:textId="59D1A07E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800BC47" w14:textId="5A06E281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F43CCB5" w14:textId="552C5BCF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1CAF216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58 [-2.08, 0.92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710F839" w14:textId="01B60053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31 0.4399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E372AD2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93 [-0.1, 3.96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10F6C97" w14:textId="65729CBF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02 0.0618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7C59413" w14:textId="78F42FCA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07.1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1CE9816" w14:textId="4ADA4182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DAD4F26" w14:textId="320FEC13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CC21F66" w14:textId="27E05232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3EF46BC4" w14:textId="77777777" w:rsidTr="003261E3">
        <w:trPr>
          <w:trHeight w:val="7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A08B7" w14:textId="63BE11F7" w:rsidR="0052480D" w:rsidRPr="00C04681" w:rsidRDefault="0052480D" w:rsidP="0052480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Social Relationships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DC42DB7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0 [-0.72, 1.12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8CD13CC" w14:textId="3A1A780F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1 0.6688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E7D3F3F" w14:textId="247CA23B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28.9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5F01EF6" w14:textId="5C686F8C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7E0C3B9" w14:textId="2D8C3DF4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4C14987" w14:textId="78318949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F6CB8F2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35 [-1.83, 1.12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62E9829" w14:textId="28FFE678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19 0.6303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C39592A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88 [-1.11, 2.89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649027BF" w14:textId="3F1E9CB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9 0.376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951B5D6" w14:textId="146EE715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95.9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EB9985A" w14:textId="7DA3D8DB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11684B8" w14:textId="11C34DA9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7EE6062" w14:textId="0C8708DD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7EA0B293" w14:textId="77777777" w:rsidTr="003261E3">
        <w:trPr>
          <w:trHeight w:val="75"/>
          <w:jc w:val="center"/>
        </w:trPr>
        <w:tc>
          <w:tcPr>
            <w:tcW w:w="20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50FDC" w14:textId="77777777" w:rsidR="00624815" w:rsidRPr="00C04681" w:rsidRDefault="00624815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Quality of life (SF12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  <w:p w14:paraId="4A7E43C9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Physical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FB603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  <w:p w14:paraId="0EA6206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.16 [-1.5, 5.83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635D8C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3 0.2445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C9F71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1196BC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63.6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476D4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A38366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8BDFB1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6114DB6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DF12B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8DEAB6A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62B15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2392B0F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2 [-5.55, 6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635AA48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3 0.937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D238B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2D7876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.55 [-4.28, 11.38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61730F20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4 0.3678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18371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A070A0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10.1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17CA9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AC3D0D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303EC4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6E4E3E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081B0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0022DB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624815" w:rsidRPr="00C04681" w14:paraId="2FE191B8" w14:textId="77777777" w:rsidTr="003261E3">
        <w:trPr>
          <w:trHeight w:val="75"/>
          <w:jc w:val="center"/>
        </w:trPr>
        <w:tc>
          <w:tcPr>
            <w:tcW w:w="20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EF9D39" w14:textId="77777777" w:rsidR="00624815" w:rsidRPr="00C04681" w:rsidRDefault="00624815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Mental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6F7C3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98 [-1.64, 5.61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3FDCC4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7 0.2811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91DE3C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19.3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0790F8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514699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0E2084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0245FE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.07 [-2.78, 8.93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243D32D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6 0.297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093E23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94 [-8.93, 7.04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60A1A7EB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17 0.8137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B3CF18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72.9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1C94B2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816DB7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5B0BD4" w14:textId="77777777" w:rsidR="00624815" w:rsidRPr="00C04681" w:rsidRDefault="00624815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</w:tbl>
    <w:p w14:paraId="7BA0012E" w14:textId="77777777" w:rsidR="00624815" w:rsidRPr="00C04681" w:rsidRDefault="00624815" w:rsidP="00624815">
      <w:pPr>
        <w:rPr>
          <w:rFonts w:ascii="Times New Roman" w:hAnsi="Times New Roman" w:cs="Times New Roman"/>
          <w:sz w:val="24"/>
          <w:szCs w:val="24"/>
        </w:rPr>
      </w:pPr>
    </w:p>
    <w:p w14:paraId="77609244" w14:textId="4F33781B" w:rsidR="00F47340" w:rsidRPr="00C04681" w:rsidRDefault="00B87679" w:rsidP="0052480D">
      <w:pPr>
        <w:ind w:left="1276"/>
        <w:rPr>
          <w:rStyle w:val="eop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046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="0002585E" w:rsidRPr="00C04681">
        <w:rPr>
          <w:rStyle w:val="normaltextrun"/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 xml:space="preserve"> Table 4</w:t>
      </w:r>
      <w:r w:rsidR="00F47340" w:rsidRPr="00C04681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. PsicoCare: Prediction models coefficients and inferential statistics for ergometry outcomes </w:t>
      </w:r>
      <w:r w:rsidR="00F47340" w:rsidRPr="00C04681">
        <w:rPr>
          <w:rStyle w:val="eop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tbl>
      <w:tblPr>
        <w:tblW w:w="1116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2115"/>
        <w:gridCol w:w="990"/>
        <w:gridCol w:w="1410"/>
        <w:gridCol w:w="1125"/>
        <w:gridCol w:w="1125"/>
      </w:tblGrid>
      <w:tr w:rsidR="00C04681" w:rsidRPr="00C04681" w14:paraId="024D7C99" w14:textId="77777777" w:rsidTr="0052480D">
        <w:trPr>
          <w:trHeight w:val="105"/>
          <w:jc w:val="center"/>
        </w:trPr>
        <w:tc>
          <w:tcPr>
            <w:tcW w:w="43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9AEB8B6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EF10DC3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1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0A9BE0B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AEC7B6C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D47A664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0C72118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747E485A" w14:textId="77777777" w:rsidTr="0052480D">
        <w:trPr>
          <w:trHeight w:val="435"/>
          <w:jc w:val="center"/>
        </w:trPr>
        <w:tc>
          <w:tcPr>
            <w:tcW w:w="43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1B1BC1E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Predicted value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A8AB021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b 95% CI </w:t>
            </w:r>
          </w:p>
          <w:p w14:paraId="4593BBAD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β 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p-value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F93C5F2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AICc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31DB68B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R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 w:eastAsia="es-ES"/>
                <w14:ligatures w14:val="none"/>
              </w:rPr>
              <w:t>2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5F0E656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Conditional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5C14431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R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 w:eastAsia="es-ES"/>
                <w14:ligatures w14:val="none"/>
              </w:rPr>
              <w:t>2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261C233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arginal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B63F36B" w14:textId="60071516" w:rsidR="00F47340" w:rsidRPr="00C04681" w:rsidRDefault="00654A3E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ICC</w:t>
            </w:r>
            <w:r w:rsidR="00F47340"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165A7381" w14:textId="77777777" w:rsidTr="0052480D">
        <w:trPr>
          <w:trHeight w:val="42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AAA7E5" w14:textId="77777777" w:rsidR="00F47340" w:rsidRPr="00C04681" w:rsidRDefault="00F47340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ETS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F7D821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6 [-1.53, 2.26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B2B3EF5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9 0.70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1B1618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49.9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2B6F70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5ED18F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9A4BCB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6C400CDA" w14:textId="77777777" w:rsidTr="0052480D">
        <w:trPr>
          <w:trHeight w:val="42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0DDDA7" w14:textId="77777777" w:rsidR="00F47340" w:rsidRPr="00C04681" w:rsidRDefault="00F47340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Total time on ergometry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FD1593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4 [1.59, 2.07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D31944C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6 0.79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131707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25.5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674534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D6B7AE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51553F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389EF331" w14:textId="77777777" w:rsidTr="0052480D">
        <w:trPr>
          <w:trHeight w:val="45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A0586" w14:textId="77777777" w:rsidR="00F47340" w:rsidRPr="00C04681" w:rsidRDefault="00F47340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Heart rate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CF2C91B" w14:textId="77777777" w:rsidR="00F47340" w:rsidRPr="00C04681" w:rsidRDefault="00F47340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Maximum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1A1283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844EF40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.51 [-14.75, 19.78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79B44EB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9 0.77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AF969B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D318ABA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114.3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A3FA47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DC5679C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24A236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D6FE9F5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6F04B1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313C5FA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4B54A49B" w14:textId="77777777" w:rsidTr="0052480D">
        <w:trPr>
          <w:trHeight w:val="360"/>
          <w:jc w:val="center"/>
        </w:trPr>
        <w:tc>
          <w:tcPr>
            <w:tcW w:w="4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E483CE" w14:textId="77777777" w:rsidR="00F47340" w:rsidRPr="00C04681" w:rsidRDefault="00F47340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Resting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A149FC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.08 [-8.49, 12.64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F9FFB58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2 0.69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7A6504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90.1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8222A4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77E5C4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B6512A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788CF826" w14:textId="77777777" w:rsidTr="0052480D">
        <w:trPr>
          <w:trHeight w:val="75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B9AF7" w14:textId="77777777" w:rsidR="00F47340" w:rsidRPr="00C04681" w:rsidRDefault="00F47340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Systolic blood pressure (</w:t>
            </w:r>
            <w:proofErr w:type="spellStart"/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mHG</w:t>
            </w:r>
            <w:proofErr w:type="spellEnd"/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  <w:p w14:paraId="4EB4A23D" w14:textId="77777777" w:rsidR="00F47340" w:rsidRPr="00C04681" w:rsidRDefault="00F47340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Maximum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C0D3F5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  <w:p w14:paraId="3A9010A8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30 [-19.35, 18.74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3DBCEC8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01 0.97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989FA7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431B112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143.1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162CC7D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64BC627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FDB1D7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69C5F9F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0D1A6C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9BB7BE7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2DCD7D20" w14:textId="77777777" w:rsidTr="0052480D">
        <w:trPr>
          <w:trHeight w:val="360"/>
          <w:jc w:val="center"/>
        </w:trPr>
        <w:tc>
          <w:tcPr>
            <w:tcW w:w="4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18C297" w14:textId="77777777" w:rsidR="00F47340" w:rsidRPr="00C04681" w:rsidRDefault="00F47340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Resting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EDED33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3.48 [-20.49, 13.53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DB1AF44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14 0.68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9DB9B8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043.9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1EA7E9E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0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0844C6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431D72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58EDF7E9" w14:textId="77777777" w:rsidTr="0052480D">
        <w:trPr>
          <w:trHeight w:val="36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5FEE1" w14:textId="77777777" w:rsidR="00F47340" w:rsidRPr="00C04681" w:rsidRDefault="00F47340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Diastolic blood pressure (</w:t>
            </w:r>
            <w:proofErr w:type="spellStart"/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mHG</w:t>
            </w:r>
            <w:proofErr w:type="spellEnd"/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11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4FD7CC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4116BA0D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48 [-11.06, 10.09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FEC51D3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03 0.92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0BE1F8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AE8CA87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94.01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AE51F2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D8A6D87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4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98D239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BC5AA0C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2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198A4A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3DB2382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3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7D37B57B" w14:textId="77777777" w:rsidTr="0052480D">
        <w:trPr>
          <w:trHeight w:val="36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C7CA3" w14:textId="77777777" w:rsidR="00F47340" w:rsidRPr="00C04681" w:rsidRDefault="00F47340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Maximum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564EA2" w14:textId="77777777" w:rsidR="00F47340" w:rsidRPr="00C04681" w:rsidRDefault="00F47340" w:rsidP="00E142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137963" w14:textId="77777777" w:rsidR="00F47340" w:rsidRPr="00C04681" w:rsidRDefault="00F47340" w:rsidP="00E142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24B152" w14:textId="77777777" w:rsidR="00F47340" w:rsidRPr="00C04681" w:rsidRDefault="00F47340" w:rsidP="00E142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B34EE8" w14:textId="77777777" w:rsidR="00F47340" w:rsidRPr="00C04681" w:rsidRDefault="00F47340" w:rsidP="00E142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E71C5B" w14:textId="77777777" w:rsidR="00F47340" w:rsidRPr="00C04681" w:rsidRDefault="00F47340" w:rsidP="00E142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04681" w:rsidRPr="00C04681" w14:paraId="2CF0ABB2" w14:textId="77777777" w:rsidTr="0052480D">
        <w:trPr>
          <w:trHeight w:val="360"/>
          <w:jc w:val="center"/>
        </w:trPr>
        <w:tc>
          <w:tcPr>
            <w:tcW w:w="4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3A3B80" w14:textId="77777777" w:rsidR="00F47340" w:rsidRPr="00C04681" w:rsidRDefault="00F47340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Resting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09753E" w14:textId="77777777" w:rsidR="00F47340" w:rsidRPr="00C04681" w:rsidRDefault="00F47340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6.35 [-16.43, 3.73] 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6BE399E5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44 0.214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93E63F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22.93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F4C2B2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4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DE0F43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4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FC6D0F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1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59A456C1" w14:textId="77777777" w:rsidTr="0052480D">
        <w:trPr>
          <w:trHeight w:val="36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F79DF0" w14:textId="77777777" w:rsidR="00F47340" w:rsidRPr="00C04681" w:rsidRDefault="00F47340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Bruce value*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72C498" w14:textId="77777777" w:rsidR="00F47340" w:rsidRPr="00C04681" w:rsidRDefault="00F47340" w:rsidP="00E142F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2.18 [-4.00, -0.36]  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AECF535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 0.019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879AA4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44.11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445BBF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5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8083E1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3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50323F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3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345A7DB0" w14:textId="77777777" w:rsidTr="0052480D">
        <w:trPr>
          <w:trHeight w:val="36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A108FA" w14:textId="77777777" w:rsidR="00F47340" w:rsidRPr="00C04681" w:rsidRDefault="00F47340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Clinical significance*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E227A7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2.00 [-8.07, 4.07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B17FA6C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51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EEE963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01.8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7C40E0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9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D196E9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9731B4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97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53155819" w14:textId="77777777" w:rsidTr="0052480D">
        <w:trPr>
          <w:trHeight w:val="36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94A4BA" w14:textId="77777777" w:rsidR="00F47340" w:rsidRPr="00C04681" w:rsidRDefault="00F47340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Electrical significance*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803A99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.81 [-9.78, 2.16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D550748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1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0506D6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3.69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E403A0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9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6C00B1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6371E7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9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07CE30AC" w14:textId="77777777" w:rsidTr="0052480D">
        <w:trPr>
          <w:trHeight w:val="36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E1A539" w14:textId="77777777" w:rsidR="00F47340" w:rsidRPr="00C04681" w:rsidRDefault="00F47340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Arrythmia presence during ergometry*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8C7C5D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--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8BAA9E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--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1D3707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--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D4FA41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--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919356" w14:textId="77777777" w:rsidR="00F47340" w:rsidRPr="00C04681" w:rsidRDefault="00F47340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--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</w:tbl>
    <w:p w14:paraId="0C2DF594" w14:textId="2D6EB96A" w:rsidR="00F47340" w:rsidRPr="00C04681" w:rsidRDefault="00F47340" w:rsidP="0052480D">
      <w:pPr>
        <w:ind w:left="1418"/>
        <w:rPr>
          <w:rStyle w:val="eop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04681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Note: *</w:t>
      </w:r>
      <w:r w:rsidR="0052480D" w:rsidRPr="00C04681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, </w:t>
      </w:r>
      <w:r w:rsidRPr="00C04681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denote the use of Binomial link on regression, therefore coefficients are expressed as log odds</w:t>
      </w:r>
      <w:r w:rsidRPr="00C04681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 </w:t>
      </w:r>
      <w:r w:rsidRPr="00C04681">
        <w:rPr>
          <w:rStyle w:val="eop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p w14:paraId="365F0C1D" w14:textId="77777777" w:rsidR="00F47340" w:rsidRPr="00C04681" w:rsidRDefault="00F47340">
      <w:pPr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</w:p>
    <w:p w14:paraId="42C1774B" w14:textId="77777777" w:rsidR="00142CCF" w:rsidRPr="00C04681" w:rsidRDefault="00142CCF">
      <w:pPr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</w:p>
    <w:p w14:paraId="66BF6365" w14:textId="2BCEDDE1" w:rsidR="00142CCF" w:rsidRPr="00C04681" w:rsidRDefault="00B87679" w:rsidP="0052480D">
      <w:pPr>
        <w:ind w:left="1134"/>
        <w:rPr>
          <w:rStyle w:val="eop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046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</w:t>
      </w:r>
      <w:r w:rsidR="0002585E" w:rsidRPr="00C04681">
        <w:rPr>
          <w:rStyle w:val="normaltextrun"/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 xml:space="preserve"> </w:t>
      </w:r>
      <w:r w:rsidR="00142CCF" w:rsidRPr="00C04681">
        <w:rPr>
          <w:rStyle w:val="normaltextrun"/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 xml:space="preserve">Table </w:t>
      </w:r>
      <w:r w:rsidR="0002585E" w:rsidRPr="00C04681">
        <w:rPr>
          <w:rStyle w:val="normaltextrun"/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>5</w:t>
      </w:r>
      <w:r w:rsidR="00142CCF" w:rsidRPr="00C04681">
        <w:rPr>
          <w:rStyle w:val="normaltextrun"/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>.</w:t>
      </w:r>
      <w:r w:rsidR="00142CCF" w:rsidRPr="00C04681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 PsicoCare: Prediction models coefficients and inferential statistics for biochemical and anthropometrical outcomes </w:t>
      </w:r>
      <w:r w:rsidR="00142CCF" w:rsidRPr="00C04681">
        <w:rPr>
          <w:rStyle w:val="eop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tbl>
      <w:tblPr>
        <w:tblW w:w="1176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5"/>
        <w:gridCol w:w="2400"/>
        <w:gridCol w:w="990"/>
        <w:gridCol w:w="1410"/>
        <w:gridCol w:w="1125"/>
        <w:gridCol w:w="1170"/>
      </w:tblGrid>
      <w:tr w:rsidR="00C04681" w:rsidRPr="00C04681" w14:paraId="65B9C300" w14:textId="77777777" w:rsidTr="0052480D">
        <w:trPr>
          <w:trHeight w:val="105"/>
          <w:jc w:val="center"/>
        </w:trPr>
        <w:tc>
          <w:tcPr>
            <w:tcW w:w="46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754FC4C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25FCAF2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1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FF98FDC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410E522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73306A5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B92B1C0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3799AE67" w14:textId="77777777" w:rsidTr="0052480D">
        <w:trPr>
          <w:trHeight w:val="435"/>
          <w:jc w:val="center"/>
        </w:trPr>
        <w:tc>
          <w:tcPr>
            <w:tcW w:w="46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27AD64E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Predicted value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D7C391D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b 95% CI </w:t>
            </w:r>
          </w:p>
          <w:p w14:paraId="01A7F205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β 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p-value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2FC4D2F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AICc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429D3B9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R2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3AC48C6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Conditional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3708695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R2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EE7D3E1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arginal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EB818BC" w14:textId="6C552BC6" w:rsidR="00142CCF" w:rsidRPr="00C04681" w:rsidRDefault="00654A3E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ICC</w:t>
            </w:r>
            <w:r w:rsidR="00142CCF"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79223EC2" w14:textId="77777777" w:rsidTr="0052480D">
        <w:trPr>
          <w:trHeight w:val="420"/>
          <w:jc w:val="center"/>
        </w:trPr>
        <w:tc>
          <w:tcPr>
            <w:tcW w:w="466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C4718C" w14:textId="77777777" w:rsidR="00142CCF" w:rsidRPr="00C04681" w:rsidRDefault="00142CCF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Heart rate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44D051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.09 [-3.82, 16.01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EF87FB4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39 0.244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47F2C9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93.68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39CD0D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6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7C693A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9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DDB97F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40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3CACE84D" w14:textId="77777777" w:rsidTr="0052480D">
        <w:trPr>
          <w:trHeight w:val="420"/>
          <w:jc w:val="center"/>
        </w:trPr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CEA1F9" w14:textId="77777777" w:rsidR="00142CCF" w:rsidRPr="00C04681" w:rsidRDefault="00142CCF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Systolic blood pressure (</w:t>
            </w:r>
            <w:proofErr w:type="spellStart"/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mHG</w:t>
            </w:r>
            <w:proofErr w:type="spellEnd"/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288CEB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18.86 [-45.16, 7.45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31B30DCE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51 0.15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256A08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291.6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6198B6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8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2C55DC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E6A74C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146CDFE5" w14:textId="77777777" w:rsidTr="0052480D">
        <w:trPr>
          <w:trHeight w:val="420"/>
          <w:jc w:val="center"/>
        </w:trPr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5895B5" w14:textId="77777777" w:rsidR="00142CCF" w:rsidRPr="00C04681" w:rsidRDefault="00142CCF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Diastolic blood pressure (</w:t>
            </w:r>
            <w:proofErr w:type="spellStart"/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mHG</w:t>
            </w:r>
            <w:proofErr w:type="spellEnd"/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742262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19 [-7.16, 9.54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F57FD72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0 0.77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A2AAFF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005.4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86D566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B57EF2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D40266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1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7603D05B" w14:textId="77777777" w:rsidTr="0052480D">
        <w:trPr>
          <w:trHeight w:val="420"/>
          <w:jc w:val="center"/>
        </w:trPr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D609B1" w14:textId="77777777" w:rsidR="00142CCF" w:rsidRPr="00C04681" w:rsidRDefault="00142CCF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Ldl</w:t>
            </w:r>
            <w:proofErr w:type="spellEnd"/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-cholesterol (mg/dl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3E994D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15.27 [39.50, 8.96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98BFC30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39 0.21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566F6B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275.23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FD1544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8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825B0CA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22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FBFC1D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7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1D543C29" w14:textId="77777777" w:rsidTr="0052480D">
        <w:trPr>
          <w:trHeight w:val="420"/>
          <w:jc w:val="center"/>
        </w:trPr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CF764EE" w14:textId="20A592AB" w:rsidR="0052480D" w:rsidRPr="00C04681" w:rsidRDefault="0052480D" w:rsidP="005248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Glycated hemoglobin</w:t>
            </w:r>
          </w:p>
        </w:tc>
        <w:tc>
          <w:tcPr>
            <w:tcW w:w="2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C50486D" w14:textId="77777777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13 [-0.79, 0.53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69E7FAD7" w14:textId="1EF73978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11 0.696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38EF807" w14:textId="0D646918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55.76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ECDE9EE" w14:textId="60206F8B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5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C940A94" w14:textId="57641FAE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7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666B5AB" w14:textId="37203D8A" w:rsidR="0052480D" w:rsidRPr="00C04681" w:rsidRDefault="0052480D" w:rsidP="005248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62 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336D7D0E" w14:textId="77777777" w:rsidTr="0052480D">
        <w:trPr>
          <w:trHeight w:val="420"/>
          <w:jc w:val="center"/>
        </w:trPr>
        <w:tc>
          <w:tcPr>
            <w:tcW w:w="466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3865BD" w14:textId="77777777" w:rsidR="00142CCF" w:rsidRPr="00C04681" w:rsidRDefault="00142CCF" w:rsidP="00E142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BMI*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A3E6DE" w14:textId="0B4E2666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04 [-8.68, 8.59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0DDC9902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0 0.992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E6AAB4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63.4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2FB872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06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C3CD53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A8AFD0" w14:textId="77777777" w:rsidR="00142CCF" w:rsidRPr="00C04681" w:rsidRDefault="00142CCF" w:rsidP="00E142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</w:tbl>
    <w:p w14:paraId="245F2B2F" w14:textId="77777777" w:rsidR="0052480D" w:rsidRPr="00C04681" w:rsidRDefault="0052480D" w:rsidP="0052480D">
      <w:pPr>
        <w:spacing w:after="0" w:line="240" w:lineRule="auto"/>
        <w:ind w:left="1134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"/>
          <w14:ligatures w14:val="none"/>
        </w:rPr>
      </w:pPr>
      <w:r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>Note:</w:t>
      </w:r>
      <w:r w:rsidRPr="00C0468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"/>
          <w14:ligatures w14:val="none"/>
        </w:rPr>
        <w:t xml:space="preserve"> asterisk </w:t>
      </w:r>
      <w:proofErr w:type="gramStart"/>
      <w:r w:rsidRPr="00C0468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"/>
          <w14:ligatures w14:val="none"/>
        </w:rPr>
        <w:t>denote</w:t>
      </w:r>
      <w:proofErr w:type="gramEnd"/>
      <w:r w:rsidRPr="00C0468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"/>
          <w14:ligatures w14:val="none"/>
        </w:rPr>
        <w:t xml:space="preserve"> results from a regression without random effect due to singularity effects from low variance components </w:t>
      </w:r>
    </w:p>
    <w:p w14:paraId="0D71EDE0" w14:textId="77777777" w:rsidR="00142CCF" w:rsidRPr="00C04681" w:rsidRDefault="00142CCF">
      <w:pPr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</w:p>
    <w:p w14:paraId="49288BD8" w14:textId="77777777" w:rsidR="0002585E" w:rsidRPr="00C04681" w:rsidRDefault="0002585E">
      <w:pPr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</w:p>
    <w:p w14:paraId="44A92A9D" w14:textId="4564FE4D" w:rsidR="00000598" w:rsidRPr="00C04681" w:rsidRDefault="00000598" w:rsidP="000C7302">
      <w:pPr>
        <w:rPr>
          <w:rStyle w:val="normaltextrun"/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</w:pPr>
      <w:r w:rsidRPr="00C04681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66794F9" w14:textId="77777777" w:rsidR="00000598" w:rsidRPr="00C04681" w:rsidRDefault="00000598" w:rsidP="00000598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sectPr w:rsidR="00000598" w:rsidRPr="00C04681" w:rsidSect="000C730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3D35E85" w14:textId="215FED28" w:rsidR="00000598" w:rsidRPr="00C04681" w:rsidRDefault="00000598" w:rsidP="00000598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ES"/>
          <w14:ligatures w14:val="none"/>
        </w:rPr>
      </w:pPr>
      <w:r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lastRenderedPageBreak/>
        <w:t xml:space="preserve">Supplemental Material </w:t>
      </w:r>
      <w:r w:rsidR="000C7302"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>4</w:t>
      </w:r>
      <w:r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 xml:space="preserve">: </w:t>
      </w:r>
      <w:r w:rsidRPr="00C04681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ES"/>
          <w14:ligatures w14:val="none"/>
        </w:rPr>
        <w:t>Health Pills efficacy data.</w:t>
      </w:r>
    </w:p>
    <w:p w14:paraId="382C2AF7" w14:textId="3BF3D3EA" w:rsidR="00000598" w:rsidRPr="00C04681" w:rsidRDefault="00B87679" w:rsidP="00000598">
      <w:pPr>
        <w:rPr>
          <w:rStyle w:val="eop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0468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</w:t>
      </w:r>
      <w:r w:rsidR="00000598"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 xml:space="preserve"> Table </w:t>
      </w:r>
      <w:r w:rsidR="009F5A77"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>6</w:t>
      </w:r>
      <w:r w:rsidR="00000598" w:rsidRPr="00C04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 xml:space="preserve">. </w:t>
      </w:r>
      <w:r w:rsidR="00000598" w:rsidRPr="00C04681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Health Pills: Psychological outcomes descriptive statistics and change score between time 1 and time 2 assessment</w:t>
      </w:r>
      <w:r w:rsidR="00000598" w:rsidRPr="00C04681">
        <w:rPr>
          <w:rStyle w:val="eop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5"/>
        <w:gridCol w:w="1980"/>
        <w:gridCol w:w="1830"/>
        <w:gridCol w:w="1035"/>
        <w:gridCol w:w="1785"/>
        <w:gridCol w:w="1695"/>
        <w:gridCol w:w="1095"/>
      </w:tblGrid>
      <w:tr w:rsidR="00C04681" w:rsidRPr="00C04681" w14:paraId="75FA75A2" w14:textId="77777777" w:rsidTr="00000598">
        <w:trPr>
          <w:trHeight w:val="300"/>
        </w:trPr>
        <w:tc>
          <w:tcPr>
            <w:tcW w:w="42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929FD" w14:textId="77777777" w:rsidR="00000598" w:rsidRPr="00C04681" w:rsidRDefault="00000598" w:rsidP="003525D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484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C83BB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Control Group [M (SD)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457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69F4F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PsicoCare</w:t>
            </w: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Group [M (SD)]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735680DC" w14:textId="77777777" w:rsidTr="00000598">
        <w:trPr>
          <w:trHeight w:val="210"/>
        </w:trPr>
        <w:tc>
          <w:tcPr>
            <w:tcW w:w="42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47FC330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easure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46FBB50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Pretreatment (T1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D71D2B6" w14:textId="77777777" w:rsidR="00000598" w:rsidRPr="00C04681" w:rsidRDefault="00000598" w:rsidP="003525DB">
            <w:pPr>
              <w:spacing w:after="0" w:line="240" w:lineRule="auto"/>
              <w:ind w:left="-150" w:firstLine="30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Posttreatment (T2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2AD8A79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Change Score (Δ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6A6358D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Pretreatment (T1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16123C9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Posttreatment (T2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6A6AD62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Change Score (Δ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2C2FE47D" w14:textId="77777777" w:rsidTr="00000598">
        <w:trPr>
          <w:trHeight w:val="300"/>
        </w:trPr>
        <w:tc>
          <w:tcPr>
            <w:tcW w:w="42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A664A" w14:textId="77777777" w:rsidR="00000598" w:rsidRPr="00C04681" w:rsidRDefault="00000598" w:rsidP="00352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Anxiety (HADS-A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31427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.5 (3.5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8EBE5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.3 (3.5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E6DDC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0 (3.1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95735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.2 (2.9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34E44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.1 (3.2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E6185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4 (3.1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C04681" w:rsidRPr="00C04681" w14:paraId="614862BA" w14:textId="77777777" w:rsidTr="003525DB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D5997" w14:textId="77777777" w:rsidR="00000598" w:rsidRPr="00C04681" w:rsidRDefault="00000598" w:rsidP="00352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Depression (HADS-D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2C8F3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.1 (3.1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3FCFA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.0 (3.0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CCF79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7 (2.9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027D3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.3 (3.5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4C5CE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.5 (3.5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56F36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.2 (3.8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000598" w:rsidRPr="00C04681" w14:paraId="65610204" w14:textId="77777777" w:rsidTr="003525DB">
        <w:trPr>
          <w:trHeight w:val="510"/>
        </w:trPr>
        <w:tc>
          <w:tcPr>
            <w:tcW w:w="4245" w:type="dxa"/>
            <w:tcBorders>
              <w:top w:val="nil"/>
              <w:left w:val="nil"/>
              <w:bottom w:val="inset" w:sz="18" w:space="0" w:color="auto"/>
              <w:right w:val="nil"/>
            </w:tcBorders>
            <w:shd w:val="clear" w:color="auto" w:fill="auto"/>
            <w:hideMark/>
          </w:tcPr>
          <w:p w14:paraId="31005A01" w14:textId="77777777" w:rsidR="00000598" w:rsidRPr="00C04681" w:rsidRDefault="00000598" w:rsidP="00352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Quality of life (SF12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  <w:p w14:paraId="7589A96F" w14:textId="77777777" w:rsidR="00000598" w:rsidRPr="00C04681" w:rsidRDefault="00000598" w:rsidP="003525D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Physical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  <w:p w14:paraId="3D35F5B2" w14:textId="77777777" w:rsidR="00000598" w:rsidRPr="00C04681" w:rsidRDefault="00000598" w:rsidP="003525D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Mental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inset" w:sz="18" w:space="0" w:color="auto"/>
              <w:right w:val="nil"/>
            </w:tcBorders>
            <w:shd w:val="clear" w:color="auto" w:fill="auto"/>
            <w:hideMark/>
          </w:tcPr>
          <w:p w14:paraId="5A1F7691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  <w:p w14:paraId="04148EC4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1.7 (7.9) </w:t>
            </w:r>
          </w:p>
          <w:p w14:paraId="23B5B2DF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7.0 (5.6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inset" w:sz="18" w:space="0" w:color="auto"/>
              <w:right w:val="nil"/>
            </w:tcBorders>
            <w:shd w:val="clear" w:color="auto" w:fill="auto"/>
            <w:hideMark/>
          </w:tcPr>
          <w:p w14:paraId="0C9BDB4C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238B49F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1.6 (6.5) </w:t>
            </w:r>
          </w:p>
          <w:p w14:paraId="64761293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7.3 (5.6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inset" w:sz="18" w:space="0" w:color="auto"/>
              <w:right w:val="nil"/>
            </w:tcBorders>
            <w:shd w:val="clear" w:color="auto" w:fill="auto"/>
            <w:hideMark/>
          </w:tcPr>
          <w:p w14:paraId="20B370F0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1F00715E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.1 (7.7) </w:t>
            </w:r>
          </w:p>
          <w:p w14:paraId="6F09F63E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0.9 (7.6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inset" w:sz="18" w:space="0" w:color="auto"/>
              <w:right w:val="nil"/>
            </w:tcBorders>
            <w:shd w:val="clear" w:color="auto" w:fill="auto"/>
            <w:hideMark/>
          </w:tcPr>
          <w:p w14:paraId="6C389338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5174BE5C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2.4 (6.9) </w:t>
            </w:r>
          </w:p>
          <w:p w14:paraId="06B7A25F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5.7 (5.9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inset" w:sz="18" w:space="0" w:color="auto"/>
              <w:right w:val="nil"/>
            </w:tcBorders>
            <w:shd w:val="clear" w:color="auto" w:fill="auto"/>
            <w:hideMark/>
          </w:tcPr>
          <w:p w14:paraId="4DDCCCE9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2AADDB8A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1.8 (6.6) </w:t>
            </w:r>
          </w:p>
          <w:p w14:paraId="6ACC0F40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6.9 (5.1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inset" w:sz="18" w:space="0" w:color="auto"/>
              <w:right w:val="nil"/>
            </w:tcBorders>
            <w:shd w:val="clear" w:color="auto" w:fill="auto"/>
            <w:hideMark/>
          </w:tcPr>
          <w:p w14:paraId="31720D73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  <w:p w14:paraId="7F7AD0B6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1 (8.5) </w:t>
            </w:r>
          </w:p>
          <w:p w14:paraId="25A5D173" w14:textId="77777777" w:rsidR="00000598" w:rsidRPr="00C04681" w:rsidRDefault="00000598" w:rsidP="003525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-1.4 (7.9)</w:t>
            </w:r>
            <w:r w:rsidRPr="00C046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</w:tbl>
    <w:p w14:paraId="55973A1B" w14:textId="77777777" w:rsidR="00000598" w:rsidRPr="00C04681" w:rsidRDefault="00000598" w:rsidP="00000598">
      <w:pPr>
        <w:rPr>
          <w:rFonts w:ascii="Times New Roman" w:hAnsi="Times New Roman" w:cs="Times New Roman"/>
          <w:sz w:val="24"/>
          <w:szCs w:val="24"/>
        </w:rPr>
      </w:pPr>
    </w:p>
    <w:p w14:paraId="25C2AB23" w14:textId="77777777" w:rsidR="0002585E" w:rsidRPr="00C04681" w:rsidRDefault="0002585E" w:rsidP="0002585E">
      <w:pPr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</w:p>
    <w:sectPr w:rsidR="0002585E" w:rsidRPr="00C04681" w:rsidSect="000C730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684D25" w14:textId="77777777" w:rsidR="00031E05" w:rsidRDefault="00031E05" w:rsidP="0052480D">
      <w:pPr>
        <w:spacing w:after="0" w:line="240" w:lineRule="auto"/>
      </w:pPr>
      <w:r>
        <w:separator/>
      </w:r>
    </w:p>
  </w:endnote>
  <w:endnote w:type="continuationSeparator" w:id="0">
    <w:p w14:paraId="54676076" w14:textId="77777777" w:rsidR="00031E05" w:rsidRDefault="00031E05" w:rsidP="0052480D">
      <w:pPr>
        <w:spacing w:after="0" w:line="240" w:lineRule="auto"/>
      </w:pPr>
      <w:r>
        <w:continuationSeparator/>
      </w:r>
    </w:p>
  </w:endnote>
  <w:endnote w:type="continuationNotice" w:id="1">
    <w:p w14:paraId="360C2752" w14:textId="77777777" w:rsidR="00031E05" w:rsidRDefault="00031E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74754790"/>
      <w:docPartObj>
        <w:docPartGallery w:val="Page Numbers (Bottom of Page)"/>
        <w:docPartUnique/>
      </w:docPartObj>
    </w:sdtPr>
    <w:sdtEndPr/>
    <w:sdtContent>
      <w:p w14:paraId="7950B86F" w14:textId="791E3653" w:rsidR="0052480D" w:rsidRDefault="0052480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D7FFD0" w14:textId="77777777" w:rsidR="0052480D" w:rsidRDefault="0052480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79ECE6" w14:textId="77777777" w:rsidR="00031E05" w:rsidRDefault="00031E05" w:rsidP="0052480D">
      <w:pPr>
        <w:spacing w:after="0" w:line="240" w:lineRule="auto"/>
      </w:pPr>
      <w:r>
        <w:separator/>
      </w:r>
    </w:p>
  </w:footnote>
  <w:footnote w:type="continuationSeparator" w:id="0">
    <w:p w14:paraId="470C2492" w14:textId="77777777" w:rsidR="00031E05" w:rsidRDefault="00031E05" w:rsidP="0052480D">
      <w:pPr>
        <w:spacing w:after="0" w:line="240" w:lineRule="auto"/>
      </w:pPr>
      <w:r>
        <w:continuationSeparator/>
      </w:r>
    </w:p>
  </w:footnote>
  <w:footnote w:type="continuationNotice" w:id="1">
    <w:p w14:paraId="37B2B45D" w14:textId="77777777" w:rsidR="00031E05" w:rsidRDefault="00031E0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CB8C06" w14:textId="0EE0E404" w:rsidR="0052480D" w:rsidRPr="00116236" w:rsidRDefault="00116236" w:rsidP="00116236">
    <w:pPr>
      <w:pStyle w:val="Encabezado"/>
      <w:jc w:val="right"/>
    </w:pPr>
    <w:r w:rsidRPr="00F65ACF">
      <w:rPr>
        <w:rFonts w:ascii="Times New Roman" w:hAnsi="Times New Roman" w:cs="Times New Roman"/>
        <w:i/>
        <w:iCs/>
        <w:sz w:val="22"/>
        <w:szCs w:val="22"/>
      </w:rPr>
      <w:t>PsicoCare: A psychological intervention RCT in ACS pati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6C20B9"/>
    <w:multiLevelType w:val="hybridMultilevel"/>
    <w:tmpl w:val="4B960A1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A54AC"/>
    <w:multiLevelType w:val="hybridMultilevel"/>
    <w:tmpl w:val="00DA1AB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50F3E"/>
    <w:multiLevelType w:val="hybridMultilevel"/>
    <w:tmpl w:val="F8AA56A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CF17CBB"/>
    <w:multiLevelType w:val="hybridMultilevel"/>
    <w:tmpl w:val="DAC2D04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6ED7BF8"/>
    <w:multiLevelType w:val="multilevel"/>
    <w:tmpl w:val="3498FBC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5139E3"/>
    <w:multiLevelType w:val="multilevel"/>
    <w:tmpl w:val="D0F6FDF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4CF1BC8"/>
    <w:multiLevelType w:val="hybridMultilevel"/>
    <w:tmpl w:val="C186D41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CF749E"/>
    <w:multiLevelType w:val="multilevel"/>
    <w:tmpl w:val="38E88B0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26854FB"/>
    <w:multiLevelType w:val="hybridMultilevel"/>
    <w:tmpl w:val="BF54AE8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58365A"/>
    <w:multiLevelType w:val="multilevel"/>
    <w:tmpl w:val="993887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39B3B98"/>
    <w:multiLevelType w:val="multilevel"/>
    <w:tmpl w:val="068098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5F97138"/>
    <w:multiLevelType w:val="hybridMultilevel"/>
    <w:tmpl w:val="20D2799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0C74C1"/>
    <w:multiLevelType w:val="hybridMultilevel"/>
    <w:tmpl w:val="E40679E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5B9E0F31"/>
    <w:multiLevelType w:val="hybridMultilevel"/>
    <w:tmpl w:val="300A3EC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EC77BC"/>
    <w:multiLevelType w:val="hybridMultilevel"/>
    <w:tmpl w:val="70D4CE54"/>
    <w:lvl w:ilvl="0" w:tplc="967EC6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092498"/>
    <w:multiLevelType w:val="hybridMultilevel"/>
    <w:tmpl w:val="2132D00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745AD8"/>
    <w:multiLevelType w:val="hybridMultilevel"/>
    <w:tmpl w:val="D312F9D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31449B"/>
    <w:multiLevelType w:val="multilevel"/>
    <w:tmpl w:val="662E91A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55456B6"/>
    <w:multiLevelType w:val="hybridMultilevel"/>
    <w:tmpl w:val="8982B2B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764A3D0E"/>
    <w:multiLevelType w:val="hybridMultilevel"/>
    <w:tmpl w:val="F9640EB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76B978CA"/>
    <w:multiLevelType w:val="hybridMultilevel"/>
    <w:tmpl w:val="4546F5D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C11002"/>
    <w:multiLevelType w:val="multilevel"/>
    <w:tmpl w:val="A92C877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9DB2082"/>
    <w:multiLevelType w:val="hybridMultilevel"/>
    <w:tmpl w:val="21563AC4"/>
    <w:lvl w:ilvl="0" w:tplc="967EC6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E21412"/>
    <w:multiLevelType w:val="hybridMultilevel"/>
    <w:tmpl w:val="7456713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973754621">
    <w:abstractNumId w:val="20"/>
  </w:num>
  <w:num w:numId="2" w16cid:durableId="414010618">
    <w:abstractNumId w:val="2"/>
  </w:num>
  <w:num w:numId="3" w16cid:durableId="1386637779">
    <w:abstractNumId w:val="0"/>
  </w:num>
  <w:num w:numId="4" w16cid:durableId="391347001">
    <w:abstractNumId w:val="19"/>
  </w:num>
  <w:num w:numId="5" w16cid:durableId="474687564">
    <w:abstractNumId w:val="3"/>
  </w:num>
  <w:num w:numId="6" w16cid:durableId="813985309">
    <w:abstractNumId w:val="23"/>
  </w:num>
  <w:num w:numId="7" w16cid:durableId="736169347">
    <w:abstractNumId w:val="8"/>
  </w:num>
  <w:num w:numId="8" w16cid:durableId="228224408">
    <w:abstractNumId w:val="18"/>
  </w:num>
  <w:num w:numId="9" w16cid:durableId="1034383879">
    <w:abstractNumId w:val="6"/>
  </w:num>
  <w:num w:numId="10" w16cid:durableId="1360089165">
    <w:abstractNumId w:val="11"/>
  </w:num>
  <w:num w:numId="11" w16cid:durableId="1750421201">
    <w:abstractNumId w:val="13"/>
  </w:num>
  <w:num w:numId="12" w16cid:durableId="1882935476">
    <w:abstractNumId w:val="12"/>
  </w:num>
  <w:num w:numId="13" w16cid:durableId="1417510874">
    <w:abstractNumId w:val="15"/>
  </w:num>
  <w:num w:numId="14" w16cid:durableId="382875180">
    <w:abstractNumId w:val="16"/>
  </w:num>
  <w:num w:numId="15" w16cid:durableId="998074663">
    <w:abstractNumId w:val="10"/>
  </w:num>
  <w:num w:numId="16" w16cid:durableId="1477069362">
    <w:abstractNumId w:val="9"/>
  </w:num>
  <w:num w:numId="17" w16cid:durableId="597906522">
    <w:abstractNumId w:val="7"/>
  </w:num>
  <w:num w:numId="18" w16cid:durableId="1150563714">
    <w:abstractNumId w:val="21"/>
  </w:num>
  <w:num w:numId="19" w16cid:durableId="2096903243">
    <w:abstractNumId w:val="4"/>
  </w:num>
  <w:num w:numId="20" w16cid:durableId="1503542224">
    <w:abstractNumId w:val="5"/>
  </w:num>
  <w:num w:numId="21" w16cid:durableId="1495299170">
    <w:abstractNumId w:val="17"/>
  </w:num>
  <w:num w:numId="22" w16cid:durableId="1739859982">
    <w:abstractNumId w:val="22"/>
  </w:num>
  <w:num w:numId="23" w16cid:durableId="478813264">
    <w:abstractNumId w:val="14"/>
  </w:num>
  <w:num w:numId="24" w16cid:durableId="8898010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96A"/>
    <w:rsid w:val="00000598"/>
    <w:rsid w:val="0002585E"/>
    <w:rsid w:val="00031E05"/>
    <w:rsid w:val="000C704E"/>
    <w:rsid w:val="000C7302"/>
    <w:rsid w:val="000E33F0"/>
    <w:rsid w:val="00116236"/>
    <w:rsid w:val="001362ED"/>
    <w:rsid w:val="00142CCF"/>
    <w:rsid w:val="00190AE9"/>
    <w:rsid w:val="00273055"/>
    <w:rsid w:val="0028073F"/>
    <w:rsid w:val="002824FC"/>
    <w:rsid w:val="002905CB"/>
    <w:rsid w:val="002B0721"/>
    <w:rsid w:val="003261E3"/>
    <w:rsid w:val="00362800"/>
    <w:rsid w:val="003D7FA4"/>
    <w:rsid w:val="004309C6"/>
    <w:rsid w:val="00444917"/>
    <w:rsid w:val="004B01BF"/>
    <w:rsid w:val="00506F8F"/>
    <w:rsid w:val="0052480D"/>
    <w:rsid w:val="0053546C"/>
    <w:rsid w:val="00540F38"/>
    <w:rsid w:val="005A00B6"/>
    <w:rsid w:val="005A3303"/>
    <w:rsid w:val="005E131D"/>
    <w:rsid w:val="00616557"/>
    <w:rsid w:val="00624815"/>
    <w:rsid w:val="00654A3E"/>
    <w:rsid w:val="00687C32"/>
    <w:rsid w:val="00691764"/>
    <w:rsid w:val="00750B15"/>
    <w:rsid w:val="00757EA4"/>
    <w:rsid w:val="0086663C"/>
    <w:rsid w:val="008B1526"/>
    <w:rsid w:val="008D3D72"/>
    <w:rsid w:val="008F56C7"/>
    <w:rsid w:val="009557D9"/>
    <w:rsid w:val="009933EE"/>
    <w:rsid w:val="009F4B38"/>
    <w:rsid w:val="009F596A"/>
    <w:rsid w:val="009F5A77"/>
    <w:rsid w:val="00A077C4"/>
    <w:rsid w:val="00A258EF"/>
    <w:rsid w:val="00A27FCE"/>
    <w:rsid w:val="00A5702C"/>
    <w:rsid w:val="00A805C1"/>
    <w:rsid w:val="00A90DA8"/>
    <w:rsid w:val="00AC3F1B"/>
    <w:rsid w:val="00AE196B"/>
    <w:rsid w:val="00B051C1"/>
    <w:rsid w:val="00B1358A"/>
    <w:rsid w:val="00B63A91"/>
    <w:rsid w:val="00B87679"/>
    <w:rsid w:val="00C04681"/>
    <w:rsid w:val="00C05EE9"/>
    <w:rsid w:val="00CA327A"/>
    <w:rsid w:val="00CC24B7"/>
    <w:rsid w:val="00DC3BA0"/>
    <w:rsid w:val="00DD1399"/>
    <w:rsid w:val="00DD40F6"/>
    <w:rsid w:val="00DD480E"/>
    <w:rsid w:val="00DE2B13"/>
    <w:rsid w:val="00E73B3B"/>
    <w:rsid w:val="00E779EE"/>
    <w:rsid w:val="00E80569"/>
    <w:rsid w:val="00EC3163"/>
    <w:rsid w:val="00F06DC6"/>
    <w:rsid w:val="00F47340"/>
    <w:rsid w:val="00F60A5D"/>
    <w:rsid w:val="00F933A9"/>
    <w:rsid w:val="1642CF8E"/>
    <w:rsid w:val="2F9FE2F1"/>
    <w:rsid w:val="3C9586D3"/>
    <w:rsid w:val="63862563"/>
    <w:rsid w:val="67CABF1F"/>
    <w:rsid w:val="6A53FF0E"/>
    <w:rsid w:val="75BCB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353C1"/>
  <w15:chartTrackingRefBased/>
  <w15:docId w15:val="{27AF7092-9540-48DA-8E3A-9E59BA607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9F596A"/>
  </w:style>
  <w:style w:type="character" w:customStyle="1" w:styleId="eop">
    <w:name w:val="eop"/>
    <w:basedOn w:val="Fuentedeprrafopredeter"/>
    <w:rsid w:val="009F596A"/>
  </w:style>
  <w:style w:type="paragraph" w:styleId="NormalWeb">
    <w:name w:val="Normal (Web)"/>
    <w:basedOn w:val="Normal"/>
    <w:uiPriority w:val="99"/>
    <w:semiHidden/>
    <w:unhideWhenUsed/>
    <w:rsid w:val="009F5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character" w:styleId="nfasis">
    <w:name w:val="Emphasis"/>
    <w:basedOn w:val="Fuentedeprrafopredeter"/>
    <w:uiPriority w:val="20"/>
    <w:qFormat/>
    <w:rsid w:val="009F596A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6248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24815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24815"/>
    <w:rPr>
      <w:kern w:val="0"/>
      <w:sz w:val="20"/>
      <w:szCs w:val="20"/>
      <w:lang w:val="en-U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52480D"/>
    <w:pPr>
      <w:tabs>
        <w:tab w:val="center" w:pos="4252"/>
        <w:tab w:val="right" w:pos="8504"/>
      </w:tabs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customStyle="1" w:styleId="EncabezadoCar">
    <w:name w:val="Encabezado Car"/>
    <w:basedOn w:val="Fuentedeprrafopredeter"/>
    <w:link w:val="Encabezado"/>
    <w:uiPriority w:val="99"/>
    <w:rsid w:val="0052480D"/>
    <w:rPr>
      <w:kern w:val="0"/>
      <w:sz w:val="24"/>
      <w:szCs w:val="24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5248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2480D"/>
  </w:style>
  <w:style w:type="paragraph" w:styleId="Sinespaciado">
    <w:name w:val="No Spacing"/>
    <w:uiPriority w:val="1"/>
    <w:qFormat/>
    <w:rsid w:val="00116236"/>
    <w:pPr>
      <w:spacing w:after="0" w:line="240" w:lineRule="auto"/>
    </w:pPr>
    <w:rPr>
      <w:kern w:val="0"/>
      <w:lang w:val="en-U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116236"/>
    <w:rPr>
      <w:color w:val="0563C1" w:themeColor="hyperlink"/>
      <w:u w:val="single"/>
    </w:rPr>
  </w:style>
  <w:style w:type="character" w:customStyle="1" w:styleId="apple-converted-space">
    <w:name w:val="apple-converted-space"/>
    <w:basedOn w:val="Fuentedeprrafopredeter"/>
    <w:rsid w:val="00116236"/>
  </w:style>
  <w:style w:type="paragraph" w:styleId="Prrafodelista">
    <w:name w:val="List Paragraph"/>
    <w:basedOn w:val="Normal"/>
    <w:uiPriority w:val="34"/>
    <w:qFormat/>
    <w:rsid w:val="00DC3BA0"/>
    <w:pPr>
      <w:spacing w:after="0" w:line="240" w:lineRule="auto"/>
      <w:ind w:left="720"/>
      <w:contextualSpacing/>
    </w:pPr>
    <w:rPr>
      <w:kern w:val="0"/>
      <w:sz w:val="24"/>
      <w:szCs w:val="24"/>
      <w:lang w:val="en-US"/>
      <w14:ligatures w14:val="none"/>
    </w:rPr>
  </w:style>
  <w:style w:type="table" w:styleId="Tablaconcuadrcula">
    <w:name w:val="Table Grid"/>
    <w:basedOn w:val="Tablanormal"/>
    <w:uiPriority w:val="39"/>
    <w:rsid w:val="00DC3BA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Fuentedeprrafopredeter"/>
    <w:rsid w:val="00EC3163"/>
    <w:rPr>
      <w:rFonts w:ascii="Segoe UI" w:hAnsi="Segoe UI" w:cs="Segoe UI" w:hint="default"/>
      <w:color w:val="282828"/>
      <w:sz w:val="18"/>
      <w:szCs w:val="18"/>
      <w:shd w:val="clear" w:color="auto" w:fill="F7F7F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42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09065F1CA09D54A943FC3FBABDC43CD" ma:contentTypeVersion="8" ma:contentTypeDescription="Crear nuevo documento." ma:contentTypeScope="" ma:versionID="15c43eb5be2b6871032f541d9270d647">
  <xsd:schema xmlns:xsd="http://www.w3.org/2001/XMLSchema" xmlns:xs="http://www.w3.org/2001/XMLSchema" xmlns:p="http://schemas.microsoft.com/office/2006/metadata/properties" xmlns:ns2="0d80e02d-91e6-4b95-9767-fe6245983f93" xmlns:ns3="db857506-73e3-49ad-8476-651a94f36dc2" targetNamespace="http://schemas.microsoft.com/office/2006/metadata/properties" ma:root="true" ma:fieldsID="3fd8cd2035d835a8c0cf416d2e4974d7" ns2:_="" ns3:_="">
    <xsd:import namespace="0d80e02d-91e6-4b95-9767-fe6245983f93"/>
    <xsd:import namespace="db857506-73e3-49ad-8476-651a94f36d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80e02d-91e6-4b95-9767-fe6245983f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857506-73e3-49ad-8476-651a94f36dc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26AFF12-D3FB-4BFE-AD65-0EB39443545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0595383-EA3F-4170-9053-887D4ECFBE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80e02d-91e6-4b95-9767-fe6245983f93"/>
    <ds:schemaRef ds:uri="db857506-73e3-49ad-8476-651a94f36d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1D8D3-8E92-4611-88E4-792DE1788B3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4247B0-234B-448A-89A7-1B193FF5357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712</Words>
  <Characters>14921</Characters>
  <Application>Microsoft Office Word</Application>
  <DocSecurity>0</DocSecurity>
  <Lines>124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Corradi -UCJC-</dc:creator>
  <cp:keywords/>
  <dc:description/>
  <cp:lastModifiedBy>María Rosa Jurado Barba -UCJC-</cp:lastModifiedBy>
  <cp:revision>3</cp:revision>
  <dcterms:created xsi:type="dcterms:W3CDTF">2024-10-29T16:35:00Z</dcterms:created>
  <dcterms:modified xsi:type="dcterms:W3CDTF">2024-10-29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9065F1CA09D54A943FC3FBABDC43CD</vt:lpwstr>
  </property>
</Properties>
</file>